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D4ECB" w14:textId="77777777" w:rsidR="008F0047" w:rsidRPr="008F0047" w:rsidRDefault="008F0047" w:rsidP="008F0047">
      <w:pPr>
        <w:rPr>
          <w:b/>
          <w:bCs/>
        </w:rPr>
      </w:pPr>
      <w:bookmarkStart w:id="0" w:name="_Hlk159594564"/>
      <w:r w:rsidRPr="008F0047">
        <w:rPr>
          <w:b/>
          <w:bCs/>
        </w:rPr>
        <w:t>Appendix</w:t>
      </w:r>
    </w:p>
    <w:p w14:paraId="01F490A6" w14:textId="77777777" w:rsidR="008F0047" w:rsidRPr="008F0047" w:rsidRDefault="008F0047" w:rsidP="008F0047">
      <w:bookmarkStart w:id="1" w:name="_Hlk159581856"/>
      <w:r w:rsidRPr="008F0047">
        <w:rPr>
          <w:b/>
          <w:bCs/>
        </w:rPr>
        <w:t xml:space="preserve">Table A1. </w:t>
      </w:r>
      <w:r w:rsidRPr="008F0047">
        <w:t>ATT by gender and country.</w:t>
      </w:r>
    </w:p>
    <w:p w14:paraId="1E5DEE0C" w14:textId="77777777" w:rsidR="008F0047" w:rsidRPr="008F0047" w:rsidRDefault="008F0047" w:rsidP="008F0047">
      <w:r w:rsidRPr="008F0047">
        <w:t>Estimates reflect the average reduction in working hours by country and gender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1363"/>
        <w:gridCol w:w="960"/>
        <w:gridCol w:w="960"/>
        <w:gridCol w:w="1143"/>
        <w:gridCol w:w="1237"/>
        <w:gridCol w:w="990"/>
        <w:gridCol w:w="1003"/>
      </w:tblGrid>
      <w:tr w:rsidR="008F0047" w:rsidRPr="008F0047" w14:paraId="4B692EED" w14:textId="77777777" w:rsidTr="00173295">
        <w:trPr>
          <w:trHeight w:val="85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20F9E" w14:textId="77777777" w:rsidR="008F0047" w:rsidRPr="008F0047" w:rsidRDefault="008F0047" w:rsidP="008F0047">
            <w:pPr>
              <w:rPr>
                <w:b/>
                <w:bCs/>
              </w:rPr>
            </w:pPr>
            <w:bookmarkStart w:id="2" w:name="_Hlk159581834"/>
            <w:bookmarkEnd w:id="1"/>
            <w:r w:rsidRPr="008F0047">
              <w:rPr>
                <w:b/>
                <w:bCs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DCEED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AT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85295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4FAF8" w14:textId="77777777" w:rsidR="008F0047" w:rsidRPr="008F0047" w:rsidRDefault="008F0047" w:rsidP="008F0047">
            <w:pPr>
              <w:rPr>
                <w:b/>
                <w:bCs/>
              </w:rPr>
            </w:pPr>
            <w:proofErr w:type="spellStart"/>
            <w:r w:rsidRPr="008F0047">
              <w:rPr>
                <w:b/>
                <w:bCs/>
              </w:rPr>
              <w:t>Conf.low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CB198" w14:textId="77777777" w:rsidR="008F0047" w:rsidRPr="008F0047" w:rsidRDefault="008F0047" w:rsidP="008F0047">
            <w:pPr>
              <w:rPr>
                <w:b/>
                <w:bCs/>
              </w:rPr>
            </w:pPr>
            <w:proofErr w:type="spellStart"/>
            <w:r w:rsidRPr="008F0047">
              <w:rPr>
                <w:b/>
                <w:bCs/>
              </w:rPr>
              <w:t>Conf.hig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5E237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F45B8E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Change in ATT (%)</w:t>
            </w:r>
          </w:p>
        </w:tc>
      </w:tr>
      <w:tr w:rsidR="008F0047" w:rsidRPr="008F0047" w14:paraId="1A3E10CD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3A19DC" w14:textId="77777777" w:rsidR="008F0047" w:rsidRPr="008F0047" w:rsidRDefault="008F0047" w:rsidP="008F0047">
            <w:r w:rsidRPr="008F0047"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EC5A4" w14:textId="77777777" w:rsidR="008F0047" w:rsidRPr="008F0047" w:rsidRDefault="008F0047" w:rsidP="008F0047">
            <w:r w:rsidRPr="008F0047">
              <w:t>-4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111AD" w14:textId="77777777" w:rsidR="008F0047" w:rsidRPr="008F0047" w:rsidRDefault="008F0047" w:rsidP="008F0047">
            <w:r w:rsidRPr="008F0047">
              <w:t>2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FDF4E" w14:textId="77777777" w:rsidR="008F0047" w:rsidRPr="008F0047" w:rsidRDefault="008F0047" w:rsidP="008F0047">
            <w:r w:rsidRPr="008F0047">
              <w:t>-7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69BC9" w14:textId="77777777" w:rsidR="008F0047" w:rsidRPr="008F0047" w:rsidRDefault="008F0047" w:rsidP="008F0047">
            <w:r w:rsidRPr="008F0047">
              <w:t>-0,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34FF3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F06A0" w14:textId="77777777" w:rsidR="008F0047" w:rsidRPr="008F0047" w:rsidRDefault="008F0047" w:rsidP="008F0047">
            <w:r w:rsidRPr="008F0047">
              <w:t>13,1%</w:t>
            </w:r>
          </w:p>
        </w:tc>
      </w:tr>
      <w:tr w:rsidR="008F0047" w:rsidRPr="008F0047" w14:paraId="33DD9D08" w14:textId="77777777" w:rsidTr="00173295">
        <w:trPr>
          <w:trHeight w:val="29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758CB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B65929" w14:textId="77777777" w:rsidR="008F0047" w:rsidRPr="008F0047" w:rsidRDefault="008F0047" w:rsidP="008F0047">
            <w:r w:rsidRPr="008F0047">
              <w:t>-6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874593" w14:textId="77777777" w:rsidR="008F0047" w:rsidRPr="008F0047" w:rsidRDefault="008F0047" w:rsidP="008F0047">
            <w:r w:rsidRPr="008F0047">
              <w:t>4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84DD6A" w14:textId="77777777" w:rsidR="008F0047" w:rsidRPr="008F0047" w:rsidRDefault="008F0047" w:rsidP="008F0047">
            <w:r w:rsidRPr="008F0047">
              <w:t>-12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2EEA26" w14:textId="77777777" w:rsidR="008F0047" w:rsidRPr="008F0047" w:rsidRDefault="008F0047" w:rsidP="008F0047">
            <w:r w:rsidRPr="008F0047">
              <w:t>-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D987F4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416572" w14:textId="77777777" w:rsidR="008F0047" w:rsidRPr="008F0047" w:rsidRDefault="008F0047" w:rsidP="008F0047">
            <w:r w:rsidRPr="008F0047">
              <w:t>14,5%</w:t>
            </w:r>
          </w:p>
        </w:tc>
      </w:tr>
      <w:tr w:rsidR="008F0047" w:rsidRPr="008F0047" w14:paraId="1042A35E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14D8" w14:textId="77777777" w:rsidR="008F0047" w:rsidRPr="008F0047" w:rsidRDefault="008F0047" w:rsidP="008F0047">
            <w:r w:rsidRPr="008F0047"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2939B" w14:textId="77777777" w:rsidR="008F0047" w:rsidRPr="008F0047" w:rsidRDefault="008F0047" w:rsidP="008F0047">
            <w:r w:rsidRPr="008F0047">
              <w:t>-5,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5AC27" w14:textId="77777777" w:rsidR="008F0047" w:rsidRPr="008F0047" w:rsidRDefault="008F0047" w:rsidP="008F0047">
            <w:r w:rsidRPr="008F0047">
              <w:t>1,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A1DF9" w14:textId="77777777" w:rsidR="008F0047" w:rsidRPr="008F0047" w:rsidRDefault="008F0047" w:rsidP="008F0047">
            <w:r w:rsidRPr="008F0047">
              <w:t>-8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CB012" w14:textId="77777777" w:rsidR="008F0047" w:rsidRPr="008F0047" w:rsidRDefault="008F0047" w:rsidP="008F0047">
            <w:r w:rsidRPr="008F0047">
              <w:t>-3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BA1D8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CA63F" w14:textId="77777777" w:rsidR="008F0047" w:rsidRPr="008F0047" w:rsidRDefault="008F0047" w:rsidP="008F0047">
            <w:r w:rsidRPr="008F0047">
              <w:t>18,8%</w:t>
            </w:r>
          </w:p>
        </w:tc>
      </w:tr>
      <w:tr w:rsidR="008F0047" w:rsidRPr="008F0047" w14:paraId="460AE5B1" w14:textId="77777777" w:rsidTr="00173295">
        <w:trPr>
          <w:trHeight w:val="29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16F3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76543" w14:textId="77777777" w:rsidR="008F0047" w:rsidRPr="008F0047" w:rsidRDefault="008F0047" w:rsidP="008F0047">
            <w:r w:rsidRPr="008F0047">
              <w:t>-8,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46DEC" w14:textId="77777777" w:rsidR="008F0047" w:rsidRPr="008F0047" w:rsidRDefault="008F0047" w:rsidP="008F0047">
            <w:r w:rsidRPr="008F0047">
              <w:t>2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99B26" w14:textId="77777777" w:rsidR="008F0047" w:rsidRPr="008F0047" w:rsidRDefault="008F0047" w:rsidP="008F0047">
            <w:r w:rsidRPr="008F0047">
              <w:t>-10,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1E549" w14:textId="77777777" w:rsidR="008F0047" w:rsidRPr="008F0047" w:rsidRDefault="008F0047" w:rsidP="008F0047">
            <w:r w:rsidRPr="008F0047">
              <w:t>-5,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5EB3F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EC5E7" w14:textId="77777777" w:rsidR="008F0047" w:rsidRPr="008F0047" w:rsidRDefault="008F0047" w:rsidP="008F0047">
            <w:r w:rsidRPr="008F0047">
              <w:t>20,1%</w:t>
            </w:r>
          </w:p>
        </w:tc>
      </w:tr>
      <w:tr w:rsidR="008F0047" w:rsidRPr="008F0047" w14:paraId="5963B4AE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1A88AD" w14:textId="77777777" w:rsidR="008F0047" w:rsidRPr="008F0047" w:rsidRDefault="008F0047" w:rsidP="008F0047">
            <w:r w:rsidRPr="008F0047">
              <w:t>Denmar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A1DD4" w14:textId="77777777" w:rsidR="008F0047" w:rsidRPr="008F0047" w:rsidRDefault="008F0047" w:rsidP="008F0047">
            <w:r w:rsidRPr="008F0047">
              <w:t>-5,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724B6" w14:textId="77777777" w:rsidR="008F0047" w:rsidRPr="008F0047" w:rsidRDefault="008F0047" w:rsidP="008F0047">
            <w:r w:rsidRPr="008F0047">
              <w:t>1,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813AA" w14:textId="77777777" w:rsidR="008F0047" w:rsidRPr="008F0047" w:rsidRDefault="008F0047" w:rsidP="008F0047">
            <w:r w:rsidRPr="008F0047">
              <w:t>-8,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7276B" w14:textId="77777777" w:rsidR="008F0047" w:rsidRPr="008F0047" w:rsidRDefault="008F0047" w:rsidP="008F0047">
            <w:r w:rsidRPr="008F0047">
              <w:t>-3,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FF25D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19FFF" w14:textId="77777777" w:rsidR="008F0047" w:rsidRPr="008F0047" w:rsidRDefault="008F0047" w:rsidP="008F0047">
            <w:r w:rsidRPr="008F0047">
              <w:t>16,0%</w:t>
            </w:r>
          </w:p>
        </w:tc>
      </w:tr>
      <w:tr w:rsidR="008F0047" w:rsidRPr="008F0047" w14:paraId="0085A1D2" w14:textId="77777777" w:rsidTr="00173295">
        <w:trPr>
          <w:trHeight w:val="29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75625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50B676" w14:textId="77777777" w:rsidR="008F0047" w:rsidRPr="008F0047" w:rsidRDefault="008F0047" w:rsidP="008F0047">
            <w:r w:rsidRPr="008F0047">
              <w:t>-7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74B1B8" w14:textId="77777777" w:rsidR="008F0047" w:rsidRPr="008F0047" w:rsidRDefault="008F0047" w:rsidP="008F0047">
            <w:r w:rsidRPr="008F0047">
              <w:t>2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D2CC6A" w14:textId="77777777" w:rsidR="008F0047" w:rsidRPr="008F0047" w:rsidRDefault="008F0047" w:rsidP="008F0047">
            <w:r w:rsidRPr="008F0047">
              <w:t>-10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F8DFEA" w14:textId="77777777" w:rsidR="008F0047" w:rsidRPr="008F0047" w:rsidRDefault="008F0047" w:rsidP="008F0047">
            <w:r w:rsidRPr="008F0047">
              <w:t>-4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B2F2F1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1EE6B6" w14:textId="77777777" w:rsidR="008F0047" w:rsidRPr="008F0047" w:rsidRDefault="008F0047" w:rsidP="008F0047">
            <w:r w:rsidRPr="008F0047">
              <w:t>19,6%</w:t>
            </w:r>
          </w:p>
        </w:tc>
      </w:tr>
      <w:tr w:rsidR="008F0047" w:rsidRPr="008F0047" w14:paraId="2D482AB7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DB6A1" w14:textId="77777777" w:rsidR="008F0047" w:rsidRPr="008F0047" w:rsidRDefault="008F0047" w:rsidP="008F0047">
            <w:r w:rsidRPr="008F0047"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400F4" w14:textId="77777777" w:rsidR="008F0047" w:rsidRPr="008F0047" w:rsidRDefault="008F0047" w:rsidP="008F0047">
            <w:r w:rsidRPr="008F0047">
              <w:t>-6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5540B" w14:textId="77777777" w:rsidR="008F0047" w:rsidRPr="008F0047" w:rsidRDefault="008F0047" w:rsidP="008F0047">
            <w:r w:rsidRPr="008F0047">
              <w:t>2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5D90D" w14:textId="77777777" w:rsidR="008F0047" w:rsidRPr="008F0047" w:rsidRDefault="008F0047" w:rsidP="008F0047">
            <w:r w:rsidRPr="008F0047">
              <w:t>-8,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4A442" w14:textId="77777777" w:rsidR="008F0047" w:rsidRPr="008F0047" w:rsidRDefault="008F0047" w:rsidP="008F0047">
            <w:r w:rsidRPr="008F0047">
              <w:t>-3,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E5E55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59B01" w14:textId="77777777" w:rsidR="008F0047" w:rsidRPr="008F0047" w:rsidRDefault="008F0047" w:rsidP="008F0047">
            <w:r w:rsidRPr="008F0047">
              <w:t>18,6%</w:t>
            </w:r>
          </w:p>
        </w:tc>
      </w:tr>
      <w:tr w:rsidR="008F0047" w:rsidRPr="008F0047" w14:paraId="55F9B679" w14:textId="77777777" w:rsidTr="00173295">
        <w:trPr>
          <w:trHeight w:val="29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B6E8B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CAFF4" w14:textId="77777777" w:rsidR="008F0047" w:rsidRPr="008F0047" w:rsidRDefault="008F0047" w:rsidP="008F0047">
            <w:r w:rsidRPr="008F0047">
              <w:t>-4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6D4DF" w14:textId="77777777" w:rsidR="008F0047" w:rsidRPr="008F0047" w:rsidRDefault="008F0047" w:rsidP="008F0047">
            <w:r w:rsidRPr="008F0047">
              <w:t>2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12F72" w14:textId="77777777" w:rsidR="008F0047" w:rsidRPr="008F0047" w:rsidRDefault="008F0047" w:rsidP="008F0047">
            <w:r w:rsidRPr="008F0047">
              <w:t>-8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630B6" w14:textId="77777777" w:rsidR="008F0047" w:rsidRPr="008F0047" w:rsidRDefault="008F0047" w:rsidP="008F0047">
            <w:r w:rsidRPr="008F0047">
              <w:t>-1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7792E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0A2FF" w14:textId="77777777" w:rsidR="008F0047" w:rsidRPr="008F0047" w:rsidRDefault="008F0047" w:rsidP="008F0047">
            <w:r w:rsidRPr="008F0047">
              <w:t>12,1%</w:t>
            </w:r>
          </w:p>
        </w:tc>
      </w:tr>
      <w:tr w:rsidR="008F0047" w:rsidRPr="008F0047" w14:paraId="1CA1339C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DA35BE" w14:textId="77777777" w:rsidR="008F0047" w:rsidRPr="008F0047" w:rsidRDefault="008F0047" w:rsidP="008F0047">
            <w:r w:rsidRPr="008F0047">
              <w:t>German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CA88B" w14:textId="77777777" w:rsidR="008F0047" w:rsidRPr="008F0047" w:rsidRDefault="008F0047" w:rsidP="008F0047">
            <w:r w:rsidRPr="008F0047">
              <w:t>-3,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AB343" w14:textId="77777777" w:rsidR="008F0047" w:rsidRPr="008F0047" w:rsidRDefault="008F0047" w:rsidP="008F0047">
            <w:r w:rsidRPr="008F0047">
              <w:t>3,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BF837" w14:textId="77777777" w:rsidR="008F0047" w:rsidRPr="008F0047" w:rsidRDefault="008F0047" w:rsidP="008F0047">
            <w:r w:rsidRPr="008F0047">
              <w:t>-7,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E3EE2" w14:textId="77777777" w:rsidR="008F0047" w:rsidRPr="008F0047" w:rsidRDefault="008F0047" w:rsidP="008F0047">
            <w:r w:rsidRPr="008F0047">
              <w:t>1,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F22F7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D46C7" w14:textId="77777777" w:rsidR="008F0047" w:rsidRPr="008F0047" w:rsidRDefault="008F0047" w:rsidP="008F0047">
            <w:r w:rsidRPr="008F0047">
              <w:t>10,4%</w:t>
            </w:r>
          </w:p>
        </w:tc>
      </w:tr>
      <w:tr w:rsidR="008F0047" w:rsidRPr="008F0047" w14:paraId="350259FB" w14:textId="77777777" w:rsidTr="00173295">
        <w:trPr>
          <w:trHeight w:val="29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5B00D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7FCE65" w14:textId="77777777" w:rsidR="008F0047" w:rsidRPr="008F0047" w:rsidRDefault="008F0047" w:rsidP="008F0047">
            <w:r w:rsidRPr="008F0047">
              <w:t>-8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1DD348" w14:textId="77777777" w:rsidR="008F0047" w:rsidRPr="008F0047" w:rsidRDefault="008F0047" w:rsidP="008F0047">
            <w:r w:rsidRPr="008F0047">
              <w:t>5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3F3BC9" w14:textId="77777777" w:rsidR="008F0047" w:rsidRPr="008F0047" w:rsidRDefault="008F0047" w:rsidP="008F0047">
            <w:r w:rsidRPr="008F0047">
              <w:t>-15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E56490" w14:textId="77777777" w:rsidR="008F0047" w:rsidRPr="008F0047" w:rsidRDefault="008F0047" w:rsidP="008F0047">
            <w:r w:rsidRPr="008F0047">
              <w:t>-1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4FBA4A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AA516C" w14:textId="77777777" w:rsidR="008F0047" w:rsidRPr="008F0047" w:rsidRDefault="008F0047" w:rsidP="008F0047">
            <w:r w:rsidRPr="008F0047">
              <w:t>20,3%</w:t>
            </w:r>
          </w:p>
        </w:tc>
      </w:tr>
      <w:tr w:rsidR="008F0047" w:rsidRPr="008F0047" w14:paraId="08D61FC9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B013" w14:textId="77777777" w:rsidR="008F0047" w:rsidRPr="008F0047" w:rsidRDefault="008F0047" w:rsidP="008F0047">
            <w:r w:rsidRPr="008F0047"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9A417" w14:textId="77777777" w:rsidR="008F0047" w:rsidRPr="008F0047" w:rsidRDefault="008F0047" w:rsidP="008F0047">
            <w:r w:rsidRPr="008F0047">
              <w:t>-2,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8E25D" w14:textId="77777777" w:rsidR="008F0047" w:rsidRPr="008F0047" w:rsidRDefault="008F0047" w:rsidP="008F0047">
            <w:r w:rsidRPr="008F0047">
              <w:t>1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10C16" w14:textId="77777777" w:rsidR="008F0047" w:rsidRPr="008F0047" w:rsidRDefault="008F0047" w:rsidP="008F0047">
            <w:r w:rsidRPr="008F0047">
              <w:t>-4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97D09" w14:textId="77777777" w:rsidR="008F0047" w:rsidRPr="008F0047" w:rsidRDefault="008F0047" w:rsidP="008F0047">
            <w:r w:rsidRPr="008F0047">
              <w:t>-0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EA254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6451D" w14:textId="77777777" w:rsidR="008F0047" w:rsidRPr="008F0047" w:rsidRDefault="008F0047" w:rsidP="008F0047">
            <w:r w:rsidRPr="008F0047">
              <w:t>6,5%</w:t>
            </w:r>
          </w:p>
        </w:tc>
      </w:tr>
      <w:tr w:rsidR="008F0047" w:rsidRPr="008F0047" w14:paraId="24469934" w14:textId="77777777" w:rsidTr="00173295">
        <w:trPr>
          <w:trHeight w:val="29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28FB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6D92E" w14:textId="77777777" w:rsidR="008F0047" w:rsidRPr="008F0047" w:rsidRDefault="008F0047" w:rsidP="008F0047">
            <w:r w:rsidRPr="008F0047">
              <w:t>-0,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6BC29" w14:textId="77777777" w:rsidR="008F0047" w:rsidRPr="008F0047" w:rsidRDefault="008F0047" w:rsidP="008F0047">
            <w:r w:rsidRPr="008F0047">
              <w:t>2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D53E0" w14:textId="77777777" w:rsidR="008F0047" w:rsidRPr="008F0047" w:rsidRDefault="008F0047" w:rsidP="008F0047">
            <w:r w:rsidRPr="008F0047">
              <w:t>-3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79031" w14:textId="77777777" w:rsidR="008F0047" w:rsidRPr="008F0047" w:rsidRDefault="008F0047" w:rsidP="008F0047">
            <w:r w:rsidRPr="008F0047">
              <w:t>2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37D25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4CA02" w14:textId="77777777" w:rsidR="008F0047" w:rsidRPr="008F0047" w:rsidRDefault="008F0047" w:rsidP="008F0047">
            <w:r w:rsidRPr="008F0047">
              <w:t>1,7%</w:t>
            </w:r>
          </w:p>
        </w:tc>
      </w:tr>
      <w:tr w:rsidR="008F0047" w:rsidRPr="008F0047" w14:paraId="36A8F3A8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7017B6" w14:textId="77777777" w:rsidR="008F0047" w:rsidRPr="008F0047" w:rsidRDefault="008F0047" w:rsidP="008F0047">
            <w:r w:rsidRPr="008F0047">
              <w:t>Sp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A8752" w14:textId="77777777" w:rsidR="008F0047" w:rsidRPr="008F0047" w:rsidRDefault="008F0047" w:rsidP="008F0047">
            <w:r w:rsidRPr="008F0047">
              <w:t>-2,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62556" w14:textId="77777777" w:rsidR="008F0047" w:rsidRPr="008F0047" w:rsidRDefault="008F0047" w:rsidP="008F0047">
            <w:r w:rsidRPr="008F0047">
              <w:t>1,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33832" w14:textId="77777777" w:rsidR="008F0047" w:rsidRPr="008F0047" w:rsidRDefault="008F0047" w:rsidP="008F0047">
            <w:r w:rsidRPr="008F0047">
              <w:t>-5,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FBBD8" w14:textId="77777777" w:rsidR="008F0047" w:rsidRPr="008F0047" w:rsidRDefault="008F0047" w:rsidP="008F0047">
            <w:r w:rsidRPr="008F0047">
              <w:t>-0,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6139B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AD563" w14:textId="77777777" w:rsidR="008F0047" w:rsidRPr="008F0047" w:rsidRDefault="008F0047" w:rsidP="008F0047">
            <w:r w:rsidRPr="008F0047">
              <w:t>8,0%</w:t>
            </w:r>
          </w:p>
        </w:tc>
      </w:tr>
      <w:tr w:rsidR="008F0047" w:rsidRPr="008F0047" w14:paraId="3F999708" w14:textId="77777777" w:rsidTr="00173295">
        <w:trPr>
          <w:trHeight w:val="29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852D2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ADED27" w14:textId="77777777" w:rsidR="008F0047" w:rsidRPr="008F0047" w:rsidRDefault="008F0047" w:rsidP="008F0047">
            <w:r w:rsidRPr="008F0047">
              <w:t>-8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6FA0BE" w14:textId="77777777" w:rsidR="008F0047" w:rsidRPr="008F0047" w:rsidRDefault="008F0047" w:rsidP="008F0047">
            <w:r w:rsidRPr="008F0047">
              <w:t>2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76A658" w14:textId="77777777" w:rsidR="008F0047" w:rsidRPr="008F0047" w:rsidRDefault="008F0047" w:rsidP="008F0047">
            <w:r w:rsidRPr="008F0047">
              <w:t>-11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D82142" w14:textId="77777777" w:rsidR="008F0047" w:rsidRPr="008F0047" w:rsidRDefault="008F0047" w:rsidP="008F0047">
            <w:r w:rsidRPr="008F0047">
              <w:t>-4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80D005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B93100" w14:textId="77777777" w:rsidR="008F0047" w:rsidRPr="008F0047" w:rsidRDefault="008F0047" w:rsidP="008F0047">
            <w:r w:rsidRPr="008F0047">
              <w:t>19,6%</w:t>
            </w:r>
          </w:p>
        </w:tc>
      </w:tr>
      <w:tr w:rsidR="008F0047" w:rsidRPr="008F0047" w14:paraId="7DCE48C7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3D312" w14:textId="77777777" w:rsidR="008F0047" w:rsidRPr="008F0047" w:rsidRDefault="008F0047" w:rsidP="008F0047">
            <w:r w:rsidRPr="008F0047"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4FFC0" w14:textId="77777777" w:rsidR="008F0047" w:rsidRPr="008F0047" w:rsidRDefault="008F0047" w:rsidP="008F0047">
            <w:r w:rsidRPr="008F0047">
              <w:t>-6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45B04" w14:textId="77777777" w:rsidR="008F0047" w:rsidRPr="008F0047" w:rsidRDefault="008F0047" w:rsidP="008F0047">
            <w:r w:rsidRPr="008F0047">
              <w:t>2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4995E" w14:textId="77777777" w:rsidR="008F0047" w:rsidRPr="008F0047" w:rsidRDefault="008F0047" w:rsidP="008F0047">
            <w:r w:rsidRPr="008F0047">
              <w:t>-9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CA129" w14:textId="77777777" w:rsidR="008F0047" w:rsidRPr="008F0047" w:rsidRDefault="008F0047" w:rsidP="008F0047">
            <w:r w:rsidRPr="008F0047">
              <w:t>-3,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F7EF6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64768" w14:textId="77777777" w:rsidR="008F0047" w:rsidRPr="008F0047" w:rsidRDefault="008F0047" w:rsidP="008F0047">
            <w:r w:rsidRPr="008F0047">
              <w:t>19,1%</w:t>
            </w:r>
          </w:p>
        </w:tc>
      </w:tr>
      <w:tr w:rsidR="008F0047" w:rsidRPr="008F0047" w14:paraId="708B7545" w14:textId="77777777" w:rsidTr="00173295">
        <w:trPr>
          <w:trHeight w:val="29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FEFD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52420" w14:textId="77777777" w:rsidR="008F0047" w:rsidRPr="008F0047" w:rsidRDefault="008F0047" w:rsidP="008F0047">
            <w:r w:rsidRPr="008F0047">
              <w:t>-3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7AEFA" w14:textId="77777777" w:rsidR="008F0047" w:rsidRPr="008F0047" w:rsidRDefault="008F0047" w:rsidP="008F0047">
            <w:r w:rsidRPr="008F0047">
              <w:t>3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06E02" w14:textId="77777777" w:rsidR="008F0047" w:rsidRPr="008F0047" w:rsidRDefault="008F0047" w:rsidP="008F0047">
            <w:r w:rsidRPr="008F0047">
              <w:t>-7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91D9D" w14:textId="77777777" w:rsidR="008F0047" w:rsidRPr="008F0047" w:rsidRDefault="008F0047" w:rsidP="008F0047">
            <w:r w:rsidRPr="008F0047">
              <w:t>0,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1F68A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BD231" w14:textId="77777777" w:rsidR="008F0047" w:rsidRPr="008F0047" w:rsidRDefault="008F0047" w:rsidP="008F0047">
            <w:r w:rsidRPr="008F0047">
              <w:t>7,7%</w:t>
            </w:r>
          </w:p>
        </w:tc>
      </w:tr>
      <w:tr w:rsidR="008F0047" w:rsidRPr="008F0047" w14:paraId="3E1C5FD3" w14:textId="77777777" w:rsidTr="00173295">
        <w:trPr>
          <w:trHeight w:val="29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1EBF3E" w14:textId="77777777" w:rsidR="008F0047" w:rsidRPr="008F0047" w:rsidRDefault="008F0047" w:rsidP="008F0047">
            <w:r w:rsidRPr="008F0047">
              <w:t>Switzer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B8C03" w14:textId="77777777" w:rsidR="008F0047" w:rsidRPr="008F0047" w:rsidRDefault="008F0047" w:rsidP="008F0047">
            <w:r w:rsidRPr="008F0047">
              <w:t>-1,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70471" w14:textId="77777777" w:rsidR="008F0047" w:rsidRPr="008F0047" w:rsidRDefault="008F0047" w:rsidP="008F0047">
            <w:r w:rsidRPr="008F0047">
              <w:t>2,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2231E" w14:textId="77777777" w:rsidR="008F0047" w:rsidRPr="008F0047" w:rsidRDefault="008F0047" w:rsidP="008F0047">
            <w:r w:rsidRPr="008F0047">
              <w:t>-5,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9F4FE" w14:textId="77777777" w:rsidR="008F0047" w:rsidRPr="008F0047" w:rsidRDefault="008F0047" w:rsidP="008F0047">
            <w:r w:rsidRPr="008F0047">
              <w:t>2,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87101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3EB73" w14:textId="77777777" w:rsidR="008F0047" w:rsidRPr="008F0047" w:rsidRDefault="008F0047" w:rsidP="008F0047">
            <w:r w:rsidRPr="008F0047">
              <w:t>4,6%</w:t>
            </w:r>
          </w:p>
        </w:tc>
      </w:tr>
      <w:tr w:rsidR="008F0047" w:rsidRPr="008F0047" w14:paraId="0C28AB9F" w14:textId="77777777" w:rsidTr="00173295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4F6F5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D2FA4F" w14:textId="77777777" w:rsidR="008F0047" w:rsidRPr="008F0047" w:rsidRDefault="008F0047" w:rsidP="008F0047">
            <w:r w:rsidRPr="008F0047">
              <w:t>-4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D9725A" w14:textId="77777777" w:rsidR="008F0047" w:rsidRPr="008F0047" w:rsidRDefault="008F0047" w:rsidP="008F0047">
            <w:r w:rsidRPr="008F0047">
              <w:t>3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04D5BE" w14:textId="77777777" w:rsidR="008F0047" w:rsidRPr="008F0047" w:rsidRDefault="008F0047" w:rsidP="008F0047">
            <w:r w:rsidRPr="008F0047">
              <w:t>-9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8894FD" w14:textId="77777777" w:rsidR="008F0047" w:rsidRPr="008F0047" w:rsidRDefault="008F0047" w:rsidP="008F0047">
            <w:r w:rsidRPr="008F0047">
              <w:t>-0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C8AC3D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849A85" w14:textId="77777777" w:rsidR="008F0047" w:rsidRPr="008F0047" w:rsidRDefault="008F0047" w:rsidP="008F0047">
            <w:r w:rsidRPr="008F0047">
              <w:t>11,7%</w:t>
            </w:r>
          </w:p>
        </w:tc>
      </w:tr>
      <w:bookmarkEnd w:id="2"/>
    </w:tbl>
    <w:p w14:paraId="0F4CBB4C" w14:textId="77777777" w:rsidR="008F0047" w:rsidRPr="008F0047" w:rsidRDefault="008F0047" w:rsidP="008F0047">
      <w:pPr>
        <w:rPr>
          <w:b/>
          <w:bCs/>
        </w:rPr>
      </w:pPr>
      <w:r w:rsidRPr="008F0047">
        <w:rPr>
          <w:b/>
          <w:bCs/>
        </w:rPr>
        <w:br w:type="page"/>
      </w:r>
    </w:p>
    <w:p w14:paraId="0DB9FF7F" w14:textId="77777777" w:rsidR="008F0047" w:rsidRPr="008F0047" w:rsidRDefault="008F0047" w:rsidP="008F0047">
      <w:pPr>
        <w:rPr>
          <w:b/>
          <w:bCs/>
        </w:rPr>
        <w:sectPr w:rsidR="008F0047" w:rsidRPr="008F0047" w:rsidSect="00C447F4">
          <w:type w:val="continuous"/>
          <w:pgSz w:w="12240" w:h="15840"/>
          <w:pgMar w:top="1418" w:right="1418" w:bottom="1134" w:left="1134" w:header="720" w:footer="720" w:gutter="0"/>
          <w:cols w:space="720"/>
          <w:docGrid w:linePitch="360"/>
        </w:sectPr>
      </w:pPr>
    </w:p>
    <w:p w14:paraId="1B087D08" w14:textId="77777777" w:rsidR="00A60CD0" w:rsidRDefault="00A60CD0" w:rsidP="008F0047">
      <w:pPr>
        <w:rPr>
          <w:b/>
          <w:bCs/>
        </w:rPr>
      </w:pPr>
      <w:bookmarkStart w:id="3" w:name="_Hlk159581944"/>
      <w:bookmarkStart w:id="4" w:name="_Hlk162530287"/>
    </w:p>
    <w:p w14:paraId="3E59E65C" w14:textId="4B3BAE5E" w:rsidR="00A60CD0" w:rsidRPr="00670AAC" w:rsidRDefault="00A60CD0" w:rsidP="00A60CD0">
      <w:pPr>
        <w:spacing w:after="0" w:line="360" w:lineRule="auto"/>
        <w:rPr>
          <w:rStyle w:val="Strong"/>
          <w:rFonts w:cs="Times New Roman"/>
          <w:b w:val="0"/>
          <w:bCs w:val="0"/>
        </w:rPr>
      </w:pPr>
      <w:bookmarkStart w:id="5" w:name="_Hlk159594340"/>
      <w:r w:rsidRPr="00670AAC">
        <w:rPr>
          <w:rStyle w:val="Strong"/>
          <w:rFonts w:cs="Times New Roman"/>
        </w:rPr>
        <w:t xml:space="preserve">Table </w:t>
      </w:r>
      <w:r>
        <w:rPr>
          <w:rStyle w:val="Strong"/>
          <w:rFonts w:cs="Times New Roman"/>
        </w:rPr>
        <w:t>A2</w:t>
      </w:r>
      <w:r w:rsidRPr="00670AAC">
        <w:rPr>
          <w:rStyle w:val="Strong"/>
          <w:rFonts w:cs="Times New Roman"/>
        </w:rPr>
        <w:t xml:space="preserve">a. Estimated losses by country and gender. </w:t>
      </w:r>
      <w:r>
        <w:rPr>
          <w:rStyle w:val="Strong"/>
          <w:rFonts w:cs="Times New Roman"/>
        </w:rPr>
        <w:t>Minimum salary.</w:t>
      </w:r>
    </w:p>
    <w:tbl>
      <w:tblPr>
        <w:tblW w:w="11559" w:type="dxa"/>
        <w:tblLook w:val="04A0" w:firstRow="1" w:lastRow="0" w:firstColumn="1" w:lastColumn="0" w:noHBand="0" w:noVBand="1"/>
      </w:tblPr>
      <w:tblGrid>
        <w:gridCol w:w="1341"/>
        <w:gridCol w:w="1180"/>
        <w:gridCol w:w="1448"/>
        <w:gridCol w:w="1170"/>
        <w:gridCol w:w="1476"/>
        <w:gridCol w:w="1256"/>
        <w:gridCol w:w="1180"/>
        <w:gridCol w:w="1250"/>
        <w:gridCol w:w="1258"/>
      </w:tblGrid>
      <w:tr w:rsidR="00A60CD0" w:rsidRPr="00670AAC" w14:paraId="3C68E487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341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2132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657EC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F3F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Males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296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Females</w:t>
            </w:r>
          </w:p>
        </w:tc>
      </w:tr>
      <w:tr w:rsidR="00A60CD0" w:rsidRPr="00670AAC" w14:paraId="75CE1C10" w14:textId="77777777" w:rsidTr="00173295">
        <w:trPr>
          <w:trHeight w:val="840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EAE8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sz w:val="20"/>
                <w:szCs w:val="24"/>
              </w:rPr>
              <w:t>Coun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7944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verage Working hours per week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06B5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nimum salary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3CD7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working hours after C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F142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usted monthly incom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594B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reduction in income 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6AA8F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working hours after C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A22B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usted monthly Incom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390F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reduction in income (%)</w:t>
            </w:r>
          </w:p>
        </w:tc>
      </w:tr>
      <w:tr w:rsidR="00A60CD0" w:rsidRPr="00670AAC" w14:paraId="2798CEFE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9010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Aust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89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44C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606,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D8B5A2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6,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FA7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311,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6EB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20E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D6C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411,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0F4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2%</w:t>
            </w:r>
          </w:p>
        </w:tc>
      </w:tr>
      <w:tr w:rsidR="00A60CD0" w:rsidRPr="00670AAC" w14:paraId="3A897EE5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298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Belg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5D2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D3B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707,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28344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5,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59F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294,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22C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7E1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28F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412,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B28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7%</w:t>
            </w:r>
          </w:p>
        </w:tc>
      </w:tr>
      <w:tr w:rsidR="00A60CD0" w:rsidRPr="00670AAC" w14:paraId="3464908B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E438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Denma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07B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F8D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2.785,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479E3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6,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31DF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2.158,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1C3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580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97F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2.333,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20E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6%</w:t>
            </w:r>
          </w:p>
        </w:tc>
      </w:tr>
      <w:tr w:rsidR="00A60CD0" w:rsidRPr="00670AAC" w14:paraId="75642C27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EAE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Fr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35F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94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649,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A6E8E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0,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B8C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420,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019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C58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D28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353,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D3B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8%</w:t>
            </w:r>
          </w:p>
        </w:tc>
      </w:tr>
      <w:tr w:rsidR="00A60CD0" w:rsidRPr="00670AAC" w14:paraId="501FD7E9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1F1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Germa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F21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8D3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696,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4FF17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5,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44B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287,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E15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926F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0,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7F4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544,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56D4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9%</w:t>
            </w:r>
          </w:p>
        </w:tc>
      </w:tr>
      <w:tr w:rsidR="00A60CD0" w:rsidRPr="00670AAC" w14:paraId="457CC5F1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D7C3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Ita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70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F69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231,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9F140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1,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69D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124,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4FA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22D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2,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767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152,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1C5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6%</w:t>
            </w:r>
          </w:p>
        </w:tc>
      </w:tr>
      <w:tr w:rsidR="00A60CD0" w:rsidRPr="00670AAC" w14:paraId="086649CD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FF5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S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8F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3E5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124,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0FAA0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6,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DC9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867,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0F2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69B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2,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52B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032,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FEC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8%</w:t>
            </w:r>
          </w:p>
        </w:tc>
      </w:tr>
      <w:tr w:rsidR="00A60CD0" w:rsidRPr="00670AAC" w14:paraId="134A6666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FCB6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Swe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B7A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38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767,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52F82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1,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EA7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610,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4E7F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217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EA4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421,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FB1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0%</w:t>
            </w:r>
          </w:p>
        </w:tc>
      </w:tr>
      <w:tr w:rsidR="00A60CD0" w:rsidRPr="00670AAC" w14:paraId="24D02C70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08E2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2"/>
              </w:rPr>
              <w:t>Switzerla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97E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200F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4.372,38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553CBC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1,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E1DC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773,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894B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DDFE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4,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3C6A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4.212,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91324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4%</w:t>
            </w:r>
          </w:p>
        </w:tc>
      </w:tr>
    </w:tbl>
    <w:p w14:paraId="61458ECA" w14:textId="77777777" w:rsidR="00A60CD0" w:rsidRPr="00670AAC" w:rsidRDefault="00A60CD0" w:rsidP="00A60CD0">
      <w:pPr>
        <w:spacing w:line="360" w:lineRule="auto"/>
        <w:rPr>
          <w:rStyle w:val="Strong"/>
          <w:rFonts w:cs="Times New Roman"/>
          <w:b w:val="0"/>
          <w:bCs w:val="0"/>
          <w:sz w:val="20"/>
          <w:szCs w:val="20"/>
        </w:rPr>
      </w:pPr>
      <w:r w:rsidRPr="00670AAC">
        <w:rPr>
          <w:rStyle w:val="Strong"/>
          <w:rFonts w:cs="Times New Roman"/>
          <w:sz w:val="20"/>
          <w:szCs w:val="20"/>
        </w:rPr>
        <w:t xml:space="preserve">Note: Working hours come from </w:t>
      </w:r>
      <w:hyperlink r:id="rId8" w:history="1">
        <w:r w:rsidRPr="00670AAC">
          <w:rPr>
            <w:rStyle w:val="Hyperlink"/>
            <w:rFonts w:cs="Times New Roman"/>
            <w:sz w:val="20"/>
            <w:szCs w:val="20"/>
          </w:rPr>
          <w:t>https://worldpopulationreview.com/country-rankings/average-work-week-by-country</w:t>
        </w:r>
      </w:hyperlink>
      <w:r w:rsidRPr="00670AAC">
        <w:rPr>
          <w:rFonts w:cs="Times New Roman"/>
          <w:sz w:val="20"/>
          <w:szCs w:val="20"/>
        </w:rPr>
        <w:t xml:space="preserve"> - Minimum salary was retrieved from Eurostat: https://ec.europa.eu/eurostat/statistics-explained/index.php?title=Minimum_wage_statistics</w:t>
      </w:r>
    </w:p>
    <w:p w14:paraId="5177CE69" w14:textId="77777777" w:rsidR="00A60CD0" w:rsidRDefault="00A60CD0" w:rsidP="00A60CD0">
      <w:pPr>
        <w:tabs>
          <w:tab w:val="left" w:pos="5502"/>
        </w:tabs>
        <w:spacing w:line="360" w:lineRule="auto"/>
        <w:rPr>
          <w:rStyle w:val="Strong"/>
          <w:rFonts w:cs="Times New Roman"/>
          <w:b w:val="0"/>
          <w:bCs w:val="0"/>
        </w:rPr>
      </w:pPr>
    </w:p>
    <w:p w14:paraId="4D3B86D7" w14:textId="77777777" w:rsidR="00A60CD0" w:rsidRDefault="00A60CD0" w:rsidP="00A60CD0">
      <w:pPr>
        <w:tabs>
          <w:tab w:val="left" w:pos="5502"/>
        </w:tabs>
        <w:spacing w:line="360" w:lineRule="auto"/>
        <w:rPr>
          <w:rStyle w:val="Strong"/>
          <w:rFonts w:cs="Times New Roman"/>
          <w:b w:val="0"/>
          <w:bCs w:val="0"/>
        </w:rPr>
      </w:pPr>
    </w:p>
    <w:p w14:paraId="3D66DA11" w14:textId="77777777" w:rsidR="00A60CD0" w:rsidRDefault="00A60CD0" w:rsidP="00A60CD0">
      <w:pPr>
        <w:tabs>
          <w:tab w:val="left" w:pos="5502"/>
        </w:tabs>
        <w:spacing w:line="360" w:lineRule="auto"/>
        <w:rPr>
          <w:rStyle w:val="Strong"/>
          <w:rFonts w:cs="Times New Roman"/>
          <w:b w:val="0"/>
          <w:bCs w:val="0"/>
        </w:rPr>
      </w:pPr>
    </w:p>
    <w:p w14:paraId="016BBAED" w14:textId="77777777" w:rsidR="00A60CD0" w:rsidRDefault="00A60CD0" w:rsidP="00A60CD0">
      <w:pPr>
        <w:tabs>
          <w:tab w:val="left" w:pos="5502"/>
        </w:tabs>
        <w:spacing w:line="360" w:lineRule="auto"/>
        <w:rPr>
          <w:rStyle w:val="Strong"/>
          <w:rFonts w:cs="Times New Roman"/>
          <w:b w:val="0"/>
          <w:bCs w:val="0"/>
        </w:rPr>
      </w:pPr>
    </w:p>
    <w:p w14:paraId="11F10380" w14:textId="77777777" w:rsidR="00A60CD0" w:rsidRDefault="00A60CD0" w:rsidP="00A60CD0">
      <w:pPr>
        <w:tabs>
          <w:tab w:val="left" w:pos="5502"/>
        </w:tabs>
        <w:spacing w:line="360" w:lineRule="auto"/>
        <w:rPr>
          <w:rStyle w:val="Strong"/>
          <w:rFonts w:cs="Times New Roman"/>
          <w:b w:val="0"/>
          <w:bCs w:val="0"/>
        </w:rPr>
      </w:pPr>
    </w:p>
    <w:p w14:paraId="4483CDE0" w14:textId="77777777" w:rsidR="00C45A0F" w:rsidRPr="00670AAC" w:rsidRDefault="00C45A0F" w:rsidP="00A60CD0">
      <w:pPr>
        <w:tabs>
          <w:tab w:val="left" w:pos="5502"/>
        </w:tabs>
        <w:spacing w:line="360" w:lineRule="auto"/>
        <w:rPr>
          <w:rStyle w:val="Strong"/>
          <w:rFonts w:cs="Times New Roman"/>
          <w:b w:val="0"/>
          <w:bCs w:val="0"/>
        </w:rPr>
        <w:sectPr w:rsidR="00C45A0F" w:rsidRPr="00670AAC" w:rsidSect="00C447F4">
          <w:type w:val="continuous"/>
          <w:pgSz w:w="15840" w:h="12240" w:orient="landscape"/>
          <w:pgMar w:top="1134" w:right="1418" w:bottom="1418" w:left="1134" w:header="720" w:footer="720" w:gutter="0"/>
          <w:cols w:space="720"/>
          <w:docGrid w:linePitch="360"/>
        </w:sectPr>
      </w:pPr>
    </w:p>
    <w:p w14:paraId="0F7DD2D5" w14:textId="67C3CA83" w:rsidR="00A60CD0" w:rsidRPr="00670AAC" w:rsidRDefault="00A60CD0" w:rsidP="00A60CD0">
      <w:pPr>
        <w:spacing w:after="0" w:line="360" w:lineRule="auto"/>
        <w:rPr>
          <w:rStyle w:val="Strong"/>
          <w:rFonts w:cs="Times New Roman"/>
          <w:b w:val="0"/>
          <w:bCs w:val="0"/>
        </w:rPr>
      </w:pPr>
      <w:r w:rsidRPr="00670AAC">
        <w:rPr>
          <w:rStyle w:val="Strong"/>
          <w:rFonts w:cs="Times New Roman"/>
        </w:rPr>
        <w:lastRenderedPageBreak/>
        <w:t xml:space="preserve">Table </w:t>
      </w:r>
      <w:r>
        <w:rPr>
          <w:rStyle w:val="Strong"/>
          <w:rFonts w:cs="Times New Roman"/>
        </w:rPr>
        <w:t>A2</w:t>
      </w:r>
      <w:r w:rsidRPr="00670AAC">
        <w:rPr>
          <w:rStyle w:val="Strong"/>
          <w:rFonts w:cs="Times New Roman"/>
        </w:rPr>
        <w:t xml:space="preserve">b. Estimated productivity losses by country and gender. </w:t>
      </w:r>
      <w:r>
        <w:rPr>
          <w:rStyle w:val="Strong"/>
          <w:rFonts w:cs="Times New Roman"/>
        </w:rPr>
        <w:t>Average salary.</w:t>
      </w:r>
    </w:p>
    <w:p w14:paraId="690E01A7" w14:textId="0E62826A" w:rsidR="00A60CD0" w:rsidRPr="00670AAC" w:rsidRDefault="00A60CD0" w:rsidP="00A60CD0">
      <w:pPr>
        <w:spacing w:after="0" w:line="360" w:lineRule="auto"/>
        <w:rPr>
          <w:rStyle w:val="Strong"/>
          <w:rFonts w:cs="Times New Roman"/>
          <w:b w:val="0"/>
          <w:bCs w:val="0"/>
        </w:rPr>
      </w:pPr>
    </w:p>
    <w:tbl>
      <w:tblPr>
        <w:tblW w:w="11559" w:type="dxa"/>
        <w:tblInd w:w="108" w:type="dxa"/>
        <w:tblLook w:val="04A0" w:firstRow="1" w:lastRow="0" w:firstColumn="1" w:lastColumn="0" w:noHBand="0" w:noVBand="1"/>
      </w:tblPr>
      <w:tblGrid>
        <w:gridCol w:w="1341"/>
        <w:gridCol w:w="1180"/>
        <w:gridCol w:w="1448"/>
        <w:gridCol w:w="1170"/>
        <w:gridCol w:w="1476"/>
        <w:gridCol w:w="1256"/>
        <w:gridCol w:w="1180"/>
        <w:gridCol w:w="1250"/>
        <w:gridCol w:w="1258"/>
      </w:tblGrid>
      <w:tr w:rsidR="00A60CD0" w:rsidRPr="00670AAC" w14:paraId="5CFC28C2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06C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bookmarkStart w:id="6" w:name="OLE_LINK1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F9A2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A92FE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DA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DDC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A60CD0" w:rsidRPr="00670AAC" w14:paraId="77EEEF4B" w14:textId="77777777" w:rsidTr="00173295">
        <w:trPr>
          <w:trHeight w:val="840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71EB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31D3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verage Working hours per week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570F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verage salary 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BC2B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working hours after C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8F00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usted monthly incom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CD9F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stimated reduction in income (%)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3A78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working hours after C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E15F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usted monthly Incom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CB81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reduction in income (%)</w:t>
            </w:r>
          </w:p>
        </w:tc>
      </w:tr>
      <w:tr w:rsidR="00A60CD0" w:rsidRPr="00670AAC" w14:paraId="2352A352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FF24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B5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16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606,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9CF072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6,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6B1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520,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17D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5034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A95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786,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4F4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2%</w:t>
            </w:r>
          </w:p>
        </w:tc>
      </w:tr>
      <w:tr w:rsidR="00A60CD0" w:rsidRPr="00670AAC" w14:paraId="361E99E7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3C6F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384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E05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707,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1D870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5,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096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456,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C4C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33C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F37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771,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450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7%</w:t>
            </w:r>
          </w:p>
        </w:tc>
      </w:tr>
      <w:tr w:rsidR="00A60CD0" w:rsidRPr="00670AAC" w14:paraId="12FCE65B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3C4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4FA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85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2.785,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54730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6,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D2C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4.372,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DFD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D4A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088D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4.726,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C2B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6%</w:t>
            </w:r>
          </w:p>
        </w:tc>
      </w:tr>
      <w:tr w:rsidR="00A60CD0" w:rsidRPr="00670AAC" w14:paraId="607A9BAD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3AC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35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F5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649,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70033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0,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F21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147,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EEF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48D4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A61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000,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69BE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8%</w:t>
            </w:r>
          </w:p>
        </w:tc>
      </w:tr>
      <w:tr w:rsidR="00A60CD0" w:rsidRPr="00670AAC" w14:paraId="06BD6C6C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2D23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8A2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BD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696,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FC378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5,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25E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023,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16A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16C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0,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B1C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626,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DED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9%</w:t>
            </w:r>
          </w:p>
        </w:tc>
      </w:tr>
      <w:tr w:rsidR="00A60CD0" w:rsidRPr="00670AAC" w14:paraId="118FFCE8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2F3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21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6F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231,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29D55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1,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865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2.522,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033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0FC5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2,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CF6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2.584,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B6A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6%</w:t>
            </w:r>
          </w:p>
        </w:tc>
      </w:tr>
      <w:tr w:rsidR="00A60CD0" w:rsidRPr="00670AAC" w14:paraId="4A4BC10B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F85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46D9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B0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124,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4E0E3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6,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830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1.966,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EFEC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DE7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2,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673F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2.341,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BFB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8%</w:t>
            </w:r>
          </w:p>
        </w:tc>
      </w:tr>
      <w:tr w:rsidR="00A60CD0" w:rsidRPr="00670AAC" w14:paraId="0FB6A44E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915F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C33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65A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1.767,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9A8CC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1,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BBF4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623,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527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618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28,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BBBA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3.197,5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A004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20%</w:t>
            </w:r>
          </w:p>
        </w:tc>
      </w:tr>
      <w:tr w:rsidR="00A60CD0" w:rsidRPr="00670AAC" w14:paraId="5EAC3BE2" w14:textId="77777777" w:rsidTr="00173295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F88F" w14:textId="77777777" w:rsidR="00A60CD0" w:rsidRPr="00670AAC" w:rsidRDefault="00A60CD0" w:rsidP="00173295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76F2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D218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rFonts w:eastAsia="Times New Roman" w:cs="Times New Roman"/>
                <w:color w:val="000000"/>
                <w:sz w:val="20"/>
                <w:szCs w:val="20"/>
              </w:rPr>
              <w:t>$ 4.372,38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124B4B0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1,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4B933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7.000,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1BDA1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1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4BD1B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34,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772C6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$ 7.813,6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AF817" w14:textId="77777777" w:rsidR="00A60CD0" w:rsidRPr="00670AAC" w:rsidRDefault="00A60CD0" w:rsidP="0017329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70AAC">
              <w:rPr>
                <w:sz w:val="20"/>
                <w:szCs w:val="20"/>
              </w:rPr>
              <w:t>-4%</w:t>
            </w:r>
          </w:p>
        </w:tc>
      </w:tr>
    </w:tbl>
    <w:bookmarkEnd w:id="6"/>
    <w:p w14:paraId="1082296B" w14:textId="77777777" w:rsidR="00A60CD0" w:rsidRDefault="00A60CD0" w:rsidP="00A60CD0">
      <w:pPr>
        <w:spacing w:line="360" w:lineRule="auto"/>
        <w:rPr>
          <w:rFonts w:cs="Times New Roman"/>
          <w:sz w:val="20"/>
          <w:szCs w:val="20"/>
        </w:rPr>
      </w:pPr>
      <w:r w:rsidRPr="00670AAC">
        <w:rPr>
          <w:rStyle w:val="Strong"/>
          <w:rFonts w:cs="Times New Roman"/>
          <w:sz w:val="20"/>
          <w:szCs w:val="20"/>
        </w:rPr>
        <w:t xml:space="preserve">Note: Working hours come from </w:t>
      </w:r>
      <w:hyperlink r:id="rId9" w:history="1">
        <w:r w:rsidRPr="00670AAC">
          <w:rPr>
            <w:rStyle w:val="Hyperlink"/>
            <w:rFonts w:cs="Times New Roman"/>
            <w:sz w:val="20"/>
            <w:szCs w:val="20"/>
          </w:rPr>
          <w:t>https://worldpopulationreview.com/country-rankings/average-work-week-by-country</w:t>
        </w:r>
      </w:hyperlink>
      <w:r w:rsidRPr="00670AAC">
        <w:rPr>
          <w:rFonts w:cs="Times New Roman"/>
          <w:sz w:val="20"/>
          <w:szCs w:val="20"/>
        </w:rPr>
        <w:t xml:space="preserve"> - Average salary was retrieved from </w:t>
      </w:r>
      <w:hyperlink r:id="rId10" w:history="1">
        <w:r w:rsidRPr="008B72FE">
          <w:rPr>
            <w:rStyle w:val="Hyperlink"/>
            <w:rFonts w:cs="Times New Roman"/>
            <w:sz w:val="20"/>
            <w:szCs w:val="20"/>
          </w:rPr>
          <w:t>https://ec.europa.eu/eurostat/statistics-explained/index.php?title=Minimum_wage_statistics</w:t>
        </w:r>
      </w:hyperlink>
      <w:bookmarkEnd w:id="5"/>
    </w:p>
    <w:p w14:paraId="59705769" w14:textId="77777777" w:rsidR="00A60CD0" w:rsidRDefault="00A60CD0" w:rsidP="008F0047">
      <w:pPr>
        <w:rPr>
          <w:b/>
          <w:bCs/>
        </w:rPr>
      </w:pPr>
    </w:p>
    <w:p w14:paraId="461C19F8" w14:textId="77777777" w:rsidR="00A60CD0" w:rsidRDefault="00A60CD0" w:rsidP="008F0047">
      <w:pPr>
        <w:rPr>
          <w:b/>
          <w:bCs/>
        </w:rPr>
      </w:pPr>
    </w:p>
    <w:p w14:paraId="58445229" w14:textId="77777777" w:rsidR="00A60CD0" w:rsidRDefault="00A60CD0" w:rsidP="008F0047">
      <w:pPr>
        <w:rPr>
          <w:b/>
          <w:bCs/>
        </w:rPr>
      </w:pPr>
    </w:p>
    <w:p w14:paraId="32A91B2A" w14:textId="77777777" w:rsidR="00A60CD0" w:rsidRDefault="00A60CD0" w:rsidP="008F0047">
      <w:pPr>
        <w:rPr>
          <w:b/>
          <w:bCs/>
        </w:rPr>
      </w:pPr>
    </w:p>
    <w:p w14:paraId="09F3BA64" w14:textId="77777777" w:rsidR="00A60CD0" w:rsidRDefault="00A60CD0" w:rsidP="008F0047">
      <w:pPr>
        <w:rPr>
          <w:b/>
          <w:bCs/>
        </w:rPr>
      </w:pPr>
    </w:p>
    <w:p w14:paraId="18505D16" w14:textId="77777777" w:rsidR="00A60CD0" w:rsidRDefault="00A60CD0" w:rsidP="008F0047">
      <w:pPr>
        <w:rPr>
          <w:b/>
          <w:bCs/>
        </w:rPr>
      </w:pPr>
    </w:p>
    <w:p w14:paraId="20873E61" w14:textId="77777777" w:rsidR="00A60CD0" w:rsidRDefault="00A60CD0" w:rsidP="008F0047">
      <w:pPr>
        <w:rPr>
          <w:b/>
          <w:bCs/>
        </w:rPr>
      </w:pPr>
    </w:p>
    <w:p w14:paraId="566D1608" w14:textId="77777777" w:rsidR="008F0047" w:rsidRPr="008F0047" w:rsidRDefault="008F0047" w:rsidP="008F0047">
      <w:pPr>
        <w:rPr>
          <w:b/>
          <w:bCs/>
          <w:iCs/>
        </w:rPr>
        <w:sectPr w:rsidR="008F0047" w:rsidRPr="008F0047" w:rsidSect="00C447F4">
          <w:type w:val="continuous"/>
          <w:pgSz w:w="15840" w:h="12240" w:orient="landscape"/>
          <w:pgMar w:top="1134" w:right="1418" w:bottom="1418" w:left="1134" w:header="720" w:footer="720" w:gutter="0"/>
          <w:cols w:space="720"/>
          <w:docGrid w:linePitch="360"/>
        </w:sectPr>
      </w:pPr>
      <w:bookmarkStart w:id="7" w:name="tab:sizes_overall"/>
      <w:bookmarkEnd w:id="3"/>
      <w:bookmarkEnd w:id="4"/>
    </w:p>
    <w:p w14:paraId="31F31C94" w14:textId="77777777" w:rsidR="008F0047" w:rsidRPr="008F0047" w:rsidRDefault="008F0047" w:rsidP="008F0047">
      <w:pPr>
        <w:rPr>
          <w:b/>
          <w:bCs/>
          <w:iCs/>
        </w:rPr>
      </w:pPr>
      <w:bookmarkStart w:id="8" w:name="_Hlk159576593"/>
      <w:r w:rsidRPr="008F0047">
        <w:rPr>
          <w:b/>
          <w:bCs/>
          <w:iCs/>
        </w:rPr>
        <w:lastRenderedPageBreak/>
        <w:t xml:space="preserve">Table A3. </w:t>
      </w:r>
      <w:r w:rsidRPr="008F0047">
        <w:rPr>
          <w:iCs/>
        </w:rPr>
        <w:t>Overall Group Sizes.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336"/>
        <w:gridCol w:w="1743"/>
        <w:gridCol w:w="2036"/>
        <w:gridCol w:w="1929"/>
        <w:gridCol w:w="2222"/>
      </w:tblGrid>
      <w:tr w:rsidR="008F0047" w:rsidRPr="008F0047" w14:paraId="3BCFE9A9" w14:textId="77777777" w:rsidTr="00173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</w:tcPr>
          <w:p w14:paraId="569C3447" w14:textId="77777777" w:rsidR="008F0047" w:rsidRPr="008F0047" w:rsidRDefault="008F0047" w:rsidP="008F0047">
            <w:pPr>
              <w:spacing w:after="160" w:line="259" w:lineRule="auto"/>
              <w:rPr>
                <w:b/>
                <w:bCs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418E71D1" w14:textId="77777777" w:rsidR="008F0047" w:rsidRPr="008F0047" w:rsidRDefault="008F0047" w:rsidP="008F0047">
            <w:pPr>
              <w:spacing w:after="160" w:line="259" w:lineRule="auto"/>
              <w:rPr>
                <w:b/>
                <w:bCs/>
                <w:szCs w:val="22"/>
                <w:lang w:eastAsia="en-US"/>
              </w:rPr>
            </w:pPr>
            <w:r w:rsidRPr="008F0047">
              <w:rPr>
                <w:b/>
                <w:bCs/>
                <w:szCs w:val="22"/>
                <w:lang w:eastAsia="en-US"/>
              </w:rPr>
              <w:t>Control- males</w:t>
            </w:r>
          </w:p>
        </w:tc>
        <w:tc>
          <w:tcPr>
            <w:tcW w:w="0" w:type="auto"/>
          </w:tcPr>
          <w:p w14:paraId="10B13998" w14:textId="77777777" w:rsidR="008F0047" w:rsidRPr="008F0047" w:rsidRDefault="008F0047" w:rsidP="008F0047">
            <w:pPr>
              <w:spacing w:after="160" w:line="259" w:lineRule="auto"/>
              <w:rPr>
                <w:b/>
                <w:bCs/>
                <w:szCs w:val="22"/>
                <w:lang w:eastAsia="en-US"/>
              </w:rPr>
            </w:pPr>
            <w:r w:rsidRPr="008F0047">
              <w:rPr>
                <w:b/>
                <w:bCs/>
                <w:szCs w:val="22"/>
                <w:lang w:eastAsia="en-US"/>
              </w:rPr>
              <w:t>Treatment- males</w:t>
            </w:r>
          </w:p>
        </w:tc>
        <w:tc>
          <w:tcPr>
            <w:tcW w:w="0" w:type="auto"/>
          </w:tcPr>
          <w:p w14:paraId="79FB2773" w14:textId="77777777" w:rsidR="008F0047" w:rsidRPr="008F0047" w:rsidRDefault="008F0047" w:rsidP="008F0047">
            <w:pPr>
              <w:spacing w:after="160" w:line="259" w:lineRule="auto"/>
              <w:rPr>
                <w:b/>
                <w:bCs/>
                <w:szCs w:val="22"/>
                <w:lang w:eastAsia="en-US"/>
              </w:rPr>
            </w:pPr>
            <w:r w:rsidRPr="008F0047">
              <w:rPr>
                <w:b/>
                <w:bCs/>
                <w:szCs w:val="22"/>
                <w:lang w:eastAsia="en-US"/>
              </w:rPr>
              <w:t>Control- females</w:t>
            </w:r>
          </w:p>
        </w:tc>
        <w:tc>
          <w:tcPr>
            <w:tcW w:w="0" w:type="auto"/>
          </w:tcPr>
          <w:p w14:paraId="33255F90" w14:textId="77777777" w:rsidR="008F0047" w:rsidRPr="008F0047" w:rsidRDefault="008F0047" w:rsidP="008F0047">
            <w:pPr>
              <w:spacing w:after="160" w:line="259" w:lineRule="auto"/>
              <w:rPr>
                <w:b/>
                <w:bCs/>
                <w:szCs w:val="22"/>
                <w:lang w:eastAsia="en-US"/>
              </w:rPr>
            </w:pPr>
            <w:r w:rsidRPr="008F0047">
              <w:rPr>
                <w:b/>
                <w:bCs/>
                <w:szCs w:val="22"/>
                <w:lang w:eastAsia="en-US"/>
              </w:rPr>
              <w:t>Treatment- females</w:t>
            </w:r>
          </w:p>
        </w:tc>
      </w:tr>
      <w:tr w:rsidR="008F0047" w:rsidRPr="008F0047" w14:paraId="4039359C" w14:textId="77777777" w:rsidTr="00173295">
        <w:trPr>
          <w:jc w:val="center"/>
        </w:trPr>
        <w:tc>
          <w:tcPr>
            <w:tcW w:w="0" w:type="auto"/>
          </w:tcPr>
          <w:p w14:paraId="3243C3C6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0</w:t>
            </w:r>
          </w:p>
        </w:tc>
        <w:tc>
          <w:tcPr>
            <w:tcW w:w="0" w:type="auto"/>
          </w:tcPr>
          <w:p w14:paraId="6CBA526D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31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049</w:t>
            </w:r>
          </w:p>
        </w:tc>
        <w:tc>
          <w:tcPr>
            <w:tcW w:w="0" w:type="auto"/>
          </w:tcPr>
          <w:p w14:paraId="42F91516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0</w:t>
            </w:r>
          </w:p>
        </w:tc>
        <w:tc>
          <w:tcPr>
            <w:tcW w:w="0" w:type="auto"/>
          </w:tcPr>
          <w:p w14:paraId="68AABFA3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38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146</w:t>
            </w:r>
          </w:p>
        </w:tc>
        <w:tc>
          <w:tcPr>
            <w:tcW w:w="0" w:type="auto"/>
          </w:tcPr>
          <w:p w14:paraId="7986B776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0</w:t>
            </w:r>
          </w:p>
        </w:tc>
      </w:tr>
      <w:tr w:rsidR="008F0047" w:rsidRPr="008F0047" w14:paraId="69D29EB2" w14:textId="77777777" w:rsidTr="00173295">
        <w:trPr>
          <w:jc w:val="center"/>
        </w:trPr>
        <w:tc>
          <w:tcPr>
            <w:tcW w:w="0" w:type="auto"/>
          </w:tcPr>
          <w:p w14:paraId="6DCA725E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2</w:t>
            </w:r>
          </w:p>
        </w:tc>
        <w:tc>
          <w:tcPr>
            <w:tcW w:w="0" w:type="auto"/>
          </w:tcPr>
          <w:p w14:paraId="0A92720B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2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867</w:t>
            </w:r>
          </w:p>
        </w:tc>
        <w:tc>
          <w:tcPr>
            <w:tcW w:w="0" w:type="auto"/>
          </w:tcPr>
          <w:p w14:paraId="2F2DC712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5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727</w:t>
            </w:r>
          </w:p>
        </w:tc>
        <w:tc>
          <w:tcPr>
            <w:tcW w:w="0" w:type="auto"/>
          </w:tcPr>
          <w:p w14:paraId="0A3AC46D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4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329</w:t>
            </w:r>
          </w:p>
        </w:tc>
        <w:tc>
          <w:tcPr>
            <w:tcW w:w="0" w:type="auto"/>
          </w:tcPr>
          <w:p w14:paraId="0B8E36A2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8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789</w:t>
            </w:r>
          </w:p>
        </w:tc>
      </w:tr>
      <w:tr w:rsidR="008F0047" w:rsidRPr="008F0047" w14:paraId="0EAFF595" w14:textId="77777777" w:rsidTr="00173295">
        <w:trPr>
          <w:jc w:val="center"/>
        </w:trPr>
        <w:tc>
          <w:tcPr>
            <w:tcW w:w="0" w:type="auto"/>
          </w:tcPr>
          <w:p w14:paraId="501EF532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3</w:t>
            </w:r>
          </w:p>
        </w:tc>
        <w:tc>
          <w:tcPr>
            <w:tcW w:w="0" w:type="auto"/>
          </w:tcPr>
          <w:p w14:paraId="4EB15388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5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572</w:t>
            </w:r>
          </w:p>
        </w:tc>
        <w:tc>
          <w:tcPr>
            <w:tcW w:w="0" w:type="auto"/>
          </w:tcPr>
          <w:p w14:paraId="03DE767B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10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986</w:t>
            </w:r>
          </w:p>
        </w:tc>
        <w:tc>
          <w:tcPr>
            <w:tcW w:w="0" w:type="auto"/>
          </w:tcPr>
          <w:p w14:paraId="0873F9A5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7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222</w:t>
            </w:r>
          </w:p>
        </w:tc>
        <w:tc>
          <w:tcPr>
            <w:tcW w:w="0" w:type="auto"/>
          </w:tcPr>
          <w:p w14:paraId="643CE1D1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14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328</w:t>
            </w:r>
          </w:p>
        </w:tc>
      </w:tr>
      <w:tr w:rsidR="008F0047" w:rsidRPr="008F0047" w14:paraId="5CD05DCC" w14:textId="77777777" w:rsidTr="00173295">
        <w:trPr>
          <w:jc w:val="center"/>
        </w:trPr>
        <w:tc>
          <w:tcPr>
            <w:tcW w:w="0" w:type="auto"/>
          </w:tcPr>
          <w:p w14:paraId="0F6D02C3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4</w:t>
            </w:r>
          </w:p>
        </w:tc>
        <w:tc>
          <w:tcPr>
            <w:tcW w:w="0" w:type="auto"/>
          </w:tcPr>
          <w:p w14:paraId="640FBE11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5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240</w:t>
            </w:r>
          </w:p>
        </w:tc>
        <w:tc>
          <w:tcPr>
            <w:tcW w:w="0" w:type="auto"/>
          </w:tcPr>
          <w:p w14:paraId="4AFB7A1A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9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079</w:t>
            </w:r>
          </w:p>
        </w:tc>
        <w:tc>
          <w:tcPr>
            <w:tcW w:w="0" w:type="auto"/>
          </w:tcPr>
          <w:p w14:paraId="2C880ED0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6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368</w:t>
            </w:r>
          </w:p>
        </w:tc>
        <w:tc>
          <w:tcPr>
            <w:tcW w:w="0" w:type="auto"/>
          </w:tcPr>
          <w:p w14:paraId="7AAD1375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11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563</w:t>
            </w:r>
          </w:p>
        </w:tc>
      </w:tr>
      <w:tr w:rsidR="008F0047" w:rsidRPr="008F0047" w14:paraId="739A9C01" w14:textId="77777777" w:rsidTr="00173295">
        <w:trPr>
          <w:jc w:val="center"/>
        </w:trPr>
        <w:tc>
          <w:tcPr>
            <w:tcW w:w="0" w:type="auto"/>
          </w:tcPr>
          <w:p w14:paraId="40AB4356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5</w:t>
            </w:r>
          </w:p>
        </w:tc>
        <w:tc>
          <w:tcPr>
            <w:tcW w:w="0" w:type="auto"/>
          </w:tcPr>
          <w:p w14:paraId="0543071F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4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442</w:t>
            </w:r>
          </w:p>
        </w:tc>
        <w:tc>
          <w:tcPr>
            <w:tcW w:w="0" w:type="auto"/>
          </w:tcPr>
          <w:p w14:paraId="7774F1AC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3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163</w:t>
            </w:r>
          </w:p>
        </w:tc>
        <w:tc>
          <w:tcPr>
            <w:tcW w:w="0" w:type="auto"/>
          </w:tcPr>
          <w:p w14:paraId="5C684347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5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617</w:t>
            </w:r>
          </w:p>
        </w:tc>
        <w:tc>
          <w:tcPr>
            <w:tcW w:w="0" w:type="auto"/>
          </w:tcPr>
          <w:p w14:paraId="26E9D4EF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3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808</w:t>
            </w:r>
          </w:p>
        </w:tc>
      </w:tr>
      <w:tr w:rsidR="008F0047" w:rsidRPr="008F0047" w14:paraId="299C27C2" w14:textId="77777777" w:rsidTr="00173295">
        <w:trPr>
          <w:jc w:val="center"/>
        </w:trPr>
        <w:tc>
          <w:tcPr>
            <w:tcW w:w="0" w:type="auto"/>
          </w:tcPr>
          <w:p w14:paraId="0D5FC1A3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6</w:t>
            </w:r>
          </w:p>
        </w:tc>
        <w:tc>
          <w:tcPr>
            <w:tcW w:w="0" w:type="auto"/>
          </w:tcPr>
          <w:p w14:paraId="2D9433A7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4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411</w:t>
            </w:r>
          </w:p>
        </w:tc>
        <w:tc>
          <w:tcPr>
            <w:tcW w:w="0" w:type="auto"/>
          </w:tcPr>
          <w:p w14:paraId="298E524E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798</w:t>
            </w:r>
          </w:p>
        </w:tc>
        <w:tc>
          <w:tcPr>
            <w:tcW w:w="0" w:type="auto"/>
          </w:tcPr>
          <w:p w14:paraId="53F83C7F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4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720</w:t>
            </w:r>
          </w:p>
        </w:tc>
        <w:tc>
          <w:tcPr>
            <w:tcW w:w="0" w:type="auto"/>
          </w:tcPr>
          <w:p w14:paraId="7535BCE2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1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072</w:t>
            </w:r>
          </w:p>
        </w:tc>
      </w:tr>
      <w:tr w:rsidR="008F0047" w:rsidRPr="008F0047" w14:paraId="309D4785" w14:textId="77777777" w:rsidTr="0017329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6AE087A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829B4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2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7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B4C21F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5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7F009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3</w:t>
            </w:r>
            <w:r w:rsidRPr="008F0047">
              <w:rPr>
                <w:szCs w:val="22"/>
                <w:lang w:val="es-EC" w:eastAsia="en-US"/>
              </w:rPr>
              <w:t>.</w:t>
            </w:r>
            <w:r w:rsidRPr="008F0047">
              <w:rPr>
                <w:szCs w:val="22"/>
                <w:lang w:eastAsia="en-US"/>
              </w:rPr>
              <w:t>3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05BC5" w14:textId="77777777" w:rsidR="008F0047" w:rsidRPr="008F0047" w:rsidRDefault="008F0047" w:rsidP="008F0047">
            <w:pPr>
              <w:spacing w:after="160" w:line="259" w:lineRule="auto"/>
              <w:rPr>
                <w:szCs w:val="22"/>
                <w:lang w:eastAsia="en-US"/>
              </w:rPr>
            </w:pPr>
            <w:r w:rsidRPr="008F0047">
              <w:rPr>
                <w:szCs w:val="22"/>
                <w:lang w:eastAsia="en-US"/>
              </w:rPr>
              <w:t>689</w:t>
            </w:r>
          </w:p>
        </w:tc>
      </w:tr>
    </w:tbl>
    <w:p w14:paraId="1CCD8093" w14:textId="77777777" w:rsidR="008F0047" w:rsidRPr="008F0047" w:rsidRDefault="008F0047" w:rsidP="008F0047">
      <w:pPr>
        <w:rPr>
          <w:b/>
          <w:bCs/>
          <w:iCs/>
        </w:rPr>
      </w:pPr>
      <w:bookmarkStart w:id="9" w:name="_Hlk159576686"/>
      <w:bookmarkStart w:id="10" w:name="_Hlk159576625"/>
      <w:bookmarkStart w:id="11" w:name="tab:sizes1"/>
      <w:bookmarkEnd w:id="7"/>
      <w:bookmarkEnd w:id="8"/>
    </w:p>
    <w:p w14:paraId="12CA5747" w14:textId="77777777" w:rsidR="008F0047" w:rsidRPr="008F0047" w:rsidRDefault="008F0047" w:rsidP="008F0047">
      <w:pPr>
        <w:rPr>
          <w:iCs/>
        </w:rPr>
      </w:pPr>
      <w:r w:rsidRPr="008F0047">
        <w:rPr>
          <w:b/>
          <w:bCs/>
          <w:iCs/>
        </w:rPr>
        <w:t xml:space="preserve">Table A4.  </w:t>
      </w:r>
      <w:r w:rsidRPr="008F0047">
        <w:rPr>
          <w:iCs/>
        </w:rPr>
        <w:t>Sample sizes per period of analysis and by country.</w:t>
      </w:r>
    </w:p>
    <w:tbl>
      <w:tblPr>
        <w:tblW w:w="616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981"/>
        <w:gridCol w:w="1016"/>
        <w:gridCol w:w="1309"/>
        <w:gridCol w:w="1016"/>
        <w:gridCol w:w="1309"/>
      </w:tblGrid>
      <w:tr w:rsidR="008F0047" w:rsidRPr="008F0047" w14:paraId="09DDC051" w14:textId="77777777" w:rsidTr="00173295">
        <w:trPr>
          <w:trHeight w:val="290"/>
          <w:jc w:val="center"/>
        </w:trPr>
        <w:tc>
          <w:tcPr>
            <w:tcW w:w="1920" w:type="dxa"/>
            <w:gridSpan w:val="2"/>
            <w:shd w:val="clear" w:color="000000" w:fill="FFFFFF"/>
            <w:noWrap/>
            <w:textDirection w:val="btLr"/>
            <w:vAlign w:val="center"/>
            <w:hideMark/>
          </w:tcPr>
          <w:p w14:paraId="77830A64" w14:textId="77777777" w:rsidR="008F0047" w:rsidRPr="008F0047" w:rsidRDefault="008F0047" w:rsidP="008F0047">
            <w:r w:rsidRPr="008F0047">
              <w:t> 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7932A918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Male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278DE6D8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Female</w:t>
            </w:r>
          </w:p>
        </w:tc>
      </w:tr>
      <w:tr w:rsidR="008F0047" w:rsidRPr="008F0047" w14:paraId="72EDC909" w14:textId="77777777" w:rsidTr="00173295">
        <w:trPr>
          <w:trHeight w:val="436"/>
          <w:jc w:val="center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27A0B8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Countr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D7CA6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Time perio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C2EB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Control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B0AD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Treatment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A7A1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Control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899A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Treatment</w:t>
            </w:r>
          </w:p>
        </w:tc>
      </w:tr>
      <w:tr w:rsidR="008F0047" w:rsidRPr="008F0047" w14:paraId="14B1BFF7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465449" w14:textId="77777777" w:rsidR="008F0047" w:rsidRPr="008F0047" w:rsidRDefault="008F0047" w:rsidP="008F0047">
            <w:r w:rsidRPr="008F0047">
              <w:t>Austria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01C2B4B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3B5AD9E" w14:textId="77777777" w:rsidR="008F0047" w:rsidRPr="008F0047" w:rsidRDefault="008F0047" w:rsidP="008F0047">
            <w:r w:rsidRPr="008F0047">
              <w:t>2.109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BD26A47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2440480" w14:textId="77777777" w:rsidR="008F0047" w:rsidRPr="008F0047" w:rsidRDefault="008F0047" w:rsidP="008F0047">
            <w:r w:rsidRPr="008F0047">
              <w:t>3.443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66D931D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5FE36FED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21E26F3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C8DEF0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1D92E8" w14:textId="77777777" w:rsidR="008F0047" w:rsidRPr="008F0047" w:rsidRDefault="008F0047" w:rsidP="008F0047">
            <w:r w:rsidRPr="008F0047">
              <w:t>13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99801C" w14:textId="77777777" w:rsidR="008F0047" w:rsidRPr="008F0047" w:rsidRDefault="008F0047" w:rsidP="008F0047">
            <w:r w:rsidRPr="008F0047">
              <w:t>15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D483FF" w14:textId="77777777" w:rsidR="008F0047" w:rsidRPr="008F0047" w:rsidRDefault="008F0047" w:rsidP="008F0047">
            <w:r w:rsidRPr="008F0047">
              <w:t>19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D88E9A" w14:textId="77777777" w:rsidR="008F0047" w:rsidRPr="008F0047" w:rsidRDefault="008F0047" w:rsidP="008F0047">
            <w:r w:rsidRPr="008F0047">
              <w:t>315</w:t>
            </w:r>
          </w:p>
        </w:tc>
      </w:tr>
      <w:tr w:rsidR="008F0047" w:rsidRPr="008F0047" w14:paraId="4F8B0345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3349C9F7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D5CDAA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3FD0CC" w14:textId="77777777" w:rsidR="008F0047" w:rsidRPr="008F0047" w:rsidRDefault="008F0047" w:rsidP="008F0047">
            <w:r w:rsidRPr="008F0047">
              <w:t>72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39D403" w14:textId="77777777" w:rsidR="008F0047" w:rsidRPr="008F0047" w:rsidRDefault="008F0047" w:rsidP="008F0047">
            <w:r w:rsidRPr="008F0047">
              <w:t>2.10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874FE1" w14:textId="77777777" w:rsidR="008F0047" w:rsidRPr="008F0047" w:rsidRDefault="008F0047" w:rsidP="008F0047">
            <w:r w:rsidRPr="008F0047">
              <w:t>78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104DF2" w14:textId="77777777" w:rsidR="008F0047" w:rsidRPr="008F0047" w:rsidRDefault="008F0047" w:rsidP="008F0047">
            <w:r w:rsidRPr="008F0047">
              <w:t>2.521</w:t>
            </w:r>
          </w:p>
        </w:tc>
      </w:tr>
      <w:tr w:rsidR="008F0047" w:rsidRPr="008F0047" w14:paraId="5BAC3661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23095D69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515BD6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3D00A8" w14:textId="77777777" w:rsidR="008F0047" w:rsidRPr="008F0047" w:rsidRDefault="008F0047" w:rsidP="008F0047">
            <w:r w:rsidRPr="008F0047">
              <w:t>56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4ECD54" w14:textId="77777777" w:rsidR="008F0047" w:rsidRPr="008F0047" w:rsidRDefault="008F0047" w:rsidP="008F0047">
            <w:r w:rsidRPr="008F0047">
              <w:t>55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27CE03" w14:textId="77777777" w:rsidR="008F0047" w:rsidRPr="008F0047" w:rsidRDefault="008F0047" w:rsidP="008F0047">
            <w:r w:rsidRPr="008F0047">
              <w:t>67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16F470" w14:textId="77777777" w:rsidR="008F0047" w:rsidRPr="008F0047" w:rsidRDefault="008F0047" w:rsidP="008F0047">
            <w:r w:rsidRPr="008F0047">
              <w:t>718</w:t>
            </w:r>
          </w:p>
        </w:tc>
      </w:tr>
      <w:tr w:rsidR="008F0047" w:rsidRPr="008F0047" w14:paraId="3064AEF2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78AF069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9C7478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2D00A1" w14:textId="77777777" w:rsidR="008F0047" w:rsidRPr="008F0047" w:rsidRDefault="008F0047" w:rsidP="008F0047">
            <w:r w:rsidRPr="008F0047">
              <w:t>36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7DDCA8" w14:textId="77777777" w:rsidR="008F0047" w:rsidRPr="008F0047" w:rsidRDefault="008F0047" w:rsidP="008F0047">
            <w:r w:rsidRPr="008F0047">
              <w:t>15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86ED67" w14:textId="77777777" w:rsidR="008F0047" w:rsidRPr="008F0047" w:rsidRDefault="008F0047" w:rsidP="008F0047">
            <w:r w:rsidRPr="008F0047">
              <w:t>54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4E5020" w14:textId="77777777" w:rsidR="008F0047" w:rsidRPr="008F0047" w:rsidRDefault="008F0047" w:rsidP="008F0047">
            <w:r w:rsidRPr="008F0047">
              <w:t>254</w:t>
            </w:r>
          </w:p>
        </w:tc>
      </w:tr>
      <w:tr w:rsidR="008F0047" w:rsidRPr="008F0047" w14:paraId="1FF49ED3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2198532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BAE5D1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0F7D48" w14:textId="77777777" w:rsidR="008F0047" w:rsidRPr="008F0047" w:rsidRDefault="008F0047" w:rsidP="008F0047">
            <w:r w:rsidRPr="008F0047">
              <w:t>31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4624D2" w14:textId="77777777" w:rsidR="008F0047" w:rsidRPr="008F0047" w:rsidRDefault="008F0047" w:rsidP="008F0047">
            <w:r w:rsidRPr="008F0047">
              <w:t>2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FF7B43" w14:textId="77777777" w:rsidR="008F0047" w:rsidRPr="008F0047" w:rsidRDefault="008F0047" w:rsidP="008F0047">
            <w:r w:rsidRPr="008F0047">
              <w:t>50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286D43" w14:textId="77777777" w:rsidR="008F0047" w:rsidRPr="008F0047" w:rsidRDefault="008F0047" w:rsidP="008F0047">
            <w:r w:rsidRPr="008F0047">
              <w:t>46</w:t>
            </w:r>
          </w:p>
        </w:tc>
      </w:tr>
      <w:tr w:rsidR="008F0047" w:rsidRPr="008F0047" w14:paraId="071DEEA8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67DC552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784E7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2488B" w14:textId="77777777" w:rsidR="008F0047" w:rsidRPr="008F0047" w:rsidRDefault="008F0047" w:rsidP="008F0047">
            <w:r w:rsidRPr="008F0047">
              <w:t>172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5BFEF" w14:textId="77777777" w:rsidR="008F0047" w:rsidRPr="008F0047" w:rsidRDefault="008F0047" w:rsidP="008F0047">
            <w:r w:rsidRPr="008F0047">
              <w:t>33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0F995" w14:textId="77777777" w:rsidR="008F0047" w:rsidRPr="008F0047" w:rsidRDefault="008F0047" w:rsidP="008F0047">
            <w:r w:rsidRPr="008F0047">
              <w:t>310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3A718" w14:textId="77777777" w:rsidR="008F0047" w:rsidRPr="008F0047" w:rsidRDefault="008F0047" w:rsidP="008F0047">
            <w:r w:rsidRPr="008F0047">
              <w:t>47</w:t>
            </w:r>
          </w:p>
        </w:tc>
      </w:tr>
      <w:tr w:rsidR="008F0047" w:rsidRPr="008F0047" w14:paraId="07D04F9D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2595995" w14:textId="77777777" w:rsidR="008F0047" w:rsidRPr="008F0047" w:rsidRDefault="008F0047" w:rsidP="008F0047">
            <w:r w:rsidRPr="008F0047">
              <w:t>Belgium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8CE7119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2D5A49D" w14:textId="77777777" w:rsidR="008F0047" w:rsidRPr="008F0047" w:rsidRDefault="008F0047" w:rsidP="008F0047">
            <w:r w:rsidRPr="008F0047">
              <w:t>4.834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918D2A1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8556227" w14:textId="77777777" w:rsidR="008F0047" w:rsidRPr="008F0047" w:rsidRDefault="008F0047" w:rsidP="008F0047">
            <w:r w:rsidRPr="008F0047">
              <w:t>5.812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EA33FB7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50378B4C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5D8ADE86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87A621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FD0598" w14:textId="77777777" w:rsidR="008F0047" w:rsidRPr="008F0047" w:rsidRDefault="008F0047" w:rsidP="008F0047">
            <w:r w:rsidRPr="008F0047">
              <w:t>41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CC8E9C" w14:textId="77777777" w:rsidR="008F0047" w:rsidRPr="008F0047" w:rsidRDefault="008F0047" w:rsidP="008F0047">
            <w:r w:rsidRPr="008F0047">
              <w:t>51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87A9D8" w14:textId="77777777" w:rsidR="008F0047" w:rsidRPr="008F0047" w:rsidRDefault="008F0047" w:rsidP="008F0047">
            <w:r w:rsidRPr="008F0047">
              <w:t>59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8BC5FF" w14:textId="77777777" w:rsidR="008F0047" w:rsidRPr="008F0047" w:rsidRDefault="008F0047" w:rsidP="008F0047">
            <w:r w:rsidRPr="008F0047">
              <w:t>849</w:t>
            </w:r>
          </w:p>
        </w:tc>
      </w:tr>
      <w:tr w:rsidR="008F0047" w:rsidRPr="008F0047" w14:paraId="1CD5F8B2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7DE7BD4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54F807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BBF70A" w14:textId="77777777" w:rsidR="008F0047" w:rsidRPr="008F0047" w:rsidRDefault="008F0047" w:rsidP="008F0047">
            <w:r w:rsidRPr="008F0047">
              <w:t>1.07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0113F3" w14:textId="77777777" w:rsidR="008F0047" w:rsidRPr="008F0047" w:rsidRDefault="008F0047" w:rsidP="008F0047">
            <w:r w:rsidRPr="008F0047">
              <w:t>2.29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671888" w14:textId="77777777" w:rsidR="008F0047" w:rsidRPr="008F0047" w:rsidRDefault="008F0047" w:rsidP="008F0047">
            <w:r w:rsidRPr="008F0047">
              <w:t>1.17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250FA6" w14:textId="77777777" w:rsidR="008F0047" w:rsidRPr="008F0047" w:rsidRDefault="008F0047" w:rsidP="008F0047">
            <w:r w:rsidRPr="008F0047">
              <w:t>2.844</w:t>
            </w:r>
          </w:p>
        </w:tc>
      </w:tr>
      <w:tr w:rsidR="008F0047" w:rsidRPr="008F0047" w14:paraId="10137659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57B290A4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63C475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74B763" w14:textId="77777777" w:rsidR="008F0047" w:rsidRPr="008F0047" w:rsidRDefault="008F0047" w:rsidP="008F0047">
            <w:r w:rsidRPr="008F0047">
              <w:t>83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AC269B" w14:textId="77777777" w:rsidR="008F0047" w:rsidRPr="008F0047" w:rsidRDefault="008F0047" w:rsidP="008F0047">
            <w:r w:rsidRPr="008F0047">
              <w:t>1.0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51F9BF" w14:textId="77777777" w:rsidR="008F0047" w:rsidRPr="008F0047" w:rsidRDefault="008F0047" w:rsidP="008F0047">
            <w:r w:rsidRPr="008F0047">
              <w:t>96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E714BD" w14:textId="77777777" w:rsidR="008F0047" w:rsidRPr="008F0047" w:rsidRDefault="008F0047" w:rsidP="008F0047">
            <w:r w:rsidRPr="008F0047">
              <w:t>1.316</w:t>
            </w:r>
          </w:p>
        </w:tc>
      </w:tr>
      <w:tr w:rsidR="008F0047" w:rsidRPr="008F0047" w14:paraId="4A0697E8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55AFE61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1AA4D8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32DDEB" w14:textId="77777777" w:rsidR="008F0047" w:rsidRPr="008F0047" w:rsidRDefault="008F0047" w:rsidP="008F0047">
            <w:r w:rsidRPr="008F0047">
              <w:t>77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7845FA" w14:textId="77777777" w:rsidR="008F0047" w:rsidRPr="008F0047" w:rsidRDefault="008F0047" w:rsidP="008F0047">
            <w:r w:rsidRPr="008F0047">
              <w:t>68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217E36" w14:textId="77777777" w:rsidR="008F0047" w:rsidRPr="008F0047" w:rsidRDefault="008F0047" w:rsidP="008F0047">
            <w:r w:rsidRPr="008F0047">
              <w:t>82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F390CA" w14:textId="77777777" w:rsidR="008F0047" w:rsidRPr="008F0047" w:rsidRDefault="008F0047" w:rsidP="008F0047">
            <w:r w:rsidRPr="008F0047">
              <w:t>658</w:t>
            </w:r>
          </w:p>
        </w:tc>
      </w:tr>
      <w:tr w:rsidR="008F0047" w:rsidRPr="008F0047" w14:paraId="636754AB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79FE894D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E65000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97E1C0" w14:textId="77777777" w:rsidR="008F0047" w:rsidRPr="008F0047" w:rsidRDefault="008F0047" w:rsidP="008F0047">
            <w:r w:rsidRPr="008F0047">
              <w:t>84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BC3CBF" w14:textId="77777777" w:rsidR="008F0047" w:rsidRPr="008F0047" w:rsidRDefault="008F0047" w:rsidP="008F0047">
            <w:r w:rsidRPr="008F0047">
              <w:t>12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73357F" w14:textId="77777777" w:rsidR="008F0047" w:rsidRPr="008F0047" w:rsidRDefault="008F0047" w:rsidP="008F0047">
            <w:r w:rsidRPr="008F0047">
              <w:t>82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D805E6" w14:textId="77777777" w:rsidR="008F0047" w:rsidRPr="008F0047" w:rsidRDefault="008F0047" w:rsidP="008F0047">
            <w:r w:rsidRPr="008F0047">
              <w:t>199</w:t>
            </w:r>
          </w:p>
        </w:tc>
      </w:tr>
      <w:tr w:rsidR="008F0047" w:rsidRPr="008F0047" w14:paraId="68C2EA8D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E2817BD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36B8D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1DB68" w14:textId="77777777" w:rsidR="008F0047" w:rsidRPr="008F0047" w:rsidRDefault="008F0047" w:rsidP="008F0047">
            <w:r w:rsidRPr="008F0047">
              <w:t>492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B2729" w14:textId="77777777" w:rsidR="008F0047" w:rsidRPr="008F0047" w:rsidRDefault="008F0047" w:rsidP="008F0047">
            <w:r w:rsidRPr="008F0047">
              <w:t>58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A0577" w14:textId="77777777" w:rsidR="008F0047" w:rsidRPr="008F0047" w:rsidRDefault="008F0047" w:rsidP="008F0047">
            <w:r w:rsidRPr="008F0047">
              <w:t>36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0A190" w14:textId="77777777" w:rsidR="008F0047" w:rsidRPr="008F0047" w:rsidRDefault="008F0047" w:rsidP="008F0047">
            <w:r w:rsidRPr="008F0047">
              <w:t>62</w:t>
            </w:r>
          </w:p>
        </w:tc>
      </w:tr>
      <w:tr w:rsidR="008F0047" w:rsidRPr="008F0047" w14:paraId="1286D90A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000000" w:fill="FFFFFF"/>
            <w:noWrap/>
            <w:textDirection w:val="btLr"/>
            <w:vAlign w:val="center"/>
            <w:hideMark/>
          </w:tcPr>
          <w:p w14:paraId="18AD09E1" w14:textId="77777777" w:rsidR="008F0047" w:rsidRPr="008F0047" w:rsidRDefault="008F0047" w:rsidP="008F0047">
            <w:r w:rsidRPr="008F0047">
              <w:t>Denmark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160AA5F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474C9BE" w14:textId="77777777" w:rsidR="008F0047" w:rsidRPr="008F0047" w:rsidRDefault="008F0047" w:rsidP="008F0047">
            <w:r w:rsidRPr="008F0047">
              <w:t>3.519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F6C3F95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6D034DB" w14:textId="77777777" w:rsidR="008F0047" w:rsidRPr="008F0047" w:rsidRDefault="008F0047" w:rsidP="008F0047">
            <w:r w:rsidRPr="008F0047">
              <w:t>3.507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C88ADF8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7C7EEE02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5A41153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D7F537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E6F9BA" w14:textId="77777777" w:rsidR="008F0047" w:rsidRPr="008F0047" w:rsidRDefault="008F0047" w:rsidP="008F0047">
            <w:r w:rsidRPr="008F0047">
              <w:t>44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0717A2" w14:textId="77777777" w:rsidR="008F0047" w:rsidRPr="008F0047" w:rsidRDefault="008F0047" w:rsidP="008F0047">
            <w:r w:rsidRPr="008F0047">
              <w:t>1.16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226B22" w14:textId="77777777" w:rsidR="008F0047" w:rsidRPr="008F0047" w:rsidRDefault="008F0047" w:rsidP="008F0047">
            <w:r w:rsidRPr="008F0047">
              <w:t>59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74C38E" w14:textId="77777777" w:rsidR="008F0047" w:rsidRPr="008F0047" w:rsidRDefault="008F0047" w:rsidP="008F0047">
            <w:r w:rsidRPr="008F0047">
              <w:t>2.095</w:t>
            </w:r>
          </w:p>
        </w:tc>
      </w:tr>
      <w:tr w:rsidR="008F0047" w:rsidRPr="008F0047" w14:paraId="78003058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2C7DB13F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0594BA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27916B" w14:textId="77777777" w:rsidR="008F0047" w:rsidRPr="008F0047" w:rsidRDefault="008F0047" w:rsidP="008F0047">
            <w:r w:rsidRPr="008F0047">
              <w:t>48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027470" w14:textId="77777777" w:rsidR="008F0047" w:rsidRPr="008F0047" w:rsidRDefault="008F0047" w:rsidP="008F0047">
            <w:r w:rsidRPr="008F0047">
              <w:t>95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39B9DE" w14:textId="77777777" w:rsidR="008F0047" w:rsidRPr="008F0047" w:rsidRDefault="008F0047" w:rsidP="008F0047">
            <w:r w:rsidRPr="008F0047">
              <w:t>59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9C3091" w14:textId="77777777" w:rsidR="008F0047" w:rsidRPr="008F0047" w:rsidRDefault="008F0047" w:rsidP="008F0047">
            <w:r w:rsidRPr="008F0047">
              <w:t>1.257</w:t>
            </w:r>
          </w:p>
        </w:tc>
      </w:tr>
      <w:tr w:rsidR="008F0047" w:rsidRPr="008F0047" w14:paraId="26FEAF97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3A4BA1F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9186A2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E698AB" w14:textId="77777777" w:rsidR="008F0047" w:rsidRPr="008F0047" w:rsidRDefault="008F0047" w:rsidP="008F0047">
            <w:r w:rsidRPr="008F0047">
              <w:t>63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7BAB38" w14:textId="77777777" w:rsidR="008F0047" w:rsidRPr="008F0047" w:rsidRDefault="008F0047" w:rsidP="008F0047">
            <w:r w:rsidRPr="008F0047">
              <w:t>1.20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645EAF" w14:textId="77777777" w:rsidR="008F0047" w:rsidRPr="008F0047" w:rsidRDefault="008F0047" w:rsidP="008F0047">
            <w:r w:rsidRPr="008F0047">
              <w:t>66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912329" w14:textId="77777777" w:rsidR="008F0047" w:rsidRPr="008F0047" w:rsidRDefault="008F0047" w:rsidP="008F0047">
            <w:r w:rsidRPr="008F0047">
              <w:t>1.536</w:t>
            </w:r>
          </w:p>
        </w:tc>
      </w:tr>
      <w:tr w:rsidR="008F0047" w:rsidRPr="008F0047" w14:paraId="1C7D568B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13A30994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B31E72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A3F7A6" w14:textId="77777777" w:rsidR="008F0047" w:rsidRPr="008F0047" w:rsidRDefault="008F0047" w:rsidP="008F0047">
            <w:r w:rsidRPr="008F0047">
              <w:t>6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605514" w14:textId="77777777" w:rsidR="008F0047" w:rsidRPr="008F0047" w:rsidRDefault="008F0047" w:rsidP="008F0047">
            <w:r w:rsidRPr="008F0047">
              <w:t>38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AC9578" w14:textId="77777777" w:rsidR="008F0047" w:rsidRPr="008F0047" w:rsidRDefault="008F0047" w:rsidP="008F0047">
            <w:r w:rsidRPr="008F0047">
              <w:t>62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EECEB9" w14:textId="77777777" w:rsidR="008F0047" w:rsidRPr="008F0047" w:rsidRDefault="008F0047" w:rsidP="008F0047">
            <w:r w:rsidRPr="008F0047">
              <w:t>433</w:t>
            </w:r>
          </w:p>
        </w:tc>
      </w:tr>
      <w:tr w:rsidR="008F0047" w:rsidRPr="008F0047" w14:paraId="5199F0BB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F6DC2FA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DDB84E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F446C0" w14:textId="77777777" w:rsidR="008F0047" w:rsidRPr="008F0047" w:rsidRDefault="008F0047" w:rsidP="008F0047">
            <w:r w:rsidRPr="008F0047">
              <w:t>74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4B195B" w14:textId="77777777" w:rsidR="008F0047" w:rsidRPr="008F0047" w:rsidRDefault="008F0047" w:rsidP="008F0047">
            <w:r w:rsidRPr="008F0047">
              <w:t>11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1882AF" w14:textId="77777777" w:rsidR="008F0047" w:rsidRPr="008F0047" w:rsidRDefault="008F0047" w:rsidP="008F0047">
            <w:r w:rsidRPr="008F0047">
              <w:t>46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5A707B" w14:textId="77777777" w:rsidR="008F0047" w:rsidRPr="008F0047" w:rsidRDefault="008F0047" w:rsidP="008F0047">
            <w:r w:rsidRPr="008F0047">
              <w:t>79</w:t>
            </w:r>
          </w:p>
        </w:tc>
      </w:tr>
      <w:tr w:rsidR="008F0047" w:rsidRPr="008F0047" w14:paraId="382B144A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19B50BCE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29774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93120" w14:textId="77777777" w:rsidR="008F0047" w:rsidRPr="008F0047" w:rsidRDefault="008F0047" w:rsidP="008F0047">
            <w:r w:rsidRPr="008F0047">
              <w:t>504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E9FB8" w14:textId="77777777" w:rsidR="008F0047" w:rsidRPr="008F0047" w:rsidRDefault="008F0047" w:rsidP="008F0047">
            <w:r w:rsidRPr="008F0047">
              <w:t>106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242DE" w14:textId="77777777" w:rsidR="008F0047" w:rsidRPr="008F0047" w:rsidRDefault="008F0047" w:rsidP="008F0047">
            <w:r w:rsidRPr="008F0047">
              <w:t>522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BFD24" w14:textId="77777777" w:rsidR="008F0047" w:rsidRPr="008F0047" w:rsidRDefault="008F0047" w:rsidP="008F0047">
            <w:r w:rsidRPr="008F0047">
              <w:t>111</w:t>
            </w:r>
          </w:p>
        </w:tc>
      </w:tr>
      <w:tr w:rsidR="008F0047" w:rsidRPr="008F0047" w14:paraId="27264E1F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000000" w:fill="FFFFFF"/>
            <w:noWrap/>
            <w:textDirection w:val="btLr"/>
            <w:vAlign w:val="center"/>
            <w:hideMark/>
          </w:tcPr>
          <w:p w14:paraId="67B62CED" w14:textId="77777777" w:rsidR="008F0047" w:rsidRPr="008F0047" w:rsidRDefault="008F0047" w:rsidP="008F0047">
            <w:r w:rsidRPr="008F0047">
              <w:t>France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2E67C54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F3C827F" w14:textId="77777777" w:rsidR="008F0047" w:rsidRPr="008F0047" w:rsidRDefault="008F0047" w:rsidP="008F0047">
            <w:r w:rsidRPr="008F0047">
              <w:t>5.001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F67361F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5944A5C" w14:textId="77777777" w:rsidR="008F0047" w:rsidRPr="008F0047" w:rsidRDefault="008F0047" w:rsidP="008F0047">
            <w:r w:rsidRPr="008F0047">
              <w:t>6.129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4F57215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35D62319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38FC179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FDFA00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6CB0EE" w14:textId="77777777" w:rsidR="008F0047" w:rsidRPr="008F0047" w:rsidRDefault="008F0047" w:rsidP="008F0047">
            <w:r w:rsidRPr="008F0047">
              <w:t>51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CC9FFC" w14:textId="77777777" w:rsidR="008F0047" w:rsidRPr="008F0047" w:rsidRDefault="008F0047" w:rsidP="008F0047">
            <w:r w:rsidRPr="008F0047">
              <w:t>86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225466" w14:textId="77777777" w:rsidR="008F0047" w:rsidRPr="008F0047" w:rsidRDefault="008F0047" w:rsidP="008F0047">
            <w:r w:rsidRPr="008F0047">
              <w:t>72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0C9C55" w14:textId="77777777" w:rsidR="008F0047" w:rsidRPr="008F0047" w:rsidRDefault="008F0047" w:rsidP="008F0047">
            <w:r w:rsidRPr="008F0047">
              <w:t>910</w:t>
            </w:r>
          </w:p>
        </w:tc>
      </w:tr>
      <w:tr w:rsidR="008F0047" w:rsidRPr="008F0047" w14:paraId="5E710C19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730D5517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86397B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5813B3" w14:textId="77777777" w:rsidR="008F0047" w:rsidRPr="008F0047" w:rsidRDefault="008F0047" w:rsidP="008F0047">
            <w:r w:rsidRPr="008F0047">
              <w:t>8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F8A912" w14:textId="77777777" w:rsidR="008F0047" w:rsidRPr="008F0047" w:rsidRDefault="008F0047" w:rsidP="008F0047">
            <w:r w:rsidRPr="008F0047">
              <w:t>1.89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7AF8DF" w14:textId="77777777" w:rsidR="008F0047" w:rsidRPr="008F0047" w:rsidRDefault="008F0047" w:rsidP="008F0047">
            <w:r w:rsidRPr="008F0047">
              <w:t>1.43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AA5AFA" w14:textId="77777777" w:rsidR="008F0047" w:rsidRPr="008F0047" w:rsidRDefault="008F0047" w:rsidP="008F0047">
            <w:r w:rsidRPr="008F0047">
              <w:t>2.668</w:t>
            </w:r>
          </w:p>
        </w:tc>
      </w:tr>
      <w:tr w:rsidR="008F0047" w:rsidRPr="008F0047" w14:paraId="4EA578AE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31EA0ED9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4866A8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973458" w14:textId="77777777" w:rsidR="008F0047" w:rsidRPr="008F0047" w:rsidRDefault="008F0047" w:rsidP="008F0047">
            <w:r w:rsidRPr="008F0047">
              <w:t>54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BFCA70" w14:textId="77777777" w:rsidR="008F0047" w:rsidRPr="008F0047" w:rsidRDefault="008F0047" w:rsidP="008F0047">
            <w:r w:rsidRPr="008F0047">
              <w:t>50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C62CEA" w14:textId="77777777" w:rsidR="008F0047" w:rsidRPr="008F0047" w:rsidRDefault="008F0047" w:rsidP="008F0047">
            <w:r w:rsidRPr="008F0047">
              <w:t>63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B5DB29" w14:textId="77777777" w:rsidR="008F0047" w:rsidRPr="008F0047" w:rsidRDefault="008F0047" w:rsidP="008F0047">
            <w:r w:rsidRPr="008F0047">
              <w:t>572</w:t>
            </w:r>
          </w:p>
        </w:tc>
      </w:tr>
      <w:tr w:rsidR="008F0047" w:rsidRPr="008F0047" w14:paraId="7A0D026F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3D137B4F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6E6635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53D74C" w14:textId="77777777" w:rsidR="008F0047" w:rsidRPr="008F0047" w:rsidRDefault="008F0047" w:rsidP="008F0047">
            <w:r w:rsidRPr="008F0047">
              <w:t>52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77427E" w14:textId="77777777" w:rsidR="008F0047" w:rsidRPr="008F0047" w:rsidRDefault="008F0047" w:rsidP="008F0047">
            <w:r w:rsidRPr="008F0047">
              <w:t>30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3ECB57" w14:textId="77777777" w:rsidR="008F0047" w:rsidRPr="008F0047" w:rsidRDefault="008F0047" w:rsidP="008F0047">
            <w:r w:rsidRPr="008F0047">
              <w:t>59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0BB434" w14:textId="77777777" w:rsidR="008F0047" w:rsidRPr="008F0047" w:rsidRDefault="008F0047" w:rsidP="008F0047">
            <w:r w:rsidRPr="008F0047">
              <w:t>357</w:t>
            </w:r>
          </w:p>
        </w:tc>
      </w:tr>
      <w:tr w:rsidR="008F0047" w:rsidRPr="008F0047" w14:paraId="22DB6205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60234A7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ECB808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5CEDF6" w14:textId="77777777" w:rsidR="008F0047" w:rsidRPr="008F0047" w:rsidRDefault="008F0047" w:rsidP="008F0047">
            <w:r w:rsidRPr="008F0047">
              <w:t>74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21D527" w14:textId="77777777" w:rsidR="008F0047" w:rsidRPr="008F0047" w:rsidRDefault="008F0047" w:rsidP="008F0047">
            <w:r w:rsidRPr="008F0047">
              <w:t>5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FB0A65" w14:textId="77777777" w:rsidR="008F0047" w:rsidRPr="008F0047" w:rsidRDefault="008F0047" w:rsidP="008F0047">
            <w:r w:rsidRPr="008F0047">
              <w:t>62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CA7445" w14:textId="77777777" w:rsidR="008F0047" w:rsidRPr="008F0047" w:rsidRDefault="008F0047" w:rsidP="008F0047">
            <w:r w:rsidRPr="008F0047">
              <w:t>70</w:t>
            </w:r>
          </w:p>
        </w:tc>
      </w:tr>
      <w:tr w:rsidR="008F0047" w:rsidRPr="008F0047" w14:paraId="2D65C5C3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554C2352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3E1E5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DF79D" w14:textId="77777777" w:rsidR="008F0047" w:rsidRPr="008F0047" w:rsidRDefault="008F0047" w:rsidP="008F0047">
            <w:r w:rsidRPr="008F0047">
              <w:t>40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131AE" w14:textId="77777777" w:rsidR="008F0047" w:rsidRPr="008F0047" w:rsidRDefault="008F0047" w:rsidP="008F0047">
            <w:r w:rsidRPr="008F0047">
              <w:t>72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BAC90" w14:textId="77777777" w:rsidR="008F0047" w:rsidRPr="008F0047" w:rsidRDefault="008F0047" w:rsidP="008F0047">
            <w:r w:rsidRPr="008F0047">
              <w:t>309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7EDAC" w14:textId="77777777" w:rsidR="008F0047" w:rsidRPr="008F0047" w:rsidRDefault="008F0047" w:rsidP="008F0047">
            <w:r w:rsidRPr="008F0047">
              <w:t>64</w:t>
            </w:r>
          </w:p>
        </w:tc>
      </w:tr>
      <w:tr w:rsidR="008F0047" w:rsidRPr="008F0047" w14:paraId="0D0229C0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000000" w:fill="FFFFFF"/>
            <w:noWrap/>
            <w:textDirection w:val="btLr"/>
            <w:vAlign w:val="center"/>
            <w:hideMark/>
          </w:tcPr>
          <w:p w14:paraId="3460A15B" w14:textId="77777777" w:rsidR="008F0047" w:rsidRPr="008F0047" w:rsidRDefault="008F0047" w:rsidP="008F0047">
            <w:r w:rsidRPr="008F0047">
              <w:t>German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A1AFFE3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8D7B3E1" w14:textId="77777777" w:rsidR="008F0047" w:rsidRPr="008F0047" w:rsidRDefault="008F0047" w:rsidP="008F0047">
            <w:r w:rsidRPr="008F0047">
              <w:t>2.307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61CA7DE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4609D22" w14:textId="77777777" w:rsidR="008F0047" w:rsidRPr="008F0047" w:rsidRDefault="008F0047" w:rsidP="008F0047">
            <w:r w:rsidRPr="008F0047">
              <w:t>2.733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978DEA4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47D91545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27085B01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980E4F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69911E" w14:textId="77777777" w:rsidR="008F0047" w:rsidRPr="008F0047" w:rsidRDefault="008F0047" w:rsidP="008F0047">
            <w:r w:rsidRPr="008F0047">
              <w:t>21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F0EA03" w14:textId="77777777" w:rsidR="008F0047" w:rsidRPr="008F0047" w:rsidRDefault="008F0047" w:rsidP="008F0047">
            <w:r w:rsidRPr="008F0047">
              <w:t>1.04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4E6530" w14:textId="77777777" w:rsidR="008F0047" w:rsidRPr="008F0047" w:rsidRDefault="008F0047" w:rsidP="008F0047">
            <w:r w:rsidRPr="008F0047">
              <w:t>42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8C8BB9" w14:textId="77777777" w:rsidR="008F0047" w:rsidRPr="008F0047" w:rsidRDefault="008F0047" w:rsidP="008F0047">
            <w:r w:rsidRPr="008F0047">
              <w:t>1.311</w:t>
            </w:r>
          </w:p>
        </w:tc>
      </w:tr>
      <w:tr w:rsidR="008F0047" w:rsidRPr="008F0047" w14:paraId="48F26815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6E11C27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5E5D98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396E8E" w14:textId="77777777" w:rsidR="008F0047" w:rsidRPr="008F0047" w:rsidRDefault="008F0047" w:rsidP="008F0047">
            <w:r w:rsidRPr="008F0047">
              <w:t>42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530B5D" w14:textId="77777777" w:rsidR="008F0047" w:rsidRPr="008F0047" w:rsidRDefault="008F0047" w:rsidP="008F0047">
            <w:r w:rsidRPr="008F0047">
              <w:t>37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E7B717" w14:textId="77777777" w:rsidR="008F0047" w:rsidRPr="008F0047" w:rsidRDefault="008F0047" w:rsidP="008F0047">
            <w:r w:rsidRPr="008F0047">
              <w:t>69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67D210" w14:textId="77777777" w:rsidR="008F0047" w:rsidRPr="008F0047" w:rsidRDefault="008F0047" w:rsidP="008F0047">
            <w:r w:rsidRPr="008F0047">
              <w:t>719</w:t>
            </w:r>
          </w:p>
        </w:tc>
      </w:tr>
      <w:tr w:rsidR="008F0047" w:rsidRPr="008F0047" w14:paraId="6561638E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168FD74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429CFB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8D0906" w14:textId="77777777" w:rsidR="008F0047" w:rsidRPr="008F0047" w:rsidRDefault="008F0047" w:rsidP="008F0047">
            <w:r w:rsidRPr="008F0047">
              <w:t>42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9FFBBA" w14:textId="77777777" w:rsidR="008F0047" w:rsidRPr="008F0047" w:rsidRDefault="008F0047" w:rsidP="008F0047">
            <w:r w:rsidRPr="008F0047">
              <w:t>2.58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88F286" w14:textId="77777777" w:rsidR="008F0047" w:rsidRPr="008F0047" w:rsidRDefault="008F0047" w:rsidP="008F0047">
            <w:r w:rsidRPr="008F0047">
              <w:t>55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CCE45C" w14:textId="77777777" w:rsidR="008F0047" w:rsidRPr="008F0047" w:rsidRDefault="008F0047" w:rsidP="008F0047">
            <w:r w:rsidRPr="008F0047">
              <w:t>3.205</w:t>
            </w:r>
          </w:p>
        </w:tc>
      </w:tr>
      <w:tr w:rsidR="008F0047" w:rsidRPr="008F0047" w14:paraId="01947480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64351906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0DDE3C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138296" w14:textId="77777777" w:rsidR="008F0047" w:rsidRPr="008F0047" w:rsidRDefault="008F0047" w:rsidP="008F0047">
            <w:r w:rsidRPr="008F0047">
              <w:t>44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855F5B" w14:textId="77777777" w:rsidR="008F0047" w:rsidRPr="008F0047" w:rsidRDefault="008F0047" w:rsidP="008F0047">
            <w:r w:rsidRPr="008F0047">
              <w:t>44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A7D5A3" w14:textId="77777777" w:rsidR="008F0047" w:rsidRPr="008F0047" w:rsidRDefault="008F0047" w:rsidP="008F0047">
            <w:r w:rsidRPr="008F0047">
              <w:t>73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BBCC2C" w14:textId="77777777" w:rsidR="008F0047" w:rsidRPr="008F0047" w:rsidRDefault="008F0047" w:rsidP="008F0047">
            <w:r w:rsidRPr="008F0047">
              <w:t>620</w:t>
            </w:r>
          </w:p>
        </w:tc>
      </w:tr>
      <w:tr w:rsidR="008F0047" w:rsidRPr="008F0047" w14:paraId="62D25429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3746150A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A1DF80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07FFA6" w14:textId="77777777" w:rsidR="008F0047" w:rsidRPr="008F0047" w:rsidRDefault="008F0047" w:rsidP="008F0047">
            <w:r w:rsidRPr="008F0047">
              <w:t>36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E76E73" w14:textId="77777777" w:rsidR="008F0047" w:rsidRPr="008F0047" w:rsidRDefault="008F0047" w:rsidP="008F0047">
            <w:r w:rsidRPr="008F0047">
              <w:t>5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85283D" w14:textId="77777777" w:rsidR="008F0047" w:rsidRPr="008F0047" w:rsidRDefault="008F0047" w:rsidP="008F0047">
            <w:r w:rsidRPr="008F0047">
              <w:t>64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658CAB" w14:textId="77777777" w:rsidR="008F0047" w:rsidRPr="008F0047" w:rsidRDefault="008F0047" w:rsidP="008F0047">
            <w:r w:rsidRPr="008F0047">
              <w:t>88</w:t>
            </w:r>
          </w:p>
        </w:tc>
      </w:tr>
      <w:tr w:rsidR="008F0047" w:rsidRPr="008F0047" w14:paraId="353FEE82" w14:textId="77777777" w:rsidTr="00173295">
        <w:trPr>
          <w:trHeight w:val="300"/>
          <w:jc w:val="center"/>
        </w:trPr>
        <w:tc>
          <w:tcPr>
            <w:tcW w:w="939" w:type="dxa"/>
            <w:vMerge/>
            <w:vAlign w:val="center"/>
            <w:hideMark/>
          </w:tcPr>
          <w:p w14:paraId="39F3932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0BBA5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B948A" w14:textId="77777777" w:rsidR="008F0047" w:rsidRPr="008F0047" w:rsidRDefault="008F0047" w:rsidP="008F0047">
            <w:r w:rsidRPr="008F0047">
              <w:t>271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E45AE" w14:textId="77777777" w:rsidR="008F0047" w:rsidRPr="008F0047" w:rsidRDefault="008F0047" w:rsidP="008F0047">
            <w:r w:rsidRPr="008F0047">
              <w:t>65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3EBFD" w14:textId="77777777" w:rsidR="008F0047" w:rsidRPr="008F0047" w:rsidRDefault="008F0047" w:rsidP="008F0047">
            <w:r w:rsidRPr="008F0047">
              <w:t>41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1498F" w14:textId="77777777" w:rsidR="008F0047" w:rsidRPr="008F0047" w:rsidRDefault="008F0047" w:rsidP="008F0047">
            <w:r w:rsidRPr="008F0047">
              <w:t>113</w:t>
            </w:r>
          </w:p>
        </w:tc>
      </w:tr>
      <w:tr w:rsidR="008F0047" w:rsidRPr="008F0047" w14:paraId="1F8D1EBE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000000" w:fill="FFFFFF"/>
            <w:noWrap/>
            <w:textDirection w:val="btLr"/>
            <w:vAlign w:val="center"/>
            <w:hideMark/>
          </w:tcPr>
          <w:p w14:paraId="70ADB8DB" w14:textId="77777777" w:rsidR="008F0047" w:rsidRPr="008F0047" w:rsidRDefault="008F0047" w:rsidP="008F0047">
            <w:r w:rsidRPr="008F0047">
              <w:t>Ital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3999C46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70D06DD" w14:textId="77777777" w:rsidR="008F0047" w:rsidRPr="008F0047" w:rsidRDefault="008F0047" w:rsidP="008F0047">
            <w:r w:rsidRPr="008F0047">
              <w:t>4.498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9CD3988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124E9CD" w14:textId="77777777" w:rsidR="008F0047" w:rsidRPr="008F0047" w:rsidRDefault="008F0047" w:rsidP="008F0047">
            <w:r w:rsidRPr="008F0047">
              <w:t>5.912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02A3DAE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174C6AEA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3E13379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805144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BA9344" w14:textId="77777777" w:rsidR="008F0047" w:rsidRPr="008F0047" w:rsidRDefault="008F0047" w:rsidP="008F0047">
            <w:r w:rsidRPr="008F0047">
              <w:t>33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B07165" w14:textId="77777777" w:rsidR="008F0047" w:rsidRPr="008F0047" w:rsidRDefault="008F0047" w:rsidP="008F0047">
            <w:r w:rsidRPr="008F0047">
              <w:t>44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FAF36D" w14:textId="77777777" w:rsidR="008F0047" w:rsidRPr="008F0047" w:rsidRDefault="008F0047" w:rsidP="008F0047">
            <w:r w:rsidRPr="008F0047">
              <w:t>66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597E3B" w14:textId="77777777" w:rsidR="008F0047" w:rsidRPr="008F0047" w:rsidRDefault="008F0047" w:rsidP="008F0047">
            <w:r w:rsidRPr="008F0047">
              <w:t>1.005</w:t>
            </w:r>
          </w:p>
        </w:tc>
      </w:tr>
      <w:tr w:rsidR="008F0047" w:rsidRPr="008F0047" w14:paraId="3076EF9E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69AE3F70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C4A0E0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5C8E82" w14:textId="77777777" w:rsidR="008F0047" w:rsidRPr="008F0047" w:rsidRDefault="008F0047" w:rsidP="008F0047">
            <w:r w:rsidRPr="008F0047">
              <w:t>55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D408F6" w14:textId="77777777" w:rsidR="008F0047" w:rsidRPr="008F0047" w:rsidRDefault="008F0047" w:rsidP="008F0047">
            <w:r w:rsidRPr="008F0047">
              <w:t>64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68A966" w14:textId="77777777" w:rsidR="008F0047" w:rsidRPr="008F0047" w:rsidRDefault="008F0047" w:rsidP="008F0047">
            <w:r w:rsidRPr="008F0047">
              <w:t>92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377455" w14:textId="77777777" w:rsidR="008F0047" w:rsidRPr="008F0047" w:rsidRDefault="008F0047" w:rsidP="008F0047">
            <w:r w:rsidRPr="008F0047">
              <w:t>965</w:t>
            </w:r>
          </w:p>
        </w:tc>
      </w:tr>
      <w:tr w:rsidR="008F0047" w:rsidRPr="008F0047" w14:paraId="479BEA5D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5DD35B49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61E606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C23A3E" w14:textId="77777777" w:rsidR="008F0047" w:rsidRPr="008F0047" w:rsidRDefault="008F0047" w:rsidP="008F0047">
            <w:r w:rsidRPr="008F0047">
              <w:t>62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4109A2" w14:textId="77777777" w:rsidR="008F0047" w:rsidRPr="008F0047" w:rsidRDefault="008F0047" w:rsidP="008F0047">
            <w:r w:rsidRPr="008F0047">
              <w:t>75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1B4CAA" w14:textId="77777777" w:rsidR="008F0047" w:rsidRPr="008F0047" w:rsidRDefault="008F0047" w:rsidP="008F0047">
            <w:r w:rsidRPr="008F0047">
              <w:t>85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58F42B" w14:textId="77777777" w:rsidR="008F0047" w:rsidRPr="008F0047" w:rsidRDefault="008F0047" w:rsidP="008F0047">
            <w:r w:rsidRPr="008F0047">
              <w:t>929</w:t>
            </w:r>
          </w:p>
        </w:tc>
      </w:tr>
      <w:tr w:rsidR="008F0047" w:rsidRPr="008F0047" w14:paraId="09764D51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437ADC5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638DF5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49CB1F" w14:textId="77777777" w:rsidR="008F0047" w:rsidRPr="008F0047" w:rsidRDefault="008F0047" w:rsidP="008F0047">
            <w:r w:rsidRPr="008F0047">
              <w:t>37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0212F1" w14:textId="77777777" w:rsidR="008F0047" w:rsidRPr="008F0047" w:rsidRDefault="008F0047" w:rsidP="008F0047">
            <w:r w:rsidRPr="008F0047">
              <w:t>40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9D879C" w14:textId="77777777" w:rsidR="008F0047" w:rsidRPr="008F0047" w:rsidRDefault="008F0047" w:rsidP="008F0047">
            <w:r w:rsidRPr="008F0047">
              <w:t>75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684045" w14:textId="77777777" w:rsidR="008F0047" w:rsidRPr="008F0047" w:rsidRDefault="008F0047" w:rsidP="008F0047">
            <w:r w:rsidRPr="008F0047">
              <w:t>613</w:t>
            </w:r>
          </w:p>
        </w:tc>
      </w:tr>
      <w:tr w:rsidR="008F0047" w:rsidRPr="008F0047" w14:paraId="03692E1E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1A80E363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A000F7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51DFD1" w14:textId="77777777" w:rsidR="008F0047" w:rsidRPr="008F0047" w:rsidRDefault="008F0047" w:rsidP="008F0047">
            <w:r w:rsidRPr="008F0047">
              <w:t>47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0437D6" w14:textId="77777777" w:rsidR="008F0047" w:rsidRPr="008F0047" w:rsidRDefault="008F0047" w:rsidP="008F0047">
            <w:r w:rsidRPr="008F0047">
              <w:t>16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DEB739" w14:textId="77777777" w:rsidR="008F0047" w:rsidRPr="008F0047" w:rsidRDefault="008F0047" w:rsidP="008F0047">
            <w:r w:rsidRPr="008F0047">
              <w:t>53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280588" w14:textId="77777777" w:rsidR="008F0047" w:rsidRPr="008F0047" w:rsidRDefault="008F0047" w:rsidP="008F0047">
            <w:r w:rsidRPr="008F0047">
              <w:t>210</w:t>
            </w:r>
          </w:p>
        </w:tc>
      </w:tr>
      <w:tr w:rsidR="008F0047" w:rsidRPr="008F0047" w14:paraId="52DC3F94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751AE42D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083CB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CB686" w14:textId="77777777" w:rsidR="008F0047" w:rsidRPr="008F0047" w:rsidRDefault="008F0047" w:rsidP="008F0047">
            <w:r w:rsidRPr="008F0047">
              <w:t>21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2F9DC" w14:textId="77777777" w:rsidR="008F0047" w:rsidRPr="008F0047" w:rsidRDefault="008F0047" w:rsidP="008F0047">
            <w:r w:rsidRPr="008F0047">
              <w:t>32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85C31" w14:textId="77777777" w:rsidR="008F0047" w:rsidRPr="008F0047" w:rsidRDefault="008F0047" w:rsidP="008F0047">
            <w:r w:rsidRPr="008F0047">
              <w:t>269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5939A" w14:textId="77777777" w:rsidR="008F0047" w:rsidRPr="008F0047" w:rsidRDefault="008F0047" w:rsidP="008F0047">
            <w:r w:rsidRPr="008F0047">
              <w:t>74</w:t>
            </w:r>
          </w:p>
        </w:tc>
      </w:tr>
      <w:tr w:rsidR="008F0047" w:rsidRPr="008F0047" w14:paraId="3F5BDF87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000000" w:fill="FFFFFF"/>
            <w:noWrap/>
            <w:textDirection w:val="btLr"/>
            <w:vAlign w:val="center"/>
            <w:hideMark/>
          </w:tcPr>
          <w:p w14:paraId="667FF94A" w14:textId="77777777" w:rsidR="008F0047" w:rsidRPr="008F0047" w:rsidRDefault="008F0047" w:rsidP="008F0047">
            <w:r w:rsidRPr="008F0047">
              <w:t>Spai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68B74A2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F064225" w14:textId="77777777" w:rsidR="008F0047" w:rsidRPr="008F0047" w:rsidRDefault="008F0047" w:rsidP="008F0047">
            <w:r w:rsidRPr="008F0047">
              <w:t>3.352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E24505E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22C1891" w14:textId="77777777" w:rsidR="008F0047" w:rsidRPr="008F0047" w:rsidRDefault="008F0047" w:rsidP="008F0047">
            <w:r w:rsidRPr="008F0047">
              <w:t>3.804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0B7343C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4F299C84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429B270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34B0A6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69B53B" w14:textId="77777777" w:rsidR="008F0047" w:rsidRPr="008F0047" w:rsidRDefault="008F0047" w:rsidP="008F0047">
            <w:r w:rsidRPr="008F0047">
              <w:t>24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5A8BF9" w14:textId="77777777" w:rsidR="008F0047" w:rsidRPr="008F0047" w:rsidRDefault="008F0047" w:rsidP="008F0047">
            <w:r w:rsidRPr="008F0047">
              <w:t>56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B8ACBE" w14:textId="77777777" w:rsidR="008F0047" w:rsidRPr="008F0047" w:rsidRDefault="008F0047" w:rsidP="008F0047">
            <w:r w:rsidRPr="008F0047">
              <w:t>40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C7D455" w14:textId="77777777" w:rsidR="008F0047" w:rsidRPr="008F0047" w:rsidRDefault="008F0047" w:rsidP="008F0047">
            <w:r w:rsidRPr="008F0047">
              <w:t>801</w:t>
            </w:r>
          </w:p>
        </w:tc>
      </w:tr>
      <w:tr w:rsidR="008F0047" w:rsidRPr="008F0047" w14:paraId="0C90DCA8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A66536A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9ACCB9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AC860F" w14:textId="77777777" w:rsidR="008F0047" w:rsidRPr="008F0047" w:rsidRDefault="008F0047" w:rsidP="008F0047">
            <w:r w:rsidRPr="008F0047">
              <w:t>53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9FD7C7" w14:textId="77777777" w:rsidR="008F0047" w:rsidRPr="008F0047" w:rsidRDefault="008F0047" w:rsidP="008F0047">
            <w:r w:rsidRPr="008F0047">
              <w:t>1.25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25971A" w14:textId="77777777" w:rsidR="008F0047" w:rsidRPr="008F0047" w:rsidRDefault="008F0047" w:rsidP="008F0047">
            <w:r w:rsidRPr="008F0047">
              <w:t>66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022A7EC" w14:textId="77777777" w:rsidR="008F0047" w:rsidRPr="008F0047" w:rsidRDefault="008F0047" w:rsidP="008F0047">
            <w:r w:rsidRPr="008F0047">
              <w:t>1.627</w:t>
            </w:r>
          </w:p>
        </w:tc>
      </w:tr>
      <w:tr w:rsidR="008F0047" w:rsidRPr="008F0047" w14:paraId="4267C38A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2C6DDD4B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CF4BEF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A0C073" w14:textId="77777777" w:rsidR="008F0047" w:rsidRPr="008F0047" w:rsidRDefault="008F0047" w:rsidP="008F0047">
            <w:r w:rsidRPr="008F0047">
              <w:t>82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03F790" w14:textId="77777777" w:rsidR="008F0047" w:rsidRPr="008F0047" w:rsidRDefault="008F0047" w:rsidP="008F0047">
            <w:r w:rsidRPr="008F0047">
              <w:t>1.20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3D057C" w14:textId="77777777" w:rsidR="008F0047" w:rsidRPr="008F0047" w:rsidRDefault="008F0047" w:rsidP="008F0047">
            <w:r w:rsidRPr="008F0047">
              <w:t>1.07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084C65" w14:textId="77777777" w:rsidR="008F0047" w:rsidRPr="008F0047" w:rsidRDefault="008F0047" w:rsidP="008F0047">
            <w:r w:rsidRPr="008F0047">
              <w:t>1.502</w:t>
            </w:r>
          </w:p>
        </w:tc>
      </w:tr>
      <w:tr w:rsidR="008F0047" w:rsidRPr="008F0047" w14:paraId="754BD64D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21C560EC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2404C5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D7B488" w14:textId="77777777" w:rsidR="008F0047" w:rsidRPr="008F0047" w:rsidRDefault="008F0047" w:rsidP="008F0047">
            <w:r w:rsidRPr="008F0047">
              <w:t>54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35C3BB" w14:textId="77777777" w:rsidR="008F0047" w:rsidRPr="008F0047" w:rsidRDefault="008F0047" w:rsidP="008F0047">
            <w:r w:rsidRPr="008F0047">
              <w:t>35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A2E6B9" w14:textId="77777777" w:rsidR="008F0047" w:rsidRPr="008F0047" w:rsidRDefault="008F0047" w:rsidP="008F0047">
            <w:r w:rsidRPr="008F0047">
              <w:t>63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7A48E9" w14:textId="77777777" w:rsidR="008F0047" w:rsidRPr="008F0047" w:rsidRDefault="008F0047" w:rsidP="008F0047">
            <w:r w:rsidRPr="008F0047">
              <w:t>419</w:t>
            </w:r>
          </w:p>
        </w:tc>
      </w:tr>
      <w:tr w:rsidR="008F0047" w:rsidRPr="008F0047" w14:paraId="4E724385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796948FF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2256BF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66BDD1" w14:textId="77777777" w:rsidR="008F0047" w:rsidRPr="008F0047" w:rsidRDefault="008F0047" w:rsidP="008F0047">
            <w:r w:rsidRPr="008F0047">
              <w:t>47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8CF25D" w14:textId="77777777" w:rsidR="008F0047" w:rsidRPr="008F0047" w:rsidRDefault="008F0047" w:rsidP="008F0047">
            <w:r w:rsidRPr="008F0047">
              <w:t>19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3AA1CB" w14:textId="77777777" w:rsidR="008F0047" w:rsidRPr="008F0047" w:rsidRDefault="008F0047" w:rsidP="008F0047">
            <w:r w:rsidRPr="008F0047">
              <w:t>48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5DB194" w14:textId="77777777" w:rsidR="008F0047" w:rsidRPr="008F0047" w:rsidRDefault="008F0047" w:rsidP="008F0047">
            <w:r w:rsidRPr="008F0047">
              <w:t>229</w:t>
            </w:r>
          </w:p>
        </w:tc>
      </w:tr>
      <w:tr w:rsidR="008F0047" w:rsidRPr="008F0047" w14:paraId="57F6F0A7" w14:textId="77777777" w:rsidTr="00173295">
        <w:trPr>
          <w:trHeight w:val="300"/>
          <w:jc w:val="center"/>
        </w:trPr>
        <w:tc>
          <w:tcPr>
            <w:tcW w:w="939" w:type="dxa"/>
            <w:vMerge/>
            <w:vAlign w:val="center"/>
            <w:hideMark/>
          </w:tcPr>
          <w:p w14:paraId="10952D7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E1A80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B8C66" w14:textId="77777777" w:rsidR="008F0047" w:rsidRPr="008F0047" w:rsidRDefault="008F0047" w:rsidP="008F0047">
            <w:r w:rsidRPr="008F0047">
              <w:t>262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5EE1C" w14:textId="77777777" w:rsidR="008F0047" w:rsidRPr="008F0047" w:rsidRDefault="008F0047" w:rsidP="008F0047">
            <w:r w:rsidRPr="008F0047">
              <w:t>55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C85D5" w14:textId="77777777" w:rsidR="008F0047" w:rsidRPr="008F0047" w:rsidRDefault="008F0047" w:rsidP="008F0047">
            <w:r w:rsidRPr="008F0047">
              <w:t>569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7182B" w14:textId="77777777" w:rsidR="008F0047" w:rsidRPr="008F0047" w:rsidRDefault="008F0047" w:rsidP="008F0047">
            <w:r w:rsidRPr="008F0047">
              <w:t>112</w:t>
            </w:r>
          </w:p>
        </w:tc>
      </w:tr>
      <w:tr w:rsidR="008F0047" w:rsidRPr="008F0047" w14:paraId="53E65463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000000" w:fill="FFFFFF"/>
            <w:noWrap/>
            <w:textDirection w:val="btLr"/>
            <w:vAlign w:val="center"/>
            <w:hideMark/>
          </w:tcPr>
          <w:p w14:paraId="377B1800" w14:textId="77777777" w:rsidR="008F0047" w:rsidRPr="008F0047" w:rsidRDefault="008F0047" w:rsidP="008F0047">
            <w:r w:rsidRPr="008F0047">
              <w:t>Swede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8548FF8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2F23DA03" w14:textId="77777777" w:rsidR="008F0047" w:rsidRPr="008F0047" w:rsidRDefault="008F0047" w:rsidP="008F0047">
            <w:r w:rsidRPr="008F0047">
              <w:t>2.127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D6F726B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78537BC" w14:textId="77777777" w:rsidR="008F0047" w:rsidRPr="008F0047" w:rsidRDefault="008F0047" w:rsidP="008F0047">
            <w:r w:rsidRPr="008F0047">
              <w:t>2.554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1CB7D801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21AB346F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46403261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D999F7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F473B1" w14:textId="77777777" w:rsidR="008F0047" w:rsidRPr="008F0047" w:rsidRDefault="008F0047" w:rsidP="008F0047">
            <w:r w:rsidRPr="008F0047">
              <w:t>41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073AC5" w14:textId="77777777" w:rsidR="008F0047" w:rsidRPr="008F0047" w:rsidRDefault="008F0047" w:rsidP="008F0047">
            <w:r w:rsidRPr="008F0047">
              <w:t>64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667FDF" w14:textId="77777777" w:rsidR="008F0047" w:rsidRPr="008F0047" w:rsidRDefault="008F0047" w:rsidP="008F0047">
            <w:r w:rsidRPr="008F0047">
              <w:t>39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443B7F" w14:textId="77777777" w:rsidR="008F0047" w:rsidRPr="008F0047" w:rsidRDefault="008F0047" w:rsidP="008F0047">
            <w:r w:rsidRPr="008F0047">
              <w:t>997</w:t>
            </w:r>
          </w:p>
        </w:tc>
      </w:tr>
      <w:tr w:rsidR="008F0047" w:rsidRPr="008F0047" w14:paraId="6C21AC08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400740C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4C931D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B4BFAA" w14:textId="77777777" w:rsidR="008F0047" w:rsidRPr="008F0047" w:rsidRDefault="008F0047" w:rsidP="008F0047">
            <w:r w:rsidRPr="008F0047">
              <w:t>40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29A79D" w14:textId="77777777" w:rsidR="008F0047" w:rsidRPr="008F0047" w:rsidRDefault="008F0047" w:rsidP="008F0047">
            <w:r w:rsidRPr="008F0047">
              <w:t>3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0FF71F" w14:textId="77777777" w:rsidR="008F0047" w:rsidRPr="008F0047" w:rsidRDefault="008F0047" w:rsidP="008F0047">
            <w:r w:rsidRPr="008F0047">
              <w:t>31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8825DE" w14:textId="77777777" w:rsidR="008F0047" w:rsidRPr="008F0047" w:rsidRDefault="008F0047" w:rsidP="008F0047">
            <w:r w:rsidRPr="008F0047">
              <w:t>282</w:t>
            </w:r>
          </w:p>
        </w:tc>
      </w:tr>
      <w:tr w:rsidR="008F0047" w:rsidRPr="008F0047" w14:paraId="56332444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62D1AECF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2C1770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8BEE2B" w14:textId="77777777" w:rsidR="008F0047" w:rsidRPr="008F0047" w:rsidRDefault="008F0047" w:rsidP="008F0047">
            <w:r w:rsidRPr="008F0047">
              <w:t>41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3CB03B" w14:textId="77777777" w:rsidR="008F0047" w:rsidRPr="008F0047" w:rsidRDefault="008F0047" w:rsidP="008F0047">
            <w:r w:rsidRPr="008F0047">
              <w:t>95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417B49" w14:textId="77777777" w:rsidR="008F0047" w:rsidRPr="008F0047" w:rsidRDefault="008F0047" w:rsidP="008F0047">
            <w:r w:rsidRPr="008F0047">
              <w:t>42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236DAB" w14:textId="77777777" w:rsidR="008F0047" w:rsidRPr="008F0047" w:rsidRDefault="008F0047" w:rsidP="008F0047">
            <w:r w:rsidRPr="008F0047">
              <w:t>1.296</w:t>
            </w:r>
          </w:p>
        </w:tc>
      </w:tr>
      <w:tr w:rsidR="008F0047" w:rsidRPr="008F0047" w14:paraId="3FA3DD12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3033B2B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019AC4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9B2940" w14:textId="77777777" w:rsidR="008F0047" w:rsidRPr="008F0047" w:rsidRDefault="008F0047" w:rsidP="008F0047">
            <w:r w:rsidRPr="008F0047">
              <w:t>36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8A30C6" w14:textId="77777777" w:rsidR="008F0047" w:rsidRPr="008F0047" w:rsidRDefault="008F0047" w:rsidP="008F0047">
            <w:r w:rsidRPr="008F0047">
              <w:t>21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7E026E" w14:textId="77777777" w:rsidR="008F0047" w:rsidRPr="008F0047" w:rsidRDefault="008F0047" w:rsidP="008F0047">
            <w:r w:rsidRPr="008F0047">
              <w:t>37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302262" w14:textId="77777777" w:rsidR="008F0047" w:rsidRPr="008F0047" w:rsidRDefault="008F0047" w:rsidP="008F0047">
            <w:r w:rsidRPr="008F0047">
              <w:t>224</w:t>
            </w:r>
          </w:p>
        </w:tc>
      </w:tr>
      <w:tr w:rsidR="008F0047" w:rsidRPr="008F0047" w14:paraId="0ADD4A37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C64E2B8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5A64E5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DD5392" w14:textId="77777777" w:rsidR="008F0047" w:rsidRPr="008F0047" w:rsidRDefault="008F0047" w:rsidP="008F0047">
            <w:r w:rsidRPr="008F0047">
              <w:t>22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DBF297" w14:textId="77777777" w:rsidR="008F0047" w:rsidRPr="008F0047" w:rsidRDefault="008F0047" w:rsidP="008F0047">
            <w:r w:rsidRPr="008F0047">
              <w:t>1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F64992" w14:textId="77777777" w:rsidR="008F0047" w:rsidRPr="008F0047" w:rsidRDefault="008F0047" w:rsidP="008F0047">
            <w:r w:rsidRPr="008F0047">
              <w:t>29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714126" w14:textId="77777777" w:rsidR="008F0047" w:rsidRPr="008F0047" w:rsidRDefault="008F0047" w:rsidP="008F0047">
            <w:r w:rsidRPr="008F0047">
              <w:t>34</w:t>
            </w:r>
          </w:p>
        </w:tc>
      </w:tr>
      <w:tr w:rsidR="008F0047" w:rsidRPr="008F0047" w14:paraId="1893CB3C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6674D9AC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F9671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B49A9" w14:textId="77777777" w:rsidR="008F0047" w:rsidRPr="008F0047" w:rsidRDefault="008F0047" w:rsidP="008F0047">
            <w:r w:rsidRPr="008F0047">
              <w:t>20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5C5B6" w14:textId="77777777" w:rsidR="008F0047" w:rsidRPr="008F0047" w:rsidRDefault="008F0047" w:rsidP="008F0047">
            <w:r w:rsidRPr="008F0047">
              <w:t>42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ED7D9" w14:textId="77777777" w:rsidR="008F0047" w:rsidRPr="008F0047" w:rsidRDefault="008F0047" w:rsidP="008F0047">
            <w:r w:rsidRPr="008F0047">
              <w:t>293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B55B4" w14:textId="77777777" w:rsidR="008F0047" w:rsidRPr="008F0047" w:rsidRDefault="008F0047" w:rsidP="008F0047">
            <w:r w:rsidRPr="008F0047">
              <w:t>42</w:t>
            </w:r>
          </w:p>
        </w:tc>
      </w:tr>
      <w:tr w:rsidR="008F0047" w:rsidRPr="008F0047" w14:paraId="63855E6B" w14:textId="77777777" w:rsidTr="00173295">
        <w:trPr>
          <w:trHeight w:val="290"/>
          <w:jc w:val="center"/>
        </w:trPr>
        <w:tc>
          <w:tcPr>
            <w:tcW w:w="939" w:type="dxa"/>
            <w:vMerge w:val="restart"/>
            <w:shd w:val="clear" w:color="000000" w:fill="FFFFFF"/>
            <w:noWrap/>
            <w:textDirection w:val="btLr"/>
            <w:vAlign w:val="center"/>
            <w:hideMark/>
          </w:tcPr>
          <w:p w14:paraId="78E88566" w14:textId="77777777" w:rsidR="008F0047" w:rsidRPr="008F0047" w:rsidRDefault="008F0047" w:rsidP="008F0047">
            <w:r w:rsidRPr="008F0047">
              <w:t>Switzerland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0B529AA3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7B030700" w14:textId="77777777" w:rsidR="008F0047" w:rsidRPr="008F0047" w:rsidRDefault="008F0047" w:rsidP="008F0047">
            <w:r w:rsidRPr="008F0047">
              <w:t>3.302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E307626" w14:textId="77777777" w:rsidR="008F0047" w:rsidRPr="008F0047" w:rsidRDefault="008F0047" w:rsidP="008F0047">
            <w:r w:rsidRPr="008F0047">
              <w:t>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6431600D" w14:textId="77777777" w:rsidR="008F0047" w:rsidRPr="008F0047" w:rsidRDefault="008F0047" w:rsidP="008F0047">
            <w:r w:rsidRPr="008F0047">
              <w:t>4.252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553EC12A" w14:textId="77777777" w:rsidR="008F0047" w:rsidRPr="008F0047" w:rsidRDefault="008F0047" w:rsidP="008F0047">
            <w:r w:rsidRPr="008F0047">
              <w:t>0</w:t>
            </w:r>
          </w:p>
        </w:tc>
      </w:tr>
      <w:tr w:rsidR="008F0047" w:rsidRPr="008F0047" w14:paraId="0C88058A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E8419DF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E1422C" w14:textId="77777777" w:rsidR="008F0047" w:rsidRPr="008F0047" w:rsidRDefault="008F0047" w:rsidP="008F0047">
            <w:r w:rsidRPr="008F0047"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B47ABB" w14:textId="77777777" w:rsidR="008F0047" w:rsidRPr="008F0047" w:rsidRDefault="008F0047" w:rsidP="008F0047">
            <w:r w:rsidRPr="008F0047">
              <w:t>15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D555BC" w14:textId="77777777" w:rsidR="008F0047" w:rsidRPr="008F0047" w:rsidRDefault="008F0047" w:rsidP="008F0047">
            <w:r w:rsidRPr="008F0047">
              <w:t>31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470C87" w14:textId="77777777" w:rsidR="008F0047" w:rsidRPr="008F0047" w:rsidRDefault="008F0047" w:rsidP="008F0047">
            <w:r w:rsidRPr="008F0047">
              <w:t>34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B85B02" w14:textId="77777777" w:rsidR="008F0047" w:rsidRPr="008F0047" w:rsidRDefault="008F0047" w:rsidP="008F0047">
            <w:r w:rsidRPr="008F0047">
              <w:t>506</w:t>
            </w:r>
          </w:p>
        </w:tc>
      </w:tr>
      <w:tr w:rsidR="008F0047" w:rsidRPr="008F0047" w14:paraId="78E45597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5949403F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3284CE" w14:textId="77777777" w:rsidR="008F0047" w:rsidRPr="008F0047" w:rsidRDefault="008F0047" w:rsidP="008F0047">
            <w:r w:rsidRPr="008F0047">
              <w:t>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1DBD76" w14:textId="77777777" w:rsidR="008F0047" w:rsidRPr="008F0047" w:rsidRDefault="008F0047" w:rsidP="008F0047">
            <w:r w:rsidRPr="008F0047">
              <w:t>56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FA1D8D" w14:textId="77777777" w:rsidR="008F0047" w:rsidRPr="008F0047" w:rsidRDefault="008F0047" w:rsidP="008F0047">
            <w:r w:rsidRPr="008F0047">
              <w:t>1.13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4C8136" w14:textId="77777777" w:rsidR="008F0047" w:rsidRPr="008F0047" w:rsidRDefault="008F0047" w:rsidP="008F0047">
            <w:r w:rsidRPr="008F0047">
              <w:t>63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05F066" w14:textId="77777777" w:rsidR="008F0047" w:rsidRPr="008F0047" w:rsidRDefault="008F0047" w:rsidP="008F0047">
            <w:r w:rsidRPr="008F0047">
              <w:t>1.445</w:t>
            </w:r>
          </w:p>
        </w:tc>
      </w:tr>
      <w:tr w:rsidR="008F0047" w:rsidRPr="008F0047" w14:paraId="78C07C3C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6AB46835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0E97E4" w14:textId="77777777" w:rsidR="008F0047" w:rsidRPr="008F0047" w:rsidRDefault="008F0047" w:rsidP="008F0047">
            <w:r w:rsidRPr="008F0047"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E5C91E" w14:textId="77777777" w:rsidR="008F0047" w:rsidRPr="008F0047" w:rsidRDefault="008F0047" w:rsidP="008F0047">
            <w:r w:rsidRPr="008F0047">
              <w:t>36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613BB8" w14:textId="77777777" w:rsidR="008F0047" w:rsidRPr="008F0047" w:rsidRDefault="008F0047" w:rsidP="008F0047">
            <w:r w:rsidRPr="008F0047">
              <w:t>30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3CE80C" w14:textId="77777777" w:rsidR="008F0047" w:rsidRPr="008F0047" w:rsidRDefault="008F0047" w:rsidP="008F0047">
            <w:r w:rsidRPr="008F0047">
              <w:t>52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9EE4E8" w14:textId="77777777" w:rsidR="008F0047" w:rsidRPr="008F0047" w:rsidRDefault="008F0047" w:rsidP="008F0047">
            <w:r w:rsidRPr="008F0047">
              <w:t>489</w:t>
            </w:r>
          </w:p>
        </w:tc>
      </w:tr>
      <w:tr w:rsidR="008F0047" w:rsidRPr="008F0047" w14:paraId="091B8E7A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B6AEF7A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071E188" w14:textId="77777777" w:rsidR="008F0047" w:rsidRPr="008F0047" w:rsidRDefault="008F0047" w:rsidP="008F0047">
            <w:r w:rsidRPr="008F0047">
              <w:t>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E5D973" w14:textId="77777777" w:rsidR="008F0047" w:rsidRPr="008F0047" w:rsidRDefault="008F0047" w:rsidP="008F0047">
            <w:r w:rsidRPr="008F0047">
              <w:t>45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D3EFB6" w14:textId="77777777" w:rsidR="008F0047" w:rsidRPr="008F0047" w:rsidRDefault="008F0047" w:rsidP="008F0047">
            <w:r w:rsidRPr="008F0047">
              <w:t>22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9FF847" w14:textId="77777777" w:rsidR="008F0047" w:rsidRPr="008F0047" w:rsidRDefault="008F0047" w:rsidP="008F0047">
            <w:r w:rsidRPr="008F0047">
              <w:t>53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004897E" w14:textId="77777777" w:rsidR="008F0047" w:rsidRPr="008F0047" w:rsidRDefault="008F0047" w:rsidP="008F0047">
            <w:r w:rsidRPr="008F0047">
              <w:t>230</w:t>
            </w:r>
          </w:p>
        </w:tc>
      </w:tr>
      <w:tr w:rsidR="008F0047" w:rsidRPr="008F0047" w14:paraId="7AAA73B1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0135A0C9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65F6EC" w14:textId="77777777" w:rsidR="008F0047" w:rsidRPr="008F0047" w:rsidRDefault="008F0047" w:rsidP="008F0047">
            <w:r w:rsidRPr="008F0047"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BE5C2E" w14:textId="77777777" w:rsidR="008F0047" w:rsidRPr="008F0047" w:rsidRDefault="008F0047" w:rsidP="008F0047">
            <w:r w:rsidRPr="008F0047">
              <w:t>22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E328A4" w14:textId="77777777" w:rsidR="008F0047" w:rsidRPr="008F0047" w:rsidRDefault="008F0047" w:rsidP="008F0047">
            <w:r w:rsidRPr="008F0047">
              <w:t>5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9AD13B" w14:textId="77777777" w:rsidR="008F0047" w:rsidRPr="008F0047" w:rsidRDefault="008F0047" w:rsidP="008F0047">
            <w:r w:rsidRPr="008F0047">
              <w:t>34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597A01" w14:textId="77777777" w:rsidR="008F0047" w:rsidRPr="008F0047" w:rsidRDefault="008F0047" w:rsidP="008F0047">
            <w:r w:rsidRPr="008F0047">
              <w:t>117</w:t>
            </w:r>
          </w:p>
        </w:tc>
      </w:tr>
      <w:tr w:rsidR="008F0047" w:rsidRPr="008F0047" w14:paraId="46AD02B9" w14:textId="77777777" w:rsidTr="00173295">
        <w:trPr>
          <w:trHeight w:val="290"/>
          <w:jc w:val="center"/>
        </w:trPr>
        <w:tc>
          <w:tcPr>
            <w:tcW w:w="939" w:type="dxa"/>
            <w:vMerge/>
            <w:vAlign w:val="center"/>
            <w:hideMark/>
          </w:tcPr>
          <w:p w14:paraId="78254CC0" w14:textId="77777777" w:rsidR="008F0047" w:rsidRPr="008F0047" w:rsidRDefault="008F0047" w:rsidP="008F0047"/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E60E7" w14:textId="77777777" w:rsidR="008F0047" w:rsidRPr="008F0047" w:rsidRDefault="008F0047" w:rsidP="008F0047">
            <w:r w:rsidRPr="008F0047">
              <w:t>7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86133" w14:textId="77777777" w:rsidR="008F0047" w:rsidRPr="008F0047" w:rsidRDefault="008F0047" w:rsidP="008F0047">
            <w:r w:rsidRPr="008F0047">
              <w:t>230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5AEDB" w14:textId="77777777" w:rsidR="008F0047" w:rsidRPr="008F0047" w:rsidRDefault="008F0047" w:rsidP="008F0047">
            <w:r w:rsidRPr="008F0047">
              <w:t>48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1CC6A" w14:textId="77777777" w:rsidR="008F0047" w:rsidRPr="008F0047" w:rsidRDefault="008F0047" w:rsidP="008F0047">
            <w:r w:rsidRPr="008F0047">
              <w:t>312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BFBF1" w14:textId="77777777" w:rsidR="008F0047" w:rsidRPr="008F0047" w:rsidRDefault="008F0047" w:rsidP="008F0047">
            <w:r w:rsidRPr="008F0047">
              <w:t>64</w:t>
            </w:r>
          </w:p>
        </w:tc>
      </w:tr>
    </w:tbl>
    <w:p w14:paraId="764E598E" w14:textId="77777777" w:rsidR="008F0047" w:rsidRPr="008F0047" w:rsidRDefault="008F0047" w:rsidP="008F0047">
      <w:pPr>
        <w:rPr>
          <w:b/>
          <w:bCs/>
          <w:iCs/>
        </w:rPr>
      </w:pPr>
      <w:bookmarkStart w:id="12" w:name="_Hlk159581755"/>
      <w:bookmarkEnd w:id="9"/>
    </w:p>
    <w:p w14:paraId="36CEA16F" w14:textId="77777777" w:rsidR="008F0047" w:rsidRPr="008F0047" w:rsidRDefault="008F0047" w:rsidP="008F0047">
      <w:pPr>
        <w:rPr>
          <w:b/>
          <w:bCs/>
          <w:i/>
          <w:iCs/>
        </w:rPr>
      </w:pPr>
      <w:r w:rsidRPr="008F0047">
        <w:rPr>
          <w:b/>
          <w:bCs/>
          <w:i/>
          <w:iCs/>
        </w:rPr>
        <w:br w:type="page"/>
      </w:r>
      <w:r w:rsidRPr="008F0047">
        <w:rPr>
          <w:b/>
          <w:bCs/>
        </w:rPr>
        <w:lastRenderedPageBreak/>
        <w:t>Table A5.</w:t>
      </w:r>
      <w:r w:rsidRPr="008F0047">
        <w:rPr>
          <w:b/>
          <w:bCs/>
          <w:i/>
          <w:iCs/>
        </w:rPr>
        <w:t xml:space="preserve"> </w:t>
      </w:r>
      <w:r w:rsidRPr="008F0047">
        <w:t>ATT excludes people with 0 working hours and early retired.</w:t>
      </w:r>
    </w:p>
    <w:tbl>
      <w:tblPr>
        <w:tblW w:w="7522" w:type="dxa"/>
        <w:tblLook w:val="04A0" w:firstRow="1" w:lastRow="0" w:firstColumn="1" w:lastColumn="0" w:noHBand="0" w:noVBand="1"/>
      </w:tblPr>
      <w:tblGrid>
        <w:gridCol w:w="1363"/>
        <w:gridCol w:w="960"/>
        <w:gridCol w:w="960"/>
        <w:gridCol w:w="1143"/>
        <w:gridCol w:w="1237"/>
        <w:gridCol w:w="990"/>
        <w:gridCol w:w="1003"/>
      </w:tblGrid>
      <w:tr w:rsidR="008F0047" w:rsidRPr="008F0047" w14:paraId="640F23DA" w14:textId="77777777" w:rsidTr="00173295">
        <w:trPr>
          <w:trHeight w:val="850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3FB1D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54E92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AT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3F202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80EB2" w14:textId="77777777" w:rsidR="008F0047" w:rsidRPr="008F0047" w:rsidRDefault="008F0047" w:rsidP="008F0047">
            <w:pPr>
              <w:rPr>
                <w:b/>
                <w:bCs/>
              </w:rPr>
            </w:pPr>
            <w:proofErr w:type="spellStart"/>
            <w:r w:rsidRPr="008F0047">
              <w:rPr>
                <w:b/>
                <w:bCs/>
              </w:rPr>
              <w:t>Conf.low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87F95" w14:textId="77777777" w:rsidR="008F0047" w:rsidRPr="008F0047" w:rsidRDefault="008F0047" w:rsidP="008F0047">
            <w:pPr>
              <w:rPr>
                <w:b/>
                <w:bCs/>
              </w:rPr>
            </w:pPr>
            <w:proofErr w:type="spellStart"/>
            <w:r w:rsidRPr="008F0047">
              <w:rPr>
                <w:b/>
                <w:bCs/>
              </w:rPr>
              <w:t>Conf.high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34474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Gender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26015E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Change in ATT (%)</w:t>
            </w:r>
          </w:p>
        </w:tc>
      </w:tr>
      <w:tr w:rsidR="008F0047" w:rsidRPr="008F0047" w14:paraId="098A983B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DF3E96" w14:textId="77777777" w:rsidR="008F0047" w:rsidRPr="008F0047" w:rsidRDefault="008F0047" w:rsidP="008F0047">
            <w:r w:rsidRPr="008F0047">
              <w:t>Aust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0C98D" w14:textId="77777777" w:rsidR="008F0047" w:rsidRPr="008F0047" w:rsidRDefault="008F0047" w:rsidP="008F0047">
            <w:r w:rsidRPr="008F0047">
              <w:t>-1,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0DD84" w14:textId="77777777" w:rsidR="008F0047" w:rsidRPr="008F0047" w:rsidRDefault="008F0047" w:rsidP="008F0047">
            <w:r w:rsidRPr="008F0047">
              <w:t>3,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F131A" w14:textId="77777777" w:rsidR="008F0047" w:rsidRPr="008F0047" w:rsidRDefault="008F0047" w:rsidP="008F0047">
            <w:r w:rsidRPr="008F0047">
              <w:t>-6,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CB9E9" w14:textId="77777777" w:rsidR="008F0047" w:rsidRPr="008F0047" w:rsidRDefault="008F0047" w:rsidP="008F0047">
            <w:r w:rsidRPr="008F0047">
              <w:t>3,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52E4E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E608C" w14:textId="77777777" w:rsidR="008F0047" w:rsidRPr="008F0047" w:rsidRDefault="008F0047" w:rsidP="008F0047">
            <w:r w:rsidRPr="008F0047">
              <w:t>5,9%</w:t>
            </w:r>
          </w:p>
        </w:tc>
      </w:tr>
      <w:tr w:rsidR="008F0047" w:rsidRPr="008F0047" w14:paraId="4C1355D3" w14:textId="77777777" w:rsidTr="00173295">
        <w:trPr>
          <w:trHeight w:val="290"/>
        </w:trPr>
        <w:tc>
          <w:tcPr>
            <w:tcW w:w="1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EB9D8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2C65F7" w14:textId="77777777" w:rsidR="008F0047" w:rsidRPr="008F0047" w:rsidRDefault="008F0047" w:rsidP="008F0047">
            <w:r w:rsidRPr="008F0047">
              <w:t>-4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508E0B" w14:textId="77777777" w:rsidR="008F0047" w:rsidRPr="008F0047" w:rsidRDefault="008F0047" w:rsidP="008F0047">
            <w:r w:rsidRPr="008F0047">
              <w:t>1,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66299E" w14:textId="77777777" w:rsidR="008F0047" w:rsidRPr="008F0047" w:rsidRDefault="008F0047" w:rsidP="008F0047">
            <w:r w:rsidRPr="008F0047">
              <w:t>-7,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576245" w14:textId="77777777" w:rsidR="008F0047" w:rsidRPr="008F0047" w:rsidRDefault="008F0047" w:rsidP="008F0047">
            <w:r w:rsidRPr="008F0047">
              <w:t>-2,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61E309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4F8E50" w14:textId="77777777" w:rsidR="008F0047" w:rsidRPr="008F0047" w:rsidRDefault="008F0047" w:rsidP="008F0047">
            <w:r w:rsidRPr="008F0047">
              <w:t>11,3%</w:t>
            </w:r>
          </w:p>
        </w:tc>
      </w:tr>
      <w:tr w:rsidR="008F0047" w:rsidRPr="008F0047" w14:paraId="2FAFAFF9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536D" w14:textId="77777777" w:rsidR="008F0047" w:rsidRPr="008F0047" w:rsidRDefault="008F0047" w:rsidP="008F0047">
            <w:r w:rsidRPr="008F0047"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D32EB" w14:textId="77777777" w:rsidR="008F0047" w:rsidRPr="008F0047" w:rsidRDefault="008F0047" w:rsidP="008F0047">
            <w:r w:rsidRPr="008F0047">
              <w:t>-1,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755AA" w14:textId="77777777" w:rsidR="008F0047" w:rsidRPr="008F0047" w:rsidRDefault="008F0047" w:rsidP="008F0047">
            <w:r w:rsidRPr="008F0047">
              <w:t>2,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E0AA3" w14:textId="77777777" w:rsidR="008F0047" w:rsidRPr="008F0047" w:rsidRDefault="008F0047" w:rsidP="008F0047">
            <w:r w:rsidRPr="008F0047">
              <w:t>-4,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AEBAE" w14:textId="77777777" w:rsidR="008F0047" w:rsidRPr="008F0047" w:rsidRDefault="008F0047" w:rsidP="008F0047">
            <w:r w:rsidRPr="008F0047">
              <w:t>0,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02B3A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7590A" w14:textId="77777777" w:rsidR="008F0047" w:rsidRPr="008F0047" w:rsidRDefault="008F0047" w:rsidP="008F0047">
            <w:r w:rsidRPr="008F0047">
              <w:t>6,3%</w:t>
            </w:r>
          </w:p>
        </w:tc>
      </w:tr>
      <w:tr w:rsidR="008F0047" w:rsidRPr="008F0047" w14:paraId="4FF2E7C3" w14:textId="77777777" w:rsidTr="00173295">
        <w:trPr>
          <w:trHeight w:val="290"/>
        </w:trPr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A70C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B24B1" w14:textId="77777777" w:rsidR="008F0047" w:rsidRPr="008F0047" w:rsidRDefault="008F0047" w:rsidP="008F0047">
            <w:r w:rsidRPr="008F0047">
              <w:t>-4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B7005" w14:textId="77777777" w:rsidR="008F0047" w:rsidRPr="008F0047" w:rsidRDefault="008F0047" w:rsidP="008F0047">
            <w:r w:rsidRPr="008F0047">
              <w:t>1,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558DE" w14:textId="77777777" w:rsidR="008F0047" w:rsidRPr="008F0047" w:rsidRDefault="008F0047" w:rsidP="008F0047">
            <w:r w:rsidRPr="008F0047">
              <w:t>-6,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F0974" w14:textId="77777777" w:rsidR="008F0047" w:rsidRPr="008F0047" w:rsidRDefault="008F0047" w:rsidP="008F0047">
            <w:r w:rsidRPr="008F0047">
              <w:t>-1,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A6195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E850B" w14:textId="77777777" w:rsidR="008F0047" w:rsidRPr="008F0047" w:rsidRDefault="008F0047" w:rsidP="008F0047">
            <w:r w:rsidRPr="008F0047">
              <w:t>10,8%</w:t>
            </w:r>
          </w:p>
        </w:tc>
      </w:tr>
      <w:tr w:rsidR="008F0047" w:rsidRPr="008F0047" w14:paraId="39655926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B20BD7" w14:textId="77777777" w:rsidR="008F0047" w:rsidRPr="008F0047" w:rsidRDefault="008F0047" w:rsidP="008F0047">
            <w:r w:rsidRPr="008F0047">
              <w:t>Denmar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D1571" w14:textId="77777777" w:rsidR="008F0047" w:rsidRPr="008F0047" w:rsidRDefault="008F0047" w:rsidP="008F0047">
            <w:r w:rsidRPr="008F0047">
              <w:t>-0,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C5DD4" w14:textId="77777777" w:rsidR="008F0047" w:rsidRPr="008F0047" w:rsidRDefault="008F0047" w:rsidP="008F0047">
            <w:r w:rsidRPr="008F0047">
              <w:t>1,3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85653" w14:textId="77777777" w:rsidR="008F0047" w:rsidRPr="008F0047" w:rsidRDefault="008F0047" w:rsidP="008F0047">
            <w:r w:rsidRPr="008F0047">
              <w:t>-2,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46C7F" w14:textId="77777777" w:rsidR="008F0047" w:rsidRPr="008F0047" w:rsidRDefault="008F0047" w:rsidP="008F0047">
            <w:r w:rsidRPr="008F0047">
              <w:t>1,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2FC68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A0B6E" w14:textId="77777777" w:rsidR="008F0047" w:rsidRPr="008F0047" w:rsidRDefault="008F0047" w:rsidP="008F0047">
            <w:r w:rsidRPr="008F0047">
              <w:t>1,9%</w:t>
            </w:r>
          </w:p>
        </w:tc>
      </w:tr>
      <w:tr w:rsidR="008F0047" w:rsidRPr="008F0047" w14:paraId="1D3DED86" w14:textId="77777777" w:rsidTr="00173295">
        <w:trPr>
          <w:trHeight w:val="290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9C6A6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E6787C" w14:textId="77777777" w:rsidR="008F0047" w:rsidRPr="008F0047" w:rsidRDefault="008F0047" w:rsidP="008F0047">
            <w:r w:rsidRPr="008F0047">
              <w:t>-1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A9375D" w14:textId="77777777" w:rsidR="008F0047" w:rsidRPr="008F0047" w:rsidRDefault="008F0047" w:rsidP="008F0047">
            <w:r w:rsidRPr="008F0047">
              <w:t>1,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BDDE3F" w14:textId="77777777" w:rsidR="008F0047" w:rsidRPr="008F0047" w:rsidRDefault="008F0047" w:rsidP="008F0047">
            <w:r w:rsidRPr="008F0047">
              <w:t>-2,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041392" w14:textId="77777777" w:rsidR="008F0047" w:rsidRPr="008F0047" w:rsidRDefault="008F0047" w:rsidP="008F0047">
            <w:r w:rsidRPr="008F0047">
              <w:t>0,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6F851B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523812" w14:textId="77777777" w:rsidR="008F0047" w:rsidRPr="008F0047" w:rsidRDefault="008F0047" w:rsidP="008F0047">
            <w:r w:rsidRPr="008F0047">
              <w:t>3,0%</w:t>
            </w:r>
          </w:p>
        </w:tc>
      </w:tr>
      <w:tr w:rsidR="008F0047" w:rsidRPr="008F0047" w14:paraId="16B76DB0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DF34" w14:textId="77777777" w:rsidR="008F0047" w:rsidRPr="008F0047" w:rsidRDefault="008F0047" w:rsidP="008F0047">
            <w:r w:rsidRPr="008F0047"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8D091" w14:textId="77777777" w:rsidR="008F0047" w:rsidRPr="008F0047" w:rsidRDefault="008F0047" w:rsidP="008F0047">
            <w:r w:rsidRPr="008F0047">
              <w:t>-0,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61C20" w14:textId="77777777" w:rsidR="008F0047" w:rsidRPr="008F0047" w:rsidRDefault="008F0047" w:rsidP="008F0047">
            <w:r w:rsidRPr="008F0047">
              <w:t>1,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1BC1B" w14:textId="77777777" w:rsidR="008F0047" w:rsidRPr="008F0047" w:rsidRDefault="008F0047" w:rsidP="008F0047">
            <w:r w:rsidRPr="008F0047">
              <w:t>-3,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A58C3" w14:textId="77777777" w:rsidR="008F0047" w:rsidRPr="008F0047" w:rsidRDefault="008F0047" w:rsidP="008F0047">
            <w:r w:rsidRPr="008F0047">
              <w:t>1,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BFB78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B0123" w14:textId="77777777" w:rsidR="008F0047" w:rsidRPr="008F0047" w:rsidRDefault="008F0047" w:rsidP="008F0047">
            <w:r w:rsidRPr="008F0047">
              <w:t>2,7%</w:t>
            </w:r>
          </w:p>
        </w:tc>
      </w:tr>
      <w:tr w:rsidR="008F0047" w:rsidRPr="008F0047" w14:paraId="14DF41F6" w14:textId="77777777" w:rsidTr="00173295">
        <w:trPr>
          <w:trHeight w:val="290"/>
        </w:trPr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C7D7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A40D8" w14:textId="77777777" w:rsidR="008F0047" w:rsidRPr="008F0047" w:rsidRDefault="008F0047" w:rsidP="008F0047">
            <w:r w:rsidRPr="008F0047">
              <w:t>-2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69215" w14:textId="77777777" w:rsidR="008F0047" w:rsidRPr="008F0047" w:rsidRDefault="008F0047" w:rsidP="008F0047">
            <w:r w:rsidRPr="008F0047">
              <w:t>2,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F13E3" w14:textId="77777777" w:rsidR="008F0047" w:rsidRPr="008F0047" w:rsidRDefault="008F0047" w:rsidP="008F0047">
            <w:r w:rsidRPr="008F0047">
              <w:t>-5,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AA04A" w14:textId="77777777" w:rsidR="008F0047" w:rsidRPr="008F0047" w:rsidRDefault="008F0047" w:rsidP="008F0047">
            <w:r w:rsidRPr="008F0047">
              <w:t>0,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412E5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5B722" w14:textId="77777777" w:rsidR="008F0047" w:rsidRPr="008F0047" w:rsidRDefault="008F0047" w:rsidP="008F0047">
            <w:r w:rsidRPr="008F0047">
              <w:t>5,8%</w:t>
            </w:r>
          </w:p>
        </w:tc>
      </w:tr>
      <w:tr w:rsidR="008F0047" w:rsidRPr="008F0047" w14:paraId="7C9D40C8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F22D18" w14:textId="77777777" w:rsidR="008F0047" w:rsidRPr="008F0047" w:rsidRDefault="008F0047" w:rsidP="008F0047">
            <w:r w:rsidRPr="008F0047">
              <w:t>German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8CA70" w14:textId="77777777" w:rsidR="008F0047" w:rsidRPr="008F0047" w:rsidRDefault="008F0047" w:rsidP="008F0047">
            <w:r w:rsidRPr="008F0047">
              <w:t>-2,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AE090" w14:textId="77777777" w:rsidR="008F0047" w:rsidRPr="008F0047" w:rsidRDefault="008F0047" w:rsidP="008F0047">
            <w:r w:rsidRPr="008F0047">
              <w:t>3,0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5BECA" w14:textId="77777777" w:rsidR="008F0047" w:rsidRPr="008F0047" w:rsidRDefault="008F0047" w:rsidP="008F0047">
            <w:r w:rsidRPr="008F0047">
              <w:t>-5,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53A5A" w14:textId="77777777" w:rsidR="008F0047" w:rsidRPr="008F0047" w:rsidRDefault="008F0047" w:rsidP="008F0047">
            <w:r w:rsidRPr="008F0047">
              <w:t>1,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C68FD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460AA" w14:textId="77777777" w:rsidR="008F0047" w:rsidRPr="008F0047" w:rsidRDefault="008F0047" w:rsidP="008F0047">
            <w:r w:rsidRPr="008F0047">
              <w:t>7,0%</w:t>
            </w:r>
          </w:p>
        </w:tc>
      </w:tr>
      <w:tr w:rsidR="008F0047" w:rsidRPr="008F0047" w14:paraId="1DA9CC87" w14:textId="77777777" w:rsidTr="00173295">
        <w:trPr>
          <w:trHeight w:val="290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B2F7E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E9D1EA" w14:textId="77777777" w:rsidR="008F0047" w:rsidRPr="008F0047" w:rsidRDefault="008F0047" w:rsidP="008F0047">
            <w:r w:rsidRPr="008F0047">
              <w:t>3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26A905" w14:textId="77777777" w:rsidR="008F0047" w:rsidRPr="008F0047" w:rsidRDefault="008F0047" w:rsidP="008F0047">
            <w:r w:rsidRPr="008F0047">
              <w:t>2,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2EE256" w14:textId="77777777" w:rsidR="008F0047" w:rsidRPr="008F0047" w:rsidRDefault="008F0047" w:rsidP="008F0047">
            <w:r w:rsidRPr="008F0047">
              <w:t>-0,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ADB596" w14:textId="77777777" w:rsidR="008F0047" w:rsidRPr="008F0047" w:rsidRDefault="008F0047" w:rsidP="008F0047">
            <w:r w:rsidRPr="008F0047">
              <w:t>7,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1C2C1B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D5083D" w14:textId="77777777" w:rsidR="008F0047" w:rsidRPr="008F0047" w:rsidRDefault="008F0047" w:rsidP="008F0047">
            <w:r w:rsidRPr="008F0047">
              <w:t>8,6%</w:t>
            </w:r>
          </w:p>
        </w:tc>
      </w:tr>
      <w:tr w:rsidR="008F0047" w:rsidRPr="008F0047" w14:paraId="0A93372B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0BA5" w14:textId="77777777" w:rsidR="008F0047" w:rsidRPr="008F0047" w:rsidRDefault="008F0047" w:rsidP="008F0047">
            <w:r w:rsidRPr="008F0047"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3800D" w14:textId="77777777" w:rsidR="008F0047" w:rsidRPr="008F0047" w:rsidRDefault="008F0047" w:rsidP="008F0047">
            <w:r w:rsidRPr="008F0047">
              <w:t>-5,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434A9" w14:textId="77777777" w:rsidR="008F0047" w:rsidRPr="008F0047" w:rsidRDefault="008F0047" w:rsidP="008F0047">
            <w:r w:rsidRPr="008F0047">
              <w:t>2,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50B3E" w14:textId="77777777" w:rsidR="008F0047" w:rsidRPr="008F0047" w:rsidRDefault="008F0047" w:rsidP="008F0047">
            <w:r w:rsidRPr="008F0047">
              <w:t>-9,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D06D1" w14:textId="77777777" w:rsidR="008F0047" w:rsidRPr="008F0047" w:rsidRDefault="008F0047" w:rsidP="008F0047">
            <w:r w:rsidRPr="008F0047">
              <w:t>-2,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B49BB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8618E" w14:textId="77777777" w:rsidR="008F0047" w:rsidRPr="008F0047" w:rsidRDefault="008F0047" w:rsidP="008F0047">
            <w:r w:rsidRPr="008F0047">
              <w:t>16,3%</w:t>
            </w:r>
          </w:p>
        </w:tc>
      </w:tr>
      <w:tr w:rsidR="008F0047" w:rsidRPr="008F0047" w14:paraId="1523C0EA" w14:textId="77777777" w:rsidTr="00173295">
        <w:trPr>
          <w:trHeight w:val="290"/>
        </w:trPr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1109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26ABF" w14:textId="77777777" w:rsidR="008F0047" w:rsidRPr="008F0047" w:rsidRDefault="008F0047" w:rsidP="008F0047">
            <w:r w:rsidRPr="008F0047">
              <w:t>2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6117A" w14:textId="77777777" w:rsidR="008F0047" w:rsidRPr="008F0047" w:rsidRDefault="008F0047" w:rsidP="008F0047">
            <w:r w:rsidRPr="008F0047">
              <w:t>1,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96B55" w14:textId="77777777" w:rsidR="008F0047" w:rsidRPr="008F0047" w:rsidRDefault="008F0047" w:rsidP="008F0047">
            <w:r w:rsidRPr="008F0047">
              <w:t>-0,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778F2" w14:textId="77777777" w:rsidR="008F0047" w:rsidRPr="008F0047" w:rsidRDefault="008F0047" w:rsidP="008F0047">
            <w:r w:rsidRPr="008F0047">
              <w:t>4,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77FF4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49BA4" w14:textId="77777777" w:rsidR="008F0047" w:rsidRPr="008F0047" w:rsidRDefault="008F0047" w:rsidP="008F0047">
            <w:r w:rsidRPr="008F0047">
              <w:t>5,3%</w:t>
            </w:r>
          </w:p>
        </w:tc>
      </w:tr>
      <w:tr w:rsidR="008F0047" w:rsidRPr="008F0047" w14:paraId="0C776797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AC9EC9" w14:textId="77777777" w:rsidR="008F0047" w:rsidRPr="008F0047" w:rsidRDefault="008F0047" w:rsidP="008F0047">
            <w:r w:rsidRPr="008F0047">
              <w:t>Sp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44D53" w14:textId="77777777" w:rsidR="008F0047" w:rsidRPr="008F0047" w:rsidRDefault="008F0047" w:rsidP="008F0047">
            <w:r w:rsidRPr="008F0047">
              <w:t>-0,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74DDB" w14:textId="77777777" w:rsidR="008F0047" w:rsidRPr="008F0047" w:rsidRDefault="008F0047" w:rsidP="008F0047">
            <w:r w:rsidRPr="008F0047">
              <w:t>2,9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2A932" w14:textId="77777777" w:rsidR="008F0047" w:rsidRPr="008F0047" w:rsidRDefault="008F0047" w:rsidP="008F0047">
            <w:r w:rsidRPr="008F0047">
              <w:t>-4,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1A673" w14:textId="77777777" w:rsidR="008F0047" w:rsidRPr="008F0047" w:rsidRDefault="008F0047" w:rsidP="008F0047">
            <w:r w:rsidRPr="008F0047">
              <w:t>3,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B67F6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02E93" w14:textId="77777777" w:rsidR="008F0047" w:rsidRPr="008F0047" w:rsidRDefault="008F0047" w:rsidP="008F0047">
            <w:r w:rsidRPr="008F0047">
              <w:t>1,8%</w:t>
            </w:r>
          </w:p>
        </w:tc>
      </w:tr>
      <w:tr w:rsidR="008F0047" w:rsidRPr="008F0047" w14:paraId="353C3A06" w14:textId="77777777" w:rsidTr="00173295">
        <w:trPr>
          <w:trHeight w:val="290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DC972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B60019" w14:textId="77777777" w:rsidR="008F0047" w:rsidRPr="008F0047" w:rsidRDefault="008F0047" w:rsidP="008F0047">
            <w:r w:rsidRPr="008F0047">
              <w:t>-2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2E5EDA" w14:textId="77777777" w:rsidR="008F0047" w:rsidRPr="008F0047" w:rsidRDefault="008F0047" w:rsidP="008F0047">
            <w:r w:rsidRPr="008F0047">
              <w:t>1,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F9ABA2" w14:textId="77777777" w:rsidR="008F0047" w:rsidRPr="008F0047" w:rsidRDefault="008F0047" w:rsidP="008F0047">
            <w:r w:rsidRPr="008F0047">
              <w:t>-5,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3A545E" w14:textId="77777777" w:rsidR="008F0047" w:rsidRPr="008F0047" w:rsidRDefault="008F0047" w:rsidP="008F0047">
            <w:r w:rsidRPr="008F0047">
              <w:t>-0,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C39747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8F65AB" w14:textId="77777777" w:rsidR="008F0047" w:rsidRPr="008F0047" w:rsidRDefault="008F0047" w:rsidP="008F0047">
            <w:r w:rsidRPr="008F0047">
              <w:t>6,9%</w:t>
            </w:r>
          </w:p>
        </w:tc>
      </w:tr>
      <w:tr w:rsidR="008F0047" w:rsidRPr="008F0047" w14:paraId="0E389DDF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B70B" w14:textId="77777777" w:rsidR="008F0047" w:rsidRPr="008F0047" w:rsidRDefault="008F0047" w:rsidP="008F0047">
            <w:r w:rsidRPr="008F0047"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D0A0B" w14:textId="77777777" w:rsidR="008F0047" w:rsidRPr="008F0047" w:rsidRDefault="008F0047" w:rsidP="008F0047">
            <w:r w:rsidRPr="008F0047">
              <w:t>-1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73B29" w14:textId="77777777" w:rsidR="008F0047" w:rsidRPr="008F0047" w:rsidRDefault="008F0047" w:rsidP="008F0047">
            <w:r w:rsidRPr="008F0047">
              <w:t>1,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574C6" w14:textId="77777777" w:rsidR="008F0047" w:rsidRPr="008F0047" w:rsidRDefault="008F0047" w:rsidP="008F0047">
            <w:r w:rsidRPr="008F0047">
              <w:t>-3,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DCAD0" w14:textId="77777777" w:rsidR="008F0047" w:rsidRPr="008F0047" w:rsidRDefault="008F0047" w:rsidP="008F0047">
            <w:r w:rsidRPr="008F0047">
              <w:t>0,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A6335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CB356" w14:textId="77777777" w:rsidR="008F0047" w:rsidRPr="008F0047" w:rsidRDefault="008F0047" w:rsidP="008F0047">
            <w:r w:rsidRPr="008F0047">
              <w:t>3,6%</w:t>
            </w:r>
          </w:p>
        </w:tc>
      </w:tr>
      <w:tr w:rsidR="008F0047" w:rsidRPr="008F0047" w14:paraId="02F8FFC2" w14:textId="77777777" w:rsidTr="00173295">
        <w:trPr>
          <w:trHeight w:val="290"/>
        </w:trPr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2D42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E0E1F" w14:textId="77777777" w:rsidR="008F0047" w:rsidRPr="008F0047" w:rsidRDefault="008F0047" w:rsidP="008F0047">
            <w:r w:rsidRPr="008F0047">
              <w:t>-0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0B099" w14:textId="77777777" w:rsidR="008F0047" w:rsidRPr="008F0047" w:rsidRDefault="008F0047" w:rsidP="008F0047">
            <w:r w:rsidRPr="008F0047">
              <w:t>2,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3C8CD" w14:textId="77777777" w:rsidR="008F0047" w:rsidRPr="008F0047" w:rsidRDefault="008F0047" w:rsidP="008F0047">
            <w:r w:rsidRPr="008F0047">
              <w:t>-3,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B5DFB" w14:textId="77777777" w:rsidR="008F0047" w:rsidRPr="008F0047" w:rsidRDefault="008F0047" w:rsidP="008F0047">
            <w:r w:rsidRPr="008F0047">
              <w:t>2,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1232C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F49A4" w14:textId="77777777" w:rsidR="008F0047" w:rsidRPr="008F0047" w:rsidRDefault="008F0047" w:rsidP="008F0047">
            <w:r w:rsidRPr="008F0047">
              <w:t>1,4%</w:t>
            </w:r>
          </w:p>
        </w:tc>
      </w:tr>
      <w:tr w:rsidR="008F0047" w:rsidRPr="008F0047" w14:paraId="589845D3" w14:textId="77777777" w:rsidTr="00173295">
        <w:trPr>
          <w:trHeight w:val="290"/>
        </w:trPr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786D86" w14:textId="77777777" w:rsidR="008F0047" w:rsidRPr="008F0047" w:rsidRDefault="008F0047" w:rsidP="008F0047">
            <w:r w:rsidRPr="008F0047">
              <w:t>Switzer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E826E" w14:textId="77777777" w:rsidR="008F0047" w:rsidRPr="008F0047" w:rsidRDefault="008F0047" w:rsidP="008F0047">
            <w:r w:rsidRPr="008F0047">
              <w:t>1,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E6AC8" w14:textId="77777777" w:rsidR="008F0047" w:rsidRPr="008F0047" w:rsidRDefault="008F0047" w:rsidP="008F0047">
            <w:r w:rsidRPr="008F0047">
              <w:t>2,5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37D08" w14:textId="77777777" w:rsidR="008F0047" w:rsidRPr="008F0047" w:rsidRDefault="008F0047" w:rsidP="008F0047">
            <w:r w:rsidRPr="008F0047">
              <w:t>-1,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077D7" w14:textId="77777777" w:rsidR="008F0047" w:rsidRPr="008F0047" w:rsidRDefault="008F0047" w:rsidP="008F0047">
            <w:r w:rsidRPr="008F0047">
              <w:t>4,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26E6F" w14:textId="77777777" w:rsidR="008F0047" w:rsidRPr="008F0047" w:rsidRDefault="008F0047" w:rsidP="008F0047">
            <w:r w:rsidRPr="008F0047">
              <w:t>Femal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397ED" w14:textId="77777777" w:rsidR="008F0047" w:rsidRPr="008F0047" w:rsidRDefault="008F0047" w:rsidP="008F0047">
            <w:r w:rsidRPr="008F0047">
              <w:t>6,1%</w:t>
            </w:r>
          </w:p>
        </w:tc>
      </w:tr>
      <w:tr w:rsidR="008F0047" w:rsidRPr="008F0047" w14:paraId="4FAE5875" w14:textId="77777777" w:rsidTr="00173295">
        <w:trPr>
          <w:trHeight w:val="300"/>
        </w:trPr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B8A9D" w14:textId="77777777" w:rsidR="008F0047" w:rsidRPr="008F0047" w:rsidRDefault="008F0047" w:rsidP="008F0047"/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C19682" w14:textId="77777777" w:rsidR="008F0047" w:rsidRPr="008F0047" w:rsidRDefault="008F0047" w:rsidP="008F0047">
            <w:r w:rsidRPr="008F0047">
              <w:t>-3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B7BB29" w14:textId="77777777" w:rsidR="008F0047" w:rsidRPr="008F0047" w:rsidRDefault="008F0047" w:rsidP="008F0047">
            <w:r w:rsidRPr="008F0047">
              <w:t>2,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940E1A" w14:textId="77777777" w:rsidR="008F0047" w:rsidRPr="008F0047" w:rsidRDefault="008F0047" w:rsidP="008F0047">
            <w:r w:rsidRPr="008F0047">
              <w:t>-7,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EDDF19" w14:textId="77777777" w:rsidR="008F0047" w:rsidRPr="008F0047" w:rsidRDefault="008F0047" w:rsidP="008F0047">
            <w:r w:rsidRPr="008F0047">
              <w:t>0,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94B241" w14:textId="77777777" w:rsidR="008F0047" w:rsidRPr="008F0047" w:rsidRDefault="008F0047" w:rsidP="008F0047">
            <w:r w:rsidRPr="008F0047"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8717F1" w14:textId="77777777" w:rsidR="008F0047" w:rsidRPr="008F0047" w:rsidRDefault="008F0047" w:rsidP="008F0047">
            <w:r w:rsidRPr="008F0047">
              <w:t>8,6%</w:t>
            </w:r>
          </w:p>
        </w:tc>
      </w:tr>
    </w:tbl>
    <w:p w14:paraId="6E846D86" w14:textId="77777777" w:rsidR="008F0047" w:rsidRPr="008F0047" w:rsidRDefault="008F0047" w:rsidP="008F0047">
      <w:pPr>
        <w:rPr>
          <w:b/>
          <w:bCs/>
          <w:iCs/>
        </w:rPr>
      </w:pPr>
      <w:r w:rsidRPr="008F0047">
        <w:rPr>
          <w:b/>
          <w:bCs/>
          <w:iCs/>
        </w:rPr>
        <w:t xml:space="preserve">Notes: </w:t>
      </w:r>
      <w:r w:rsidRPr="008F0047">
        <w:rPr>
          <w:iCs/>
        </w:rPr>
        <w:t>The estimates excluded all people who reported working zero hours.</w:t>
      </w:r>
      <w:r w:rsidRPr="008F0047">
        <w:rPr>
          <w:b/>
          <w:bCs/>
          <w:iCs/>
        </w:rPr>
        <w:br w:type="page"/>
      </w:r>
    </w:p>
    <w:p w14:paraId="696A9288" w14:textId="77777777" w:rsidR="008F0047" w:rsidRPr="008F0047" w:rsidRDefault="008F0047" w:rsidP="008F0047">
      <w:pPr>
        <w:rPr>
          <w:b/>
          <w:bCs/>
          <w:iCs/>
        </w:rPr>
      </w:pPr>
      <w:r w:rsidRPr="008F0047">
        <w:rPr>
          <w:b/>
          <w:bCs/>
          <w:iCs/>
        </w:rPr>
        <w:lastRenderedPageBreak/>
        <w:t xml:space="preserve">Table A6. </w:t>
      </w:r>
      <w:r w:rsidRPr="008F0047">
        <w:rPr>
          <w:iCs/>
        </w:rPr>
        <w:t>ATT of the probability to work.</w:t>
      </w:r>
      <w:r w:rsidRPr="008F0047">
        <w:rPr>
          <w:b/>
          <w:bCs/>
          <w:iCs/>
        </w:rPr>
        <w:t xml:space="preserve"> 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363"/>
        <w:gridCol w:w="1200"/>
        <w:gridCol w:w="1200"/>
        <w:gridCol w:w="1200"/>
        <w:gridCol w:w="1237"/>
        <w:gridCol w:w="1200"/>
      </w:tblGrid>
      <w:tr w:rsidR="008F0047" w:rsidRPr="008F0047" w14:paraId="7F292251" w14:textId="77777777" w:rsidTr="00173295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45821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Count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5B2F8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AT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FAAC9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7C0EE" w14:textId="77777777" w:rsidR="008F0047" w:rsidRPr="008F0047" w:rsidRDefault="008F0047" w:rsidP="008F0047">
            <w:pPr>
              <w:rPr>
                <w:b/>
                <w:bCs/>
              </w:rPr>
            </w:pPr>
            <w:proofErr w:type="spellStart"/>
            <w:r w:rsidRPr="008F0047">
              <w:rPr>
                <w:b/>
                <w:bCs/>
              </w:rPr>
              <w:t>Conf.low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1311F" w14:textId="77777777" w:rsidR="008F0047" w:rsidRPr="008F0047" w:rsidRDefault="008F0047" w:rsidP="008F0047">
            <w:pPr>
              <w:rPr>
                <w:b/>
                <w:bCs/>
              </w:rPr>
            </w:pPr>
            <w:proofErr w:type="spellStart"/>
            <w:r w:rsidRPr="008F0047">
              <w:rPr>
                <w:b/>
                <w:bCs/>
              </w:rPr>
              <w:t>Conf.hig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630C1" w14:textId="77777777" w:rsidR="008F0047" w:rsidRPr="008F0047" w:rsidRDefault="008F0047" w:rsidP="008F0047">
            <w:pPr>
              <w:rPr>
                <w:b/>
                <w:bCs/>
              </w:rPr>
            </w:pPr>
            <w:r w:rsidRPr="008F0047">
              <w:rPr>
                <w:b/>
                <w:bCs/>
              </w:rPr>
              <w:t>Gender</w:t>
            </w:r>
          </w:p>
        </w:tc>
      </w:tr>
      <w:tr w:rsidR="008F0047" w:rsidRPr="008F0047" w14:paraId="3BECEC92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168532" w14:textId="77777777" w:rsidR="008F0047" w:rsidRPr="008F0047" w:rsidRDefault="008F0047" w:rsidP="008F0047">
            <w:r w:rsidRPr="008F0047"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0AE19" w14:textId="77777777" w:rsidR="008F0047" w:rsidRPr="008F0047" w:rsidRDefault="008F0047" w:rsidP="008F0047">
            <w:r w:rsidRPr="008F0047">
              <w:t>-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3D43F" w14:textId="77777777" w:rsidR="008F0047" w:rsidRPr="008F0047" w:rsidRDefault="008F0047" w:rsidP="008F0047">
            <w:r w:rsidRPr="008F0047"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21C39" w14:textId="77777777" w:rsidR="008F0047" w:rsidRPr="008F0047" w:rsidRDefault="008F0047" w:rsidP="008F0047">
            <w:r w:rsidRPr="008F0047">
              <w:t>-0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19E68" w14:textId="77777777" w:rsidR="008F0047" w:rsidRPr="008F0047" w:rsidRDefault="008F0047" w:rsidP="008F0047">
            <w:r w:rsidRPr="008F0047">
              <w:t>-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6E49C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322CA0EB" w14:textId="77777777" w:rsidTr="00173295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C63DA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CF4843" w14:textId="77777777" w:rsidR="008F0047" w:rsidRPr="008F0047" w:rsidRDefault="008F0047" w:rsidP="008F0047">
            <w:r w:rsidRPr="008F0047">
              <w:t>-0,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13F04D" w14:textId="77777777" w:rsidR="008F0047" w:rsidRPr="008F0047" w:rsidRDefault="008F0047" w:rsidP="008F0047">
            <w:r w:rsidRPr="008F0047"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F6C27F" w14:textId="77777777" w:rsidR="008F0047" w:rsidRPr="008F0047" w:rsidRDefault="008F0047" w:rsidP="008F0047">
            <w:r w:rsidRPr="008F0047">
              <w:t>-0,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9033D0" w14:textId="77777777" w:rsidR="008F0047" w:rsidRPr="008F0047" w:rsidRDefault="008F0047" w:rsidP="008F0047">
            <w:r w:rsidRPr="008F0047"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209CD0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7A01C023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2A8A" w14:textId="77777777" w:rsidR="008F0047" w:rsidRPr="008F0047" w:rsidRDefault="008F0047" w:rsidP="008F0047">
            <w:r w:rsidRPr="008F0047">
              <w:t>Belg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AE1CC" w14:textId="77777777" w:rsidR="008F0047" w:rsidRPr="008F0047" w:rsidRDefault="008F0047" w:rsidP="008F0047">
            <w:r w:rsidRPr="008F0047">
              <w:t>-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53E13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B5F7A" w14:textId="77777777" w:rsidR="008F0047" w:rsidRPr="008F0047" w:rsidRDefault="008F0047" w:rsidP="008F0047">
            <w:r w:rsidRPr="008F0047">
              <w:t>-0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ABFD6" w14:textId="77777777" w:rsidR="008F0047" w:rsidRPr="008F0047" w:rsidRDefault="008F0047" w:rsidP="008F0047">
            <w:r w:rsidRPr="008F0047">
              <w:t>-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E3986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634E952E" w14:textId="77777777" w:rsidTr="00173295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0596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42388" w14:textId="77777777" w:rsidR="008F0047" w:rsidRPr="008F0047" w:rsidRDefault="008F0047" w:rsidP="008F0047">
            <w:r w:rsidRPr="008F0047">
              <w:t>-0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402A7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6B062" w14:textId="77777777" w:rsidR="008F0047" w:rsidRPr="008F0047" w:rsidRDefault="008F0047" w:rsidP="008F0047">
            <w:r w:rsidRPr="008F0047">
              <w:t>-0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99935" w14:textId="77777777" w:rsidR="008F0047" w:rsidRPr="008F0047" w:rsidRDefault="008F0047" w:rsidP="008F0047">
            <w:r w:rsidRPr="008F0047">
              <w:t>-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77EF6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231BF539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BE028A" w14:textId="77777777" w:rsidR="008F0047" w:rsidRPr="008F0047" w:rsidRDefault="008F0047" w:rsidP="008F0047">
            <w:r w:rsidRPr="008F0047">
              <w:t>Denmar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45981" w14:textId="77777777" w:rsidR="008F0047" w:rsidRPr="008F0047" w:rsidRDefault="008F0047" w:rsidP="008F0047">
            <w:r w:rsidRPr="008F0047">
              <w:t>-0,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A5685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6100C" w14:textId="77777777" w:rsidR="008F0047" w:rsidRPr="008F0047" w:rsidRDefault="008F0047" w:rsidP="008F0047">
            <w:r w:rsidRPr="008F0047">
              <w:t>-0,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26D21" w14:textId="77777777" w:rsidR="008F0047" w:rsidRPr="008F0047" w:rsidRDefault="008F0047" w:rsidP="008F0047">
            <w:r w:rsidRPr="008F0047">
              <w:t>-0,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183D9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70318939" w14:textId="77777777" w:rsidTr="00173295"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B59F0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D5F194" w14:textId="77777777" w:rsidR="008F0047" w:rsidRPr="008F0047" w:rsidRDefault="008F0047" w:rsidP="008F0047">
            <w:r w:rsidRPr="008F0047">
              <w:t>-0,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A186BF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BB1EE9" w14:textId="77777777" w:rsidR="008F0047" w:rsidRPr="008F0047" w:rsidRDefault="008F0047" w:rsidP="008F0047">
            <w:r w:rsidRPr="008F0047">
              <w:t>-0,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9D9C19" w14:textId="77777777" w:rsidR="008F0047" w:rsidRPr="008F0047" w:rsidRDefault="008F0047" w:rsidP="008F0047">
            <w:r w:rsidRPr="008F0047">
              <w:t>-0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7A418C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65CED7F1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4917" w14:textId="77777777" w:rsidR="008F0047" w:rsidRPr="008F0047" w:rsidRDefault="008F0047" w:rsidP="008F0047">
            <w:r w:rsidRPr="008F0047">
              <w:t>F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2DB17" w14:textId="77777777" w:rsidR="008F0047" w:rsidRPr="008F0047" w:rsidRDefault="008F0047" w:rsidP="008F0047">
            <w:r w:rsidRPr="008F0047">
              <w:t>-0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BABC4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950B4" w14:textId="77777777" w:rsidR="008F0047" w:rsidRPr="008F0047" w:rsidRDefault="008F0047" w:rsidP="008F0047">
            <w:r w:rsidRPr="008F0047">
              <w:t>-0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9BC58" w14:textId="77777777" w:rsidR="008F0047" w:rsidRPr="008F0047" w:rsidRDefault="008F0047" w:rsidP="008F0047">
            <w:r w:rsidRPr="008F0047">
              <w:t>-0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B4339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4824460E" w14:textId="77777777" w:rsidTr="00173295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2AAB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4AE19" w14:textId="77777777" w:rsidR="008F0047" w:rsidRPr="008F0047" w:rsidRDefault="008F0047" w:rsidP="008F0047">
            <w:r w:rsidRPr="008F0047">
              <w:t>-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7D5F7" w14:textId="77777777" w:rsidR="008F0047" w:rsidRPr="008F0047" w:rsidRDefault="008F0047" w:rsidP="008F0047">
            <w:r w:rsidRPr="008F0047"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83941" w14:textId="77777777" w:rsidR="008F0047" w:rsidRPr="008F0047" w:rsidRDefault="008F0047" w:rsidP="008F0047">
            <w:r w:rsidRPr="008F0047">
              <w:t>-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921E5" w14:textId="77777777" w:rsidR="008F0047" w:rsidRPr="008F0047" w:rsidRDefault="008F0047" w:rsidP="008F0047">
            <w:r w:rsidRPr="008F0047">
              <w:t>-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61945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289BDB49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A066B2" w14:textId="77777777" w:rsidR="008F0047" w:rsidRPr="008F0047" w:rsidRDefault="008F0047" w:rsidP="008F0047">
            <w:r w:rsidRPr="008F0047">
              <w:t>German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08BD0" w14:textId="77777777" w:rsidR="008F0047" w:rsidRPr="008F0047" w:rsidRDefault="008F0047" w:rsidP="008F0047">
            <w:r w:rsidRPr="008F0047">
              <w:t>-0,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0798A" w14:textId="77777777" w:rsidR="008F0047" w:rsidRPr="008F0047" w:rsidRDefault="008F0047" w:rsidP="008F0047">
            <w:r w:rsidRPr="008F0047">
              <w:t>0,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367D8" w14:textId="77777777" w:rsidR="008F0047" w:rsidRPr="008F0047" w:rsidRDefault="008F0047" w:rsidP="008F0047">
            <w:r w:rsidRPr="008F0047">
              <w:t>-0,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39299" w14:textId="77777777" w:rsidR="008F0047" w:rsidRPr="008F0047" w:rsidRDefault="008F0047" w:rsidP="008F0047">
            <w:r w:rsidRPr="008F0047">
              <w:t>0,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BDC36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3EC9DC3C" w14:textId="77777777" w:rsidTr="00173295"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846EC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05CFE8" w14:textId="77777777" w:rsidR="008F0047" w:rsidRPr="008F0047" w:rsidRDefault="008F0047" w:rsidP="008F0047">
            <w:r w:rsidRPr="008F0047">
              <w:t>-0,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05E102" w14:textId="77777777" w:rsidR="008F0047" w:rsidRPr="008F0047" w:rsidRDefault="008F0047" w:rsidP="008F0047">
            <w:r w:rsidRPr="008F0047"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95C885" w14:textId="77777777" w:rsidR="008F0047" w:rsidRPr="008F0047" w:rsidRDefault="008F0047" w:rsidP="008F0047">
            <w:r w:rsidRPr="008F0047">
              <w:t>-0,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3A5208" w14:textId="77777777" w:rsidR="008F0047" w:rsidRPr="008F0047" w:rsidRDefault="008F0047" w:rsidP="008F0047">
            <w:r w:rsidRPr="008F0047">
              <w:t>-0,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69F432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2CCFC12B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BADE" w14:textId="77777777" w:rsidR="008F0047" w:rsidRPr="008F0047" w:rsidRDefault="008F0047" w:rsidP="008F0047">
            <w:r w:rsidRPr="008F0047">
              <w:t>Ita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7C505" w14:textId="77777777" w:rsidR="008F0047" w:rsidRPr="008F0047" w:rsidRDefault="008F0047" w:rsidP="008F0047">
            <w:r w:rsidRPr="008F0047">
              <w:t>-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E19A6" w14:textId="77777777" w:rsidR="008F0047" w:rsidRPr="008F0047" w:rsidRDefault="008F0047" w:rsidP="008F0047">
            <w:r w:rsidRPr="008F0047"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ABE0F" w14:textId="77777777" w:rsidR="008F0047" w:rsidRPr="008F0047" w:rsidRDefault="008F0047" w:rsidP="008F0047">
            <w:r w:rsidRPr="008F0047">
              <w:t>-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A2D99" w14:textId="77777777" w:rsidR="008F0047" w:rsidRPr="008F0047" w:rsidRDefault="008F0047" w:rsidP="008F0047">
            <w:r w:rsidRPr="008F0047"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432DA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084EC78A" w14:textId="77777777" w:rsidTr="00173295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25EA5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5B97B" w14:textId="77777777" w:rsidR="008F0047" w:rsidRPr="008F0047" w:rsidRDefault="008F0047" w:rsidP="008F0047">
            <w:r w:rsidRPr="008F0047">
              <w:t>-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97FD8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A6B58" w14:textId="77777777" w:rsidR="008F0047" w:rsidRPr="008F0047" w:rsidRDefault="008F0047" w:rsidP="008F0047">
            <w:r w:rsidRPr="008F0047">
              <w:t>-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4DBB3" w14:textId="77777777" w:rsidR="008F0047" w:rsidRPr="008F0047" w:rsidRDefault="008F0047" w:rsidP="008F0047">
            <w:r w:rsidRPr="008F0047"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D1581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12D60280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49AC29" w14:textId="77777777" w:rsidR="008F0047" w:rsidRPr="008F0047" w:rsidRDefault="008F0047" w:rsidP="008F0047">
            <w:r w:rsidRPr="008F0047">
              <w:t>Spa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E6F1F" w14:textId="77777777" w:rsidR="008F0047" w:rsidRPr="008F0047" w:rsidRDefault="008F0047" w:rsidP="008F0047">
            <w:r w:rsidRPr="008F0047">
              <w:t>-0,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9C404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1996D" w14:textId="77777777" w:rsidR="008F0047" w:rsidRPr="008F0047" w:rsidRDefault="008F0047" w:rsidP="008F0047">
            <w:r w:rsidRPr="008F0047">
              <w:t>-0,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7F1D7" w14:textId="77777777" w:rsidR="008F0047" w:rsidRPr="008F0047" w:rsidRDefault="008F0047" w:rsidP="008F0047">
            <w:r w:rsidRPr="008F0047">
              <w:t>0,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5C00F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24976A8B" w14:textId="77777777" w:rsidTr="00173295"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AB680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A829B5" w14:textId="77777777" w:rsidR="008F0047" w:rsidRPr="008F0047" w:rsidRDefault="008F0047" w:rsidP="008F0047">
            <w:r w:rsidRPr="008F0047">
              <w:t>-0,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550375" w14:textId="77777777" w:rsidR="008F0047" w:rsidRPr="008F0047" w:rsidRDefault="008F0047" w:rsidP="008F0047">
            <w:r w:rsidRPr="008F0047"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727F57" w14:textId="77777777" w:rsidR="008F0047" w:rsidRPr="008F0047" w:rsidRDefault="008F0047" w:rsidP="008F0047">
            <w:r w:rsidRPr="008F0047">
              <w:t>-0,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8BEC4B" w14:textId="77777777" w:rsidR="008F0047" w:rsidRPr="008F0047" w:rsidRDefault="008F0047" w:rsidP="008F0047">
            <w:r w:rsidRPr="008F0047">
              <w:t>-0,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F4E239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0311686D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150F" w14:textId="77777777" w:rsidR="008F0047" w:rsidRPr="008F0047" w:rsidRDefault="008F0047" w:rsidP="008F0047">
            <w:r w:rsidRPr="008F0047">
              <w:t>Swed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7D3FE" w14:textId="77777777" w:rsidR="008F0047" w:rsidRPr="008F0047" w:rsidRDefault="008F0047" w:rsidP="008F0047">
            <w:r w:rsidRPr="008F0047">
              <w:t>-0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C6E32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C5379" w14:textId="77777777" w:rsidR="008F0047" w:rsidRPr="008F0047" w:rsidRDefault="008F0047" w:rsidP="008F0047">
            <w:r w:rsidRPr="008F0047">
              <w:t>-0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B2499" w14:textId="77777777" w:rsidR="008F0047" w:rsidRPr="008F0047" w:rsidRDefault="008F0047" w:rsidP="008F0047">
            <w:r w:rsidRPr="008F0047">
              <w:t>-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7BAAD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04366FEF" w14:textId="77777777" w:rsidTr="00173295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FCE73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FFC1B" w14:textId="77777777" w:rsidR="008F0047" w:rsidRPr="008F0047" w:rsidRDefault="008F0047" w:rsidP="008F0047">
            <w:r w:rsidRPr="008F0047">
              <w:t>-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758A0" w14:textId="77777777" w:rsidR="008F0047" w:rsidRPr="008F0047" w:rsidRDefault="008F0047" w:rsidP="008F0047">
            <w:r w:rsidRPr="008F0047"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FAA2B" w14:textId="77777777" w:rsidR="008F0047" w:rsidRPr="008F0047" w:rsidRDefault="008F0047" w:rsidP="008F0047">
            <w:r w:rsidRPr="008F0047">
              <w:t>-0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02EBC" w14:textId="77777777" w:rsidR="008F0047" w:rsidRPr="008F0047" w:rsidRDefault="008F0047" w:rsidP="008F0047">
            <w:r w:rsidRPr="008F0047"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D8BBB" w14:textId="77777777" w:rsidR="008F0047" w:rsidRPr="008F0047" w:rsidRDefault="008F0047" w:rsidP="008F0047">
            <w:r w:rsidRPr="008F0047">
              <w:t>Male</w:t>
            </w:r>
          </w:p>
        </w:tc>
      </w:tr>
      <w:tr w:rsidR="008F0047" w:rsidRPr="008F0047" w14:paraId="1FC00650" w14:textId="77777777" w:rsidTr="00173295"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70E5FD" w14:textId="77777777" w:rsidR="008F0047" w:rsidRPr="008F0047" w:rsidRDefault="008F0047" w:rsidP="008F0047">
            <w:r w:rsidRPr="008F0047">
              <w:t>Switzerlan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3DD4D" w14:textId="77777777" w:rsidR="008F0047" w:rsidRPr="008F0047" w:rsidRDefault="008F0047" w:rsidP="008F0047">
            <w:r w:rsidRPr="008F0047">
              <w:t>-0,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D83E7" w14:textId="77777777" w:rsidR="008F0047" w:rsidRPr="008F0047" w:rsidRDefault="008F0047" w:rsidP="008F0047">
            <w:r w:rsidRPr="008F0047">
              <w:t>0,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9FFD9" w14:textId="77777777" w:rsidR="008F0047" w:rsidRPr="008F0047" w:rsidRDefault="008F0047" w:rsidP="008F0047">
            <w:r w:rsidRPr="008F0047">
              <w:t>-0,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8FF5A" w14:textId="77777777" w:rsidR="008F0047" w:rsidRPr="008F0047" w:rsidRDefault="008F0047" w:rsidP="008F0047">
            <w:r w:rsidRPr="008F0047">
              <w:t>0,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8D92A" w14:textId="77777777" w:rsidR="008F0047" w:rsidRPr="008F0047" w:rsidRDefault="008F0047" w:rsidP="008F0047">
            <w:r w:rsidRPr="008F0047">
              <w:t>Female</w:t>
            </w:r>
          </w:p>
        </w:tc>
      </w:tr>
      <w:tr w:rsidR="008F0047" w:rsidRPr="008F0047" w14:paraId="0B5882ED" w14:textId="77777777" w:rsidTr="00173295">
        <w:trPr>
          <w:trHeight w:val="29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EEDAD" w14:textId="77777777" w:rsidR="008F0047" w:rsidRPr="008F0047" w:rsidRDefault="008F0047" w:rsidP="008F0047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B0CBAE" w14:textId="77777777" w:rsidR="008F0047" w:rsidRPr="008F0047" w:rsidRDefault="008F0047" w:rsidP="008F0047">
            <w:r w:rsidRPr="008F0047">
              <w:t>-0,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82B723" w14:textId="77777777" w:rsidR="008F0047" w:rsidRPr="008F0047" w:rsidRDefault="008F0047" w:rsidP="008F0047">
            <w:r w:rsidRPr="008F0047"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B8AD42" w14:textId="77777777" w:rsidR="008F0047" w:rsidRPr="008F0047" w:rsidRDefault="008F0047" w:rsidP="008F0047">
            <w:r w:rsidRPr="008F0047">
              <w:t>-0,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DB73E7" w14:textId="77777777" w:rsidR="008F0047" w:rsidRPr="008F0047" w:rsidRDefault="008F0047" w:rsidP="008F0047">
            <w:r w:rsidRPr="008F0047">
              <w:t>-0,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FA1DDC" w14:textId="77777777" w:rsidR="008F0047" w:rsidRPr="008F0047" w:rsidRDefault="008F0047" w:rsidP="008F0047">
            <w:r w:rsidRPr="008F0047">
              <w:t>Male</w:t>
            </w:r>
          </w:p>
        </w:tc>
      </w:tr>
      <w:bookmarkEnd w:id="0"/>
      <w:bookmarkEnd w:id="10"/>
      <w:bookmarkEnd w:id="11"/>
      <w:bookmarkEnd w:id="12"/>
    </w:tbl>
    <w:p w14:paraId="5DA37744" w14:textId="77777777" w:rsidR="008F0047" w:rsidRPr="008F0047" w:rsidRDefault="008F0047" w:rsidP="008F0047">
      <w:pPr>
        <w:rPr>
          <w:b/>
          <w:bCs/>
          <w:iCs/>
        </w:rPr>
      </w:pPr>
    </w:p>
    <w:p w14:paraId="3EA746FD" w14:textId="77777777" w:rsidR="008346BB" w:rsidRPr="008F0047" w:rsidRDefault="008346BB" w:rsidP="008F0047"/>
    <w:sectPr w:rsidR="008346BB" w:rsidRPr="008F0047" w:rsidSect="00C447F4">
      <w:type w:val="continuous"/>
      <w:pgSz w:w="12240" w:h="15840"/>
      <w:pgMar w:top="1418" w:right="1418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47C3FA" w14:textId="77777777" w:rsidR="00C447F4" w:rsidRDefault="00C447F4" w:rsidP="003D027C">
      <w:pPr>
        <w:spacing w:after="0" w:line="240" w:lineRule="auto"/>
      </w:pPr>
      <w:r>
        <w:separator/>
      </w:r>
    </w:p>
  </w:endnote>
  <w:endnote w:type="continuationSeparator" w:id="0">
    <w:p w14:paraId="65ECF7F4" w14:textId="77777777" w:rsidR="00C447F4" w:rsidRDefault="00C447F4" w:rsidP="003D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8B741" w14:textId="77777777" w:rsidR="00C447F4" w:rsidRDefault="00C447F4" w:rsidP="003D027C">
      <w:pPr>
        <w:spacing w:after="0" w:line="240" w:lineRule="auto"/>
      </w:pPr>
      <w:r>
        <w:separator/>
      </w:r>
    </w:p>
  </w:footnote>
  <w:footnote w:type="continuationSeparator" w:id="0">
    <w:p w14:paraId="2C72F4B4" w14:textId="77777777" w:rsidR="00C447F4" w:rsidRDefault="00C447F4" w:rsidP="003D02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334961"/>
    <w:multiLevelType w:val="multilevel"/>
    <w:tmpl w:val="9BA6B2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3853CC"/>
    <w:multiLevelType w:val="multilevel"/>
    <w:tmpl w:val="057E2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9B62CD"/>
    <w:multiLevelType w:val="multilevel"/>
    <w:tmpl w:val="400C9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6D057FC"/>
    <w:multiLevelType w:val="hybridMultilevel"/>
    <w:tmpl w:val="692ACC5C"/>
    <w:lvl w:ilvl="0" w:tplc="F0E6522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904D2"/>
    <w:multiLevelType w:val="hybridMultilevel"/>
    <w:tmpl w:val="57000020"/>
    <w:lvl w:ilvl="0" w:tplc="33C6A6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65464"/>
    <w:multiLevelType w:val="multilevel"/>
    <w:tmpl w:val="972E5566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EEB00AD"/>
    <w:multiLevelType w:val="hybridMultilevel"/>
    <w:tmpl w:val="E370D7BA"/>
    <w:lvl w:ilvl="0" w:tplc="3D1E05B8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7" w15:restartNumberingAfterBreak="0">
    <w:nsid w:val="50F20CBA"/>
    <w:multiLevelType w:val="multilevel"/>
    <w:tmpl w:val="CA42D5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21D5CF9"/>
    <w:multiLevelType w:val="hybridMultilevel"/>
    <w:tmpl w:val="F99EAEC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13329"/>
    <w:multiLevelType w:val="hybridMultilevel"/>
    <w:tmpl w:val="74DEF57A"/>
    <w:lvl w:ilvl="0" w:tplc="EC50366E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B46F9F"/>
    <w:multiLevelType w:val="multilevel"/>
    <w:tmpl w:val="EF680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92105540">
    <w:abstractNumId w:val="7"/>
  </w:num>
  <w:num w:numId="2" w16cid:durableId="2003388128">
    <w:abstractNumId w:val="6"/>
  </w:num>
  <w:num w:numId="3" w16cid:durableId="1047143430">
    <w:abstractNumId w:val="3"/>
  </w:num>
  <w:num w:numId="4" w16cid:durableId="1036586957">
    <w:abstractNumId w:val="0"/>
  </w:num>
  <w:num w:numId="5" w16cid:durableId="1548028347">
    <w:abstractNumId w:val="8"/>
  </w:num>
  <w:num w:numId="6" w16cid:durableId="229389809">
    <w:abstractNumId w:val="5"/>
  </w:num>
  <w:num w:numId="7" w16cid:durableId="203877334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7204234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044280474">
    <w:abstractNumId w:val="4"/>
  </w:num>
  <w:num w:numId="10" w16cid:durableId="1483231174">
    <w:abstractNumId w:val="9"/>
  </w:num>
  <w:num w:numId="11" w16cid:durableId="133394637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88435824">
    <w:abstractNumId w:val="10"/>
  </w:num>
  <w:num w:numId="13" w16cid:durableId="832797359">
    <w:abstractNumId w:val="2"/>
  </w:num>
  <w:num w:numId="14" w16cid:durableId="1380713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7C"/>
    <w:rsid w:val="00192D04"/>
    <w:rsid w:val="003D027C"/>
    <w:rsid w:val="00733D35"/>
    <w:rsid w:val="00734981"/>
    <w:rsid w:val="008346BB"/>
    <w:rsid w:val="008F0047"/>
    <w:rsid w:val="00A60CD0"/>
    <w:rsid w:val="00B06550"/>
    <w:rsid w:val="00BB5F43"/>
    <w:rsid w:val="00C447F4"/>
    <w:rsid w:val="00C4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42217"/>
  <w15:chartTrackingRefBased/>
  <w15:docId w15:val="{CD18FC6A-05EF-4F56-A15E-967241E0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27C"/>
    <w:pPr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027C"/>
    <w:pPr>
      <w:keepNext/>
      <w:keepLines/>
      <w:numPr>
        <w:numId w:val="6"/>
      </w:numPr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Cs w:val="32"/>
      <w:lang w:val="de-CH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027C"/>
    <w:pPr>
      <w:keepNext/>
      <w:keepLines/>
      <w:numPr>
        <w:ilvl w:val="1"/>
        <w:numId w:val="6"/>
      </w:numPr>
      <w:spacing w:before="40" w:after="0" w:line="360" w:lineRule="auto"/>
      <w:outlineLvl w:val="1"/>
    </w:pPr>
    <w:rPr>
      <w:rFonts w:eastAsiaTheme="majorEastAsia" w:cstheme="majorBidi"/>
      <w:b/>
      <w:szCs w:val="26"/>
      <w:lang w:val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D027C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27C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27C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27C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27C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27C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27C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27C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:lang w:val="de-C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D027C"/>
    <w:rPr>
      <w:rFonts w:ascii="Times New Roman" w:eastAsiaTheme="majorEastAsia" w:hAnsi="Times New Roman" w:cstheme="majorBidi"/>
      <w:b/>
      <w:kern w:val="0"/>
      <w:sz w:val="24"/>
      <w:szCs w:val="26"/>
      <w:lang w:val="de-CH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D027C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27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27C"/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27C"/>
    <w:rPr>
      <w:rFonts w:asciiTheme="majorHAnsi" w:eastAsiaTheme="majorEastAsia" w:hAnsiTheme="majorHAnsi" w:cstheme="majorBidi"/>
      <w:color w:val="1F3763" w:themeColor="accent1" w:themeShade="7F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27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27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27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ProjectTitle">
    <w:name w:val="Project Title"/>
    <w:basedOn w:val="Normal"/>
    <w:link w:val="ProjectTitleChar"/>
    <w:autoRedefine/>
    <w:qFormat/>
    <w:rsid w:val="003D027C"/>
    <w:rPr>
      <w:b/>
      <w:sz w:val="40"/>
      <w:lang w:val="de-CH"/>
    </w:rPr>
  </w:style>
  <w:style w:type="character" w:customStyle="1" w:styleId="ProjectTitleChar">
    <w:name w:val="Project Title Char"/>
    <w:basedOn w:val="DefaultParagraphFont"/>
    <w:link w:val="ProjectTitle"/>
    <w:rsid w:val="003D027C"/>
    <w:rPr>
      <w:rFonts w:ascii="Times New Roman" w:hAnsi="Times New Roman"/>
      <w:b/>
      <w:kern w:val="0"/>
      <w:sz w:val="40"/>
      <w:lang w:val="de-CH"/>
      <w14:ligatures w14:val="none"/>
    </w:rPr>
  </w:style>
  <w:style w:type="paragraph" w:styleId="NoSpacing">
    <w:name w:val="No Spacing"/>
    <w:uiPriority w:val="1"/>
    <w:qFormat/>
    <w:rsid w:val="003D027C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D027C"/>
    <w:pPr>
      <w:ind w:left="720"/>
      <w:contextualSpacing/>
    </w:pPr>
  </w:style>
  <w:style w:type="paragraph" w:styleId="Title">
    <w:name w:val="Title"/>
    <w:basedOn w:val="Normal"/>
    <w:next w:val="Normal"/>
    <w:link w:val="TitleChar"/>
    <w:autoRedefine/>
    <w:uiPriority w:val="10"/>
    <w:qFormat/>
    <w:rsid w:val="003D027C"/>
    <w:pPr>
      <w:spacing w:after="0" w:line="360" w:lineRule="auto"/>
      <w:contextualSpacing/>
      <w:jc w:val="left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27C"/>
    <w:rPr>
      <w:rFonts w:ascii="Times New Roman" w:eastAsiaTheme="majorEastAsia" w:hAnsi="Times New Roman" w:cstheme="majorBidi"/>
      <w:b/>
      <w:spacing w:val="-10"/>
      <w:kern w:val="28"/>
      <w:sz w:val="24"/>
      <w:szCs w:val="56"/>
      <w14:ligatures w14:val="none"/>
    </w:rPr>
  </w:style>
  <w:style w:type="paragraph" w:customStyle="1" w:styleId="Abstractparagraph">
    <w:name w:val="Abstract paragraph"/>
    <w:basedOn w:val="Normal"/>
    <w:link w:val="AbstractparagraphChar"/>
    <w:autoRedefine/>
    <w:qFormat/>
    <w:rsid w:val="003D027C"/>
    <w:pPr>
      <w:spacing w:line="360" w:lineRule="auto"/>
      <w:jc w:val="center"/>
    </w:pPr>
  </w:style>
  <w:style w:type="character" w:customStyle="1" w:styleId="AbstractparagraphChar">
    <w:name w:val="Abstract paragraph Char"/>
    <w:basedOn w:val="DefaultParagraphFont"/>
    <w:link w:val="Abstractparagraph"/>
    <w:rsid w:val="003D027C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D027C"/>
  </w:style>
  <w:style w:type="character" w:styleId="Strong">
    <w:name w:val="Strong"/>
    <w:basedOn w:val="DefaultParagraphFont"/>
    <w:uiPriority w:val="22"/>
    <w:qFormat/>
    <w:rsid w:val="003D027C"/>
    <w:rPr>
      <w:b/>
      <w:bCs/>
    </w:rPr>
  </w:style>
  <w:style w:type="paragraph" w:customStyle="1" w:styleId="MDPI16affiliation">
    <w:name w:val="MDPI_1.6_affiliation"/>
    <w:basedOn w:val="Normal"/>
    <w:uiPriority w:val="99"/>
    <w:qFormat/>
    <w:rsid w:val="003D027C"/>
    <w:pPr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3D027C"/>
    <w:rPr>
      <w:color w:val="0563C1" w:themeColor="hyperlink"/>
      <w:u w:val="single"/>
    </w:rPr>
  </w:style>
  <w:style w:type="paragraph" w:customStyle="1" w:styleId="MDPI14history">
    <w:name w:val="MDPI_1.4_history"/>
    <w:basedOn w:val="Normal"/>
    <w:next w:val="Normal"/>
    <w:qFormat/>
    <w:rsid w:val="003D027C"/>
    <w:pPr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D02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27C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02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27C"/>
    <w:rPr>
      <w:rFonts w:ascii="Times New Roman" w:hAnsi="Times New Roman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D027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02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27C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D027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D027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027C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D027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027C"/>
    <w:rPr>
      <w:rFonts w:ascii="Times New Roman" w:hAnsi="Times New Roman" w:cs="Times New Roman"/>
      <w:noProof/>
      <w:kern w:val="0"/>
      <w:sz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D027C"/>
  </w:style>
  <w:style w:type="character" w:styleId="CommentReference">
    <w:name w:val="annotation reference"/>
    <w:basedOn w:val="DefaultParagraphFont"/>
    <w:uiPriority w:val="99"/>
    <w:semiHidden/>
    <w:unhideWhenUsed/>
    <w:rsid w:val="003D0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27C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27C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D027C"/>
    <w:rPr>
      <w:vertAlign w:val="superscript"/>
    </w:rPr>
  </w:style>
  <w:style w:type="table" w:styleId="TableGrid">
    <w:name w:val="Table Grid"/>
    <w:basedOn w:val="TableNormal"/>
    <w:uiPriority w:val="39"/>
    <w:rsid w:val="003D02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D027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027C"/>
    <w:rPr>
      <w:rFonts w:ascii="Times New Roman" w:hAnsi="Times New Roman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D027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027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Compact">
    <w:name w:val="Compact"/>
    <w:basedOn w:val="BodyText"/>
    <w:qFormat/>
    <w:rsid w:val="003D027C"/>
    <w:pPr>
      <w:spacing w:before="36" w:after="36" w:line="240" w:lineRule="auto"/>
      <w:jc w:val="left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3D027C"/>
    <w:pPr>
      <w:spacing w:after="200" w:line="240" w:lineRule="auto"/>
    </w:pPr>
    <w:rPr>
      <w:kern w:val="0"/>
      <w:sz w:val="24"/>
      <w:szCs w:val="24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3D027C"/>
    <w:pPr>
      <w:keepNext/>
      <w:spacing w:after="120"/>
      <w:jc w:val="left"/>
    </w:pPr>
    <w:rPr>
      <w:rFonts w:asciiTheme="minorHAnsi" w:hAnsiTheme="minorHAnsi"/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D02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D027C"/>
    <w:rPr>
      <w:rFonts w:ascii="Times New Roman" w:hAnsi="Times New Roman"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2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8F00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F004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orldpopulationreview.com/country-rankings/average-work-week-by-countr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ec.europa.eu/eurostat/statistics-explained/index.php?title=Minimum_wage_statistic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orldpopulationreview.com/country-rankings/average-work-week-by-count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FB916-975D-4905-9F68-E888AE13F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3</Words>
  <Characters>5892</Characters>
  <Application>Microsoft Office Word</Application>
  <DocSecurity>0</DocSecurity>
  <Lines>49</Lines>
  <Paragraphs>13</Paragraphs>
  <ScaleCrop>false</ScaleCrop>
  <Company>Schweizer Paraplegiker-Gruppe</Company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acías Ana Lucía</dc:creator>
  <cp:keywords/>
  <dc:description/>
  <cp:lastModifiedBy>Polanco Boris</cp:lastModifiedBy>
  <cp:revision>9</cp:revision>
  <dcterms:created xsi:type="dcterms:W3CDTF">2024-02-23T14:29:00Z</dcterms:created>
  <dcterms:modified xsi:type="dcterms:W3CDTF">2024-03-28T14:01:00Z</dcterms:modified>
</cp:coreProperties>
</file>